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C55355" w14:textId="5A627EB8" w:rsidR="00DB730B" w:rsidRPr="00544865" w:rsidRDefault="00DB730B" w:rsidP="00701AFD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  <w:r w:rsidRPr="00544865">
        <w:rPr>
          <w:sz w:val="22"/>
          <w:szCs w:val="22"/>
        </w:rPr>
        <w:t>Supplemental data</w:t>
      </w:r>
    </w:p>
    <w:p w14:paraId="00CE6D8F" w14:textId="6E61AB57" w:rsidR="00DB730B" w:rsidRPr="00544865" w:rsidRDefault="00DB730B" w:rsidP="00DB730B">
      <w:pPr>
        <w:rPr>
          <w:rFonts w:ascii="Times New Roman" w:hAnsi="Times New Roman" w:cs="Times New Roman"/>
        </w:rPr>
      </w:pPr>
      <w:r w:rsidRPr="00544865">
        <w:rPr>
          <w:rFonts w:ascii="Times New Roman" w:hAnsi="Times New Roman" w:cs="Times New Roman"/>
        </w:rPr>
        <w:t>Table S1. Risk factors associated with cancer</w:t>
      </w:r>
      <w:r w:rsidR="00CD3A15" w:rsidRPr="00544865">
        <w:rPr>
          <w:rFonts w:ascii="Times New Roman" w:hAnsi="Times New Roman" w:cs="Times New Roman"/>
        </w:rPr>
        <w:t>-</w:t>
      </w:r>
      <w:r w:rsidRPr="00544865">
        <w:rPr>
          <w:rFonts w:ascii="Times New Roman" w:hAnsi="Times New Roman" w:cs="Times New Roman"/>
        </w:rPr>
        <w:t>specific and overall survival for all appendiceal patients diagnosed during 1998-2011</w:t>
      </w:r>
    </w:p>
    <w:tbl>
      <w:tblPr>
        <w:tblW w:w="8995" w:type="dxa"/>
        <w:tblLook w:val="04A0" w:firstRow="1" w:lastRow="0" w:firstColumn="1" w:lastColumn="0" w:noHBand="0" w:noVBand="1"/>
      </w:tblPr>
      <w:tblGrid>
        <w:gridCol w:w="2605"/>
        <w:gridCol w:w="270"/>
        <w:gridCol w:w="1710"/>
        <w:gridCol w:w="1080"/>
        <w:gridCol w:w="270"/>
        <w:gridCol w:w="270"/>
        <w:gridCol w:w="1620"/>
        <w:gridCol w:w="900"/>
        <w:gridCol w:w="270"/>
      </w:tblGrid>
      <w:tr w:rsidR="00DB730B" w:rsidRPr="00544865" w14:paraId="015817B7" w14:textId="77777777" w:rsidTr="00974AF2">
        <w:trPr>
          <w:trHeight w:hRule="exact" w:val="288"/>
        </w:trPr>
        <w:tc>
          <w:tcPr>
            <w:tcW w:w="26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4DC990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53A5F25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60FEE0" w14:textId="29FF94E1" w:rsidR="00DB730B" w:rsidRPr="00544865" w:rsidRDefault="00DB730B" w:rsidP="00974AF2">
            <w:pPr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Cancer</w:t>
            </w:r>
            <w:r w:rsidR="00CD3A15" w:rsidRPr="00544865">
              <w:rPr>
                <w:rFonts w:ascii="Times New Roman" w:eastAsia="Times New Roman" w:hAnsi="Times New Roman" w:cs="Times New Roman"/>
              </w:rPr>
              <w:t>-</w:t>
            </w:r>
            <w:r w:rsidRPr="00544865">
              <w:rPr>
                <w:rFonts w:ascii="Times New Roman" w:eastAsia="Times New Roman" w:hAnsi="Times New Roman" w:cs="Times New Roman"/>
              </w:rPr>
              <w:t>specific survival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31E8CE0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60F3B60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65AF15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Overall survival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64FAB755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612CB680" w14:textId="77777777" w:rsidTr="00974AF2">
        <w:trPr>
          <w:trHeight w:hRule="exact" w:val="288"/>
        </w:trPr>
        <w:tc>
          <w:tcPr>
            <w:tcW w:w="260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2872C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586599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HR (95% CI)</w:t>
            </w:r>
          </w:p>
        </w:tc>
        <w:tc>
          <w:tcPr>
            <w:tcW w:w="135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D3E6FEA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189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585797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HR (95% CI)</w:t>
            </w:r>
          </w:p>
        </w:tc>
        <w:tc>
          <w:tcPr>
            <w:tcW w:w="1170" w:type="dxa"/>
            <w:gridSpan w:val="2"/>
            <w:tcBorders>
              <w:bottom w:val="single" w:sz="8" w:space="0" w:color="auto"/>
            </w:tcBorders>
            <w:vAlign w:val="center"/>
          </w:tcPr>
          <w:p w14:paraId="4B24E331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P value</w:t>
            </w:r>
          </w:p>
        </w:tc>
      </w:tr>
      <w:tr w:rsidR="00DB730B" w:rsidRPr="00544865" w14:paraId="31679CE9" w14:textId="77777777" w:rsidTr="00974AF2">
        <w:trPr>
          <w:trHeight w:hRule="exact" w:val="288"/>
        </w:trPr>
        <w:tc>
          <w:tcPr>
            <w:tcW w:w="260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23554" w14:textId="77777777" w:rsidR="00DB730B" w:rsidRPr="00544865" w:rsidRDefault="00DB730B" w:rsidP="00974AF2">
            <w:pPr>
              <w:spacing w:after="0" w:line="240" w:lineRule="auto"/>
              <w:ind w:right="68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 xml:space="preserve">Age 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1A48F69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11E9C51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E5F9BD9" w14:textId="77777777" w:rsidR="00DB730B" w:rsidRPr="00544865" w:rsidRDefault="00DB730B" w:rsidP="00974AF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tcBorders>
              <w:top w:val="single" w:sz="8" w:space="0" w:color="auto"/>
            </w:tcBorders>
            <w:vAlign w:val="center"/>
          </w:tcPr>
          <w:p w14:paraId="34EADE86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2915FABD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</w:tcPr>
          <w:p w14:paraId="6EFB7580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≤6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3FD7AE0E" w14:textId="77777777" w:rsidR="00DB730B" w:rsidRPr="00544865" w:rsidRDefault="00DB730B" w:rsidP="00974AF2">
            <w:pPr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503D20FB" w14:textId="77777777" w:rsidR="00DB730B" w:rsidRPr="00544865" w:rsidRDefault="00DB730B" w:rsidP="00974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54272B7A" w14:textId="77777777" w:rsidR="00DB730B" w:rsidRPr="00544865" w:rsidRDefault="00DB730B" w:rsidP="00974AF2">
            <w:pPr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gridSpan w:val="2"/>
            <w:vAlign w:val="center"/>
          </w:tcPr>
          <w:p w14:paraId="7DBBCF8B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1D00E3D2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</w:tcPr>
          <w:p w14:paraId="4B40E639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&gt;6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13CCF014" w14:textId="77777777" w:rsidR="00DB730B" w:rsidRPr="00544865" w:rsidRDefault="00DB730B" w:rsidP="00974AF2">
            <w:pPr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31 (1.12-1.53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3822DACD" w14:textId="77777777" w:rsidR="00DB730B" w:rsidRPr="00544865" w:rsidRDefault="00DB730B" w:rsidP="00974AF2">
            <w:pPr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2C30B268" w14:textId="77777777" w:rsidR="00DB730B" w:rsidRPr="00544865" w:rsidRDefault="00DB730B" w:rsidP="00974AF2">
            <w:pPr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74 (1.54-1.98)</w:t>
            </w:r>
          </w:p>
        </w:tc>
        <w:tc>
          <w:tcPr>
            <w:tcW w:w="1170" w:type="dxa"/>
            <w:gridSpan w:val="2"/>
            <w:vAlign w:val="bottom"/>
          </w:tcPr>
          <w:p w14:paraId="633901A4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&lt;.0001</w:t>
            </w:r>
          </w:p>
        </w:tc>
      </w:tr>
      <w:tr w:rsidR="00DB730B" w:rsidRPr="00544865" w14:paraId="0F6F3122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630B0B4" w14:textId="77777777" w:rsidR="00DB730B" w:rsidRPr="00544865" w:rsidRDefault="00DB730B" w:rsidP="00974AF2">
            <w:pPr>
              <w:spacing w:after="0" w:line="240" w:lineRule="auto"/>
              <w:ind w:right="68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54F7B2D2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3D93FC6E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7147CF24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6AE28758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37293DC1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7BCAA10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5BD4F0F1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132C322F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218DE661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gridSpan w:val="2"/>
            <w:vAlign w:val="center"/>
          </w:tcPr>
          <w:p w14:paraId="5BCBDEA5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5C465EDA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432D879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6DA77F1C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4DC43741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7B88899C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81 (0.71-0.92)</w:t>
            </w:r>
          </w:p>
        </w:tc>
        <w:tc>
          <w:tcPr>
            <w:tcW w:w="1170" w:type="dxa"/>
            <w:gridSpan w:val="2"/>
            <w:vAlign w:val="bottom"/>
          </w:tcPr>
          <w:p w14:paraId="40140D13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009</w:t>
            </w:r>
          </w:p>
        </w:tc>
      </w:tr>
      <w:tr w:rsidR="00DB730B" w:rsidRPr="00544865" w14:paraId="1602D363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12B1BFF1" w14:textId="77777777" w:rsidR="00DB730B" w:rsidRPr="00544865" w:rsidRDefault="00DB730B" w:rsidP="00974AF2">
            <w:pPr>
              <w:spacing w:after="0" w:line="240" w:lineRule="auto"/>
              <w:ind w:right="68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Marital status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481D45DC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260DE370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7DDB0358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561C47FF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760E867A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057436F7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Married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566D4578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390EFF16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0F5CB773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gridSpan w:val="2"/>
            <w:vAlign w:val="center"/>
          </w:tcPr>
          <w:p w14:paraId="72F6830D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38BCA390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649E0CC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Unmarried</w:t>
            </w:r>
            <w:r w:rsidRPr="00544865">
              <w:rPr>
                <w:rFonts w:ascii="Times New Roman" w:eastAsia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7B41A9ED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24 (1.05-1.46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2120F5AA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122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087D4B4F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46 (1.28-1.66)</w:t>
            </w:r>
          </w:p>
        </w:tc>
        <w:tc>
          <w:tcPr>
            <w:tcW w:w="1170" w:type="dxa"/>
            <w:gridSpan w:val="2"/>
            <w:vAlign w:val="bottom"/>
          </w:tcPr>
          <w:p w14:paraId="49BED34A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&lt;.0001</w:t>
            </w:r>
          </w:p>
        </w:tc>
      </w:tr>
      <w:tr w:rsidR="00DB730B" w:rsidRPr="00544865" w14:paraId="03FC9580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7DB9172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7D679CD9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35 (0.91-1.99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0AF93A41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1312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163C8830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25 (0.9-1.73)</w:t>
            </w:r>
          </w:p>
        </w:tc>
        <w:tc>
          <w:tcPr>
            <w:tcW w:w="1170" w:type="dxa"/>
            <w:gridSpan w:val="2"/>
            <w:vAlign w:val="bottom"/>
          </w:tcPr>
          <w:p w14:paraId="2B41523C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176</w:t>
            </w:r>
          </w:p>
        </w:tc>
      </w:tr>
      <w:tr w:rsidR="00DB730B" w:rsidRPr="00544865" w14:paraId="29ED7BED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0C0010D7" w14:textId="77777777" w:rsidR="00DB730B" w:rsidRPr="00544865" w:rsidRDefault="00DB730B" w:rsidP="00974AF2">
            <w:pPr>
              <w:spacing w:after="0" w:line="240" w:lineRule="auto"/>
              <w:ind w:right="68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Region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7992CA90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0F71FAF0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22B49026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040AB5CF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3632DEB8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</w:tcPr>
          <w:p w14:paraId="16B7EFA4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2971376D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77682A0F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72227D01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gridSpan w:val="2"/>
            <w:vAlign w:val="center"/>
          </w:tcPr>
          <w:p w14:paraId="30227D6F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7ED6FC0F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</w:tcPr>
          <w:p w14:paraId="5897190D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37A8EA41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25 (1.03-1.53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662F93FB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244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4A4CF241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2 (1.03-1.41)</w:t>
            </w:r>
          </w:p>
        </w:tc>
        <w:tc>
          <w:tcPr>
            <w:tcW w:w="1170" w:type="dxa"/>
            <w:gridSpan w:val="2"/>
            <w:vAlign w:val="bottom"/>
          </w:tcPr>
          <w:p w14:paraId="04F67AF0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223</w:t>
            </w:r>
          </w:p>
        </w:tc>
      </w:tr>
      <w:tr w:rsidR="00DB730B" w:rsidRPr="00544865" w14:paraId="2D09825A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</w:tcPr>
          <w:p w14:paraId="1890D878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07CD2161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33 (1.04-1.71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6386390A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249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2F471451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21 (0.98-1.48)</w:t>
            </w:r>
          </w:p>
        </w:tc>
        <w:tc>
          <w:tcPr>
            <w:tcW w:w="1170" w:type="dxa"/>
            <w:gridSpan w:val="2"/>
            <w:vAlign w:val="bottom"/>
          </w:tcPr>
          <w:p w14:paraId="54E33F8A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737</w:t>
            </w:r>
          </w:p>
        </w:tc>
      </w:tr>
      <w:tr w:rsidR="00DB730B" w:rsidRPr="00544865" w14:paraId="3952DAB3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hideMark/>
          </w:tcPr>
          <w:p w14:paraId="60DA7BC7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Northwest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38CB6D44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02 (0.82-1.26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6F2B99B9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8696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76B54E1B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05 (0.88-1.24)</w:t>
            </w:r>
          </w:p>
        </w:tc>
        <w:tc>
          <w:tcPr>
            <w:tcW w:w="1170" w:type="dxa"/>
            <w:gridSpan w:val="2"/>
            <w:vAlign w:val="bottom"/>
          </w:tcPr>
          <w:p w14:paraId="24826469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6045</w:t>
            </w:r>
          </w:p>
        </w:tc>
      </w:tr>
      <w:tr w:rsidR="00DB730B" w:rsidRPr="00544865" w14:paraId="6E6B8258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A9CD49A" w14:textId="77777777" w:rsidR="00DB730B" w:rsidRPr="00544865" w:rsidRDefault="00DB730B" w:rsidP="00974AF2">
            <w:pPr>
              <w:spacing w:after="0" w:line="240" w:lineRule="auto"/>
              <w:ind w:right="68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2D94EE0A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457CC428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5E7E1A28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26BE5264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068FBED8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D7456C4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63316D26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7A3543BC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687489F1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gridSpan w:val="2"/>
            <w:vAlign w:val="center"/>
          </w:tcPr>
          <w:p w14:paraId="59DCCC20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200A578A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</w:tcPr>
          <w:p w14:paraId="5399286E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35B0D423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66 (0.52-0.83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5BC703D3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7CEAAFEF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75 (0.62-0.91)</w:t>
            </w:r>
          </w:p>
        </w:tc>
        <w:tc>
          <w:tcPr>
            <w:tcW w:w="1170" w:type="dxa"/>
            <w:gridSpan w:val="2"/>
            <w:vAlign w:val="bottom"/>
          </w:tcPr>
          <w:p w14:paraId="526C4E72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03</w:t>
            </w:r>
          </w:p>
        </w:tc>
      </w:tr>
      <w:tr w:rsidR="00DB730B" w:rsidRPr="00544865" w14:paraId="3BA4C148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</w:tcPr>
          <w:p w14:paraId="47CD00BB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0" w:type="dxa"/>
            <w:gridSpan w:val="2"/>
            <w:shd w:val="clear" w:color="auto" w:fill="auto"/>
            <w:noWrap/>
          </w:tcPr>
          <w:p w14:paraId="1EA1D73C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81 (0.56-1.18)</w:t>
            </w:r>
          </w:p>
        </w:tc>
        <w:tc>
          <w:tcPr>
            <w:tcW w:w="1350" w:type="dxa"/>
            <w:gridSpan w:val="2"/>
            <w:shd w:val="clear" w:color="auto" w:fill="auto"/>
            <w:noWrap/>
          </w:tcPr>
          <w:p w14:paraId="41CACF58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2726</w:t>
            </w:r>
          </w:p>
        </w:tc>
        <w:tc>
          <w:tcPr>
            <w:tcW w:w="1890" w:type="dxa"/>
            <w:gridSpan w:val="2"/>
            <w:shd w:val="clear" w:color="auto" w:fill="auto"/>
            <w:noWrap/>
          </w:tcPr>
          <w:p w14:paraId="1C8145CD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78 (0.57-1.07)</w:t>
            </w:r>
          </w:p>
        </w:tc>
        <w:tc>
          <w:tcPr>
            <w:tcW w:w="1170" w:type="dxa"/>
            <w:gridSpan w:val="2"/>
          </w:tcPr>
          <w:p w14:paraId="265F935B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1245</w:t>
            </w:r>
          </w:p>
        </w:tc>
      </w:tr>
      <w:tr w:rsidR="00DB730B" w:rsidRPr="00544865" w14:paraId="07264239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</w:tcPr>
          <w:p w14:paraId="3A97BBFA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980" w:type="dxa"/>
            <w:gridSpan w:val="2"/>
            <w:shd w:val="clear" w:color="auto" w:fill="auto"/>
            <w:noWrap/>
          </w:tcPr>
          <w:p w14:paraId="6A1330F9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53 (0.13-2.19)</w:t>
            </w:r>
          </w:p>
        </w:tc>
        <w:tc>
          <w:tcPr>
            <w:tcW w:w="1350" w:type="dxa"/>
            <w:gridSpan w:val="2"/>
            <w:shd w:val="clear" w:color="auto" w:fill="auto"/>
            <w:noWrap/>
          </w:tcPr>
          <w:p w14:paraId="7D4AA169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3825</w:t>
            </w:r>
          </w:p>
        </w:tc>
        <w:tc>
          <w:tcPr>
            <w:tcW w:w="1890" w:type="dxa"/>
            <w:gridSpan w:val="2"/>
            <w:shd w:val="clear" w:color="auto" w:fill="auto"/>
            <w:noWrap/>
          </w:tcPr>
          <w:p w14:paraId="331F3AFF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53 (0.17-1.68)</w:t>
            </w:r>
          </w:p>
        </w:tc>
        <w:tc>
          <w:tcPr>
            <w:tcW w:w="1170" w:type="dxa"/>
            <w:gridSpan w:val="2"/>
          </w:tcPr>
          <w:p w14:paraId="50271A3C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2787</w:t>
            </w:r>
          </w:p>
        </w:tc>
      </w:tr>
      <w:tr w:rsidR="00DB730B" w:rsidRPr="00544865" w14:paraId="070D59E0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1C730B0" w14:textId="77777777" w:rsidR="00DB730B" w:rsidRPr="00544865" w:rsidRDefault="00DB730B" w:rsidP="00974AF2">
            <w:pPr>
              <w:spacing w:after="0" w:line="240" w:lineRule="auto"/>
              <w:ind w:right="68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CEA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31A3C1AE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7249FFB5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1BE3B83E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0A1FF52C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7B0FBB6A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63DA564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25FEBDF4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38C9FE33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3829CC16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gridSpan w:val="2"/>
            <w:vAlign w:val="center"/>
          </w:tcPr>
          <w:p w14:paraId="36872E80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553D93D0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595C653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7DE61885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38 (1.09-1.74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7F479342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77E94F5F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41 (1.16-1.71)</w:t>
            </w:r>
          </w:p>
        </w:tc>
        <w:tc>
          <w:tcPr>
            <w:tcW w:w="1170" w:type="dxa"/>
            <w:gridSpan w:val="2"/>
            <w:vAlign w:val="bottom"/>
          </w:tcPr>
          <w:p w14:paraId="4C96EE37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006</w:t>
            </w:r>
          </w:p>
        </w:tc>
      </w:tr>
      <w:tr w:rsidR="00DB730B" w:rsidRPr="00544865" w14:paraId="7EA68E1B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65C789E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148C0803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04 (0.85-1.28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5B1C20EC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7079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6127E2A9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03 (0.87-1.22)</w:t>
            </w:r>
          </w:p>
        </w:tc>
        <w:tc>
          <w:tcPr>
            <w:tcW w:w="1170" w:type="dxa"/>
            <w:gridSpan w:val="2"/>
            <w:vAlign w:val="bottom"/>
          </w:tcPr>
          <w:p w14:paraId="522F60EF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7338</w:t>
            </w:r>
          </w:p>
        </w:tc>
      </w:tr>
      <w:tr w:rsidR="00DB730B" w:rsidRPr="00544865" w14:paraId="7ACD39F3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56A6A77B" w14:textId="77777777" w:rsidR="00DB730B" w:rsidRPr="00544865" w:rsidRDefault="00DB730B" w:rsidP="00974AF2">
            <w:pPr>
              <w:spacing w:after="0" w:line="240" w:lineRule="auto"/>
              <w:ind w:right="68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Harvested lymph nodes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5273F552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45972A3F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533C9C76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574B3215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59FC65AE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E3515D1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≤ 1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4592B430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2817774C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27485AA1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gridSpan w:val="2"/>
            <w:vAlign w:val="center"/>
          </w:tcPr>
          <w:p w14:paraId="1DC998EC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34D02916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2D5BD25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&gt;1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1CC614BA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59 (0.5-0.7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7615E6B4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41407E01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59 (0.51-0.67)</w:t>
            </w:r>
          </w:p>
        </w:tc>
        <w:tc>
          <w:tcPr>
            <w:tcW w:w="1170" w:type="dxa"/>
            <w:gridSpan w:val="2"/>
            <w:vAlign w:val="bottom"/>
          </w:tcPr>
          <w:p w14:paraId="622EB484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&lt;.0001</w:t>
            </w:r>
          </w:p>
        </w:tc>
      </w:tr>
      <w:tr w:rsidR="00DB730B" w:rsidRPr="00544865" w14:paraId="127D11D2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0C4F182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0E71CAC4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76 (0.45-1.29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3E7C8012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3123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4949F53A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66 (0.41-1.06)</w:t>
            </w:r>
          </w:p>
        </w:tc>
        <w:tc>
          <w:tcPr>
            <w:tcW w:w="1170" w:type="dxa"/>
            <w:gridSpan w:val="2"/>
            <w:vAlign w:val="bottom"/>
          </w:tcPr>
          <w:p w14:paraId="35517EDF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816</w:t>
            </w:r>
          </w:p>
        </w:tc>
      </w:tr>
      <w:tr w:rsidR="00DB730B" w:rsidRPr="00544865" w14:paraId="24A605E7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</w:tcPr>
          <w:p w14:paraId="632172D7" w14:textId="77777777" w:rsidR="00DB730B" w:rsidRPr="00544865" w:rsidRDefault="00DB730B" w:rsidP="00974AF2">
            <w:pPr>
              <w:spacing w:after="0" w:line="240" w:lineRule="auto"/>
              <w:ind w:right="68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Histology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153F7BDF" w14:textId="77777777" w:rsidR="00DB730B" w:rsidRPr="00544865" w:rsidRDefault="00DB730B" w:rsidP="00974AF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3F7FE4B7" w14:textId="77777777" w:rsidR="00DB730B" w:rsidRPr="00544865" w:rsidRDefault="00DB730B" w:rsidP="00974AF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28761DFE" w14:textId="77777777" w:rsidR="00DB730B" w:rsidRPr="00544865" w:rsidRDefault="00DB730B" w:rsidP="00974AF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5669671F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44D07E17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</w:tcPr>
          <w:p w14:paraId="103D2924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GCC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156002BA" w14:textId="77777777" w:rsidR="00DB730B" w:rsidRPr="00544865" w:rsidRDefault="00DB730B" w:rsidP="00974A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1F555956" w14:textId="77777777" w:rsidR="00DB730B" w:rsidRPr="00544865" w:rsidRDefault="00DB730B" w:rsidP="00974AF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285101D3" w14:textId="77777777" w:rsidR="00DB730B" w:rsidRPr="00544865" w:rsidRDefault="00DB730B" w:rsidP="00974A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gridSpan w:val="2"/>
            <w:vAlign w:val="center"/>
          </w:tcPr>
          <w:p w14:paraId="46BFBD5D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5DD71180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</w:tcPr>
          <w:p w14:paraId="0D820203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MAC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4F93F5C5" w14:textId="77777777" w:rsidR="00DB730B" w:rsidRPr="00544865" w:rsidRDefault="00DB730B" w:rsidP="00974A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2 (0.83-1.74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7A4867BF" w14:textId="77777777" w:rsidR="00DB730B" w:rsidRPr="00544865" w:rsidRDefault="00DB730B" w:rsidP="00974A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3328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46C0FAC7" w14:textId="77777777" w:rsidR="00DB730B" w:rsidRPr="00544865" w:rsidRDefault="00DB730B" w:rsidP="00974A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13 (0.86-1.49)</w:t>
            </w:r>
          </w:p>
        </w:tc>
        <w:tc>
          <w:tcPr>
            <w:tcW w:w="1170" w:type="dxa"/>
            <w:gridSpan w:val="2"/>
            <w:vAlign w:val="bottom"/>
          </w:tcPr>
          <w:p w14:paraId="74618FD0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3928</w:t>
            </w:r>
          </w:p>
        </w:tc>
      </w:tr>
      <w:tr w:rsidR="00DB730B" w:rsidRPr="00544865" w14:paraId="421BF3DC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</w:tcPr>
          <w:p w14:paraId="1EC74DEB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MiNENs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5F04F1DB" w14:textId="77777777" w:rsidR="00DB730B" w:rsidRPr="00544865" w:rsidRDefault="00DB730B" w:rsidP="00974A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61 (1.03-2.52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5BBF5552" w14:textId="77777777" w:rsidR="00DB730B" w:rsidRPr="00544865" w:rsidRDefault="00DB730B" w:rsidP="00974A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563900CE" w14:textId="77777777" w:rsidR="00DB730B" w:rsidRPr="00544865" w:rsidRDefault="00DB730B" w:rsidP="00974A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4 (0.98-1.98)</w:t>
            </w:r>
          </w:p>
        </w:tc>
        <w:tc>
          <w:tcPr>
            <w:tcW w:w="1170" w:type="dxa"/>
            <w:gridSpan w:val="2"/>
            <w:vAlign w:val="bottom"/>
          </w:tcPr>
          <w:p w14:paraId="63E0CCC1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632</w:t>
            </w:r>
          </w:p>
        </w:tc>
      </w:tr>
      <w:tr w:rsidR="00DB730B" w:rsidRPr="00544865" w14:paraId="0445BDFE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</w:tcPr>
          <w:p w14:paraId="45672067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NECs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2052F553" w14:textId="77777777" w:rsidR="00DB730B" w:rsidRPr="00544865" w:rsidRDefault="00DB730B" w:rsidP="00974A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93 (0.44-1.97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299A25D4" w14:textId="77777777" w:rsidR="00DB730B" w:rsidRPr="00544865" w:rsidRDefault="00DB730B" w:rsidP="00974A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8452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19AA0418" w14:textId="77777777" w:rsidR="00DB730B" w:rsidRPr="00544865" w:rsidRDefault="00DB730B" w:rsidP="00974A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07 (0.65-1.75)</w:t>
            </w:r>
          </w:p>
        </w:tc>
        <w:tc>
          <w:tcPr>
            <w:tcW w:w="1170" w:type="dxa"/>
            <w:gridSpan w:val="2"/>
            <w:vAlign w:val="bottom"/>
          </w:tcPr>
          <w:p w14:paraId="2A6BCA89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7994</w:t>
            </w:r>
          </w:p>
        </w:tc>
      </w:tr>
      <w:tr w:rsidR="00DB730B" w:rsidRPr="00544865" w14:paraId="64FD7333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</w:tcPr>
          <w:p w14:paraId="0296730C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NETs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60C8488F" w14:textId="77777777" w:rsidR="00DB730B" w:rsidRPr="00544865" w:rsidRDefault="00DB730B" w:rsidP="00974A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24 (0.06-1.02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7E946E70" w14:textId="77777777" w:rsidR="00DB730B" w:rsidRPr="00544865" w:rsidRDefault="00DB730B" w:rsidP="00974A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529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1F5DC363" w14:textId="77777777" w:rsidR="00DB730B" w:rsidRPr="00544865" w:rsidRDefault="00DB730B" w:rsidP="00974A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3 (0.13-0.66)</w:t>
            </w:r>
          </w:p>
        </w:tc>
        <w:tc>
          <w:tcPr>
            <w:tcW w:w="1170" w:type="dxa"/>
            <w:gridSpan w:val="2"/>
            <w:vAlign w:val="bottom"/>
          </w:tcPr>
          <w:p w14:paraId="6B1D7AD0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03</w:t>
            </w:r>
          </w:p>
        </w:tc>
      </w:tr>
      <w:tr w:rsidR="00DB730B" w:rsidRPr="00544865" w14:paraId="4BF6407F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</w:tcPr>
          <w:p w14:paraId="6A394C42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NMAC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332F6CEC" w14:textId="77777777" w:rsidR="00DB730B" w:rsidRPr="00544865" w:rsidRDefault="00DB730B" w:rsidP="00974A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2.17 (1.49-3.17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3D72779F" w14:textId="77777777" w:rsidR="00DB730B" w:rsidRPr="00544865" w:rsidRDefault="00DB730B" w:rsidP="00974A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6B63D917" w14:textId="77777777" w:rsidR="00DB730B" w:rsidRPr="00544865" w:rsidRDefault="00DB730B" w:rsidP="00974A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2.04 (1.53-2.71)</w:t>
            </w:r>
          </w:p>
        </w:tc>
        <w:tc>
          <w:tcPr>
            <w:tcW w:w="1170" w:type="dxa"/>
            <w:gridSpan w:val="2"/>
            <w:vAlign w:val="bottom"/>
          </w:tcPr>
          <w:p w14:paraId="708C2863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&lt;.0001</w:t>
            </w:r>
          </w:p>
        </w:tc>
      </w:tr>
      <w:tr w:rsidR="00DB730B" w:rsidRPr="00544865" w14:paraId="5809302F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</w:tcPr>
          <w:p w14:paraId="41151C95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SRCC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61F64ECD" w14:textId="77777777" w:rsidR="00DB730B" w:rsidRPr="00544865" w:rsidRDefault="00DB730B" w:rsidP="00974A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84 (1.25-2.73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413A0409" w14:textId="77777777" w:rsidR="00DB730B" w:rsidRPr="00544865" w:rsidRDefault="00DB730B" w:rsidP="00974A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69B9A6E2" w14:textId="77777777" w:rsidR="00DB730B" w:rsidRPr="00544865" w:rsidRDefault="00DB730B" w:rsidP="00974A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79 (1.32-2.44)</w:t>
            </w:r>
          </w:p>
        </w:tc>
        <w:tc>
          <w:tcPr>
            <w:tcW w:w="1170" w:type="dxa"/>
            <w:gridSpan w:val="2"/>
            <w:vAlign w:val="bottom"/>
          </w:tcPr>
          <w:p w14:paraId="12440F3C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002</w:t>
            </w:r>
          </w:p>
        </w:tc>
      </w:tr>
      <w:tr w:rsidR="00DB730B" w:rsidRPr="00544865" w14:paraId="44778B62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738A6E89" w14:textId="77777777" w:rsidR="00DB730B" w:rsidRPr="00544865" w:rsidRDefault="00DB730B" w:rsidP="00974AF2">
            <w:pPr>
              <w:spacing w:after="0" w:line="240" w:lineRule="auto"/>
              <w:ind w:right="68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T stage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20BF7A74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6CC97134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0708D985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798D8014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4F17D956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92AFBDA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410CBE73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20F31CF8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29AB0BBE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gridSpan w:val="2"/>
            <w:vAlign w:val="center"/>
          </w:tcPr>
          <w:p w14:paraId="21EE53F6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36F70175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0F99155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lastRenderedPageBreak/>
              <w:t>T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61494298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81 (0.43-1.53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528C9D74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5136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77815BFB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72 (0.5-1.04)</w:t>
            </w:r>
          </w:p>
        </w:tc>
        <w:tc>
          <w:tcPr>
            <w:tcW w:w="1170" w:type="dxa"/>
            <w:gridSpan w:val="2"/>
            <w:vAlign w:val="bottom"/>
          </w:tcPr>
          <w:p w14:paraId="38B29B27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793</w:t>
            </w:r>
          </w:p>
        </w:tc>
      </w:tr>
      <w:tr w:rsidR="00DB730B" w:rsidRPr="00544865" w14:paraId="3B4A425E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CFFBA9F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39A74CCA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85 (1.2-2.86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6239B1DB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5A68FB8B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15 (0.89-1.49)</w:t>
            </w:r>
          </w:p>
        </w:tc>
        <w:tc>
          <w:tcPr>
            <w:tcW w:w="1170" w:type="dxa"/>
            <w:gridSpan w:val="2"/>
            <w:vAlign w:val="bottom"/>
          </w:tcPr>
          <w:p w14:paraId="0886ED4C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2896</w:t>
            </w:r>
          </w:p>
        </w:tc>
      </w:tr>
      <w:tr w:rsidR="00DB730B" w:rsidRPr="00544865" w14:paraId="1058C016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AE0EE1C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T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121B7979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2.97 (1.93-4.57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430FCD81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504BB0B1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74 (1.34-2.25)</w:t>
            </w:r>
          </w:p>
        </w:tc>
        <w:tc>
          <w:tcPr>
            <w:tcW w:w="1170" w:type="dxa"/>
            <w:gridSpan w:val="2"/>
            <w:vAlign w:val="bottom"/>
          </w:tcPr>
          <w:p w14:paraId="02C6668C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&lt;.0001</w:t>
            </w:r>
          </w:p>
        </w:tc>
      </w:tr>
      <w:tr w:rsidR="00DB730B" w:rsidRPr="00544865" w14:paraId="3B211AB9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7CDBA73" w14:textId="77777777" w:rsidR="00DB730B" w:rsidRPr="00544865" w:rsidRDefault="00DB730B" w:rsidP="00974AF2">
            <w:pPr>
              <w:spacing w:after="0" w:line="240" w:lineRule="auto"/>
              <w:ind w:right="68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N stage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6A76AFEE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66483BB7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7C27B7CA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1AC2B832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00A0A495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</w:tcPr>
          <w:p w14:paraId="000B0CC5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N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42F581B6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5F7DFA09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7EEE075A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gridSpan w:val="2"/>
            <w:vAlign w:val="center"/>
          </w:tcPr>
          <w:p w14:paraId="0C9D10F8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55EE1007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</w:tcPr>
          <w:p w14:paraId="2DD69B3B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1D0DFBA1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2.19 (1.78-2.68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3C7B229F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5AEC08C3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86 (1.57-2.21)</w:t>
            </w:r>
          </w:p>
        </w:tc>
        <w:tc>
          <w:tcPr>
            <w:tcW w:w="1170" w:type="dxa"/>
            <w:gridSpan w:val="2"/>
            <w:vAlign w:val="bottom"/>
          </w:tcPr>
          <w:p w14:paraId="2C18FEA7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&lt;.0001</w:t>
            </w:r>
          </w:p>
        </w:tc>
      </w:tr>
      <w:tr w:rsidR="00DB730B" w:rsidRPr="00544865" w14:paraId="6C973C9A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8E9C1B3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2AB8ABBF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2.76 (2.18-3.48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09A18F50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1603AA23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2.68 (2.2-3.27)</w:t>
            </w:r>
          </w:p>
        </w:tc>
        <w:tc>
          <w:tcPr>
            <w:tcW w:w="1170" w:type="dxa"/>
            <w:gridSpan w:val="2"/>
            <w:vAlign w:val="bottom"/>
          </w:tcPr>
          <w:p w14:paraId="25A2AB6D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&lt;.0001</w:t>
            </w:r>
          </w:p>
        </w:tc>
      </w:tr>
      <w:tr w:rsidR="00DB730B" w:rsidRPr="00544865" w14:paraId="1F989F75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00FCCF25" w14:textId="77777777" w:rsidR="00DB730B" w:rsidRPr="00544865" w:rsidRDefault="00DB730B" w:rsidP="00974AF2">
            <w:pPr>
              <w:spacing w:after="0" w:line="240" w:lineRule="auto"/>
              <w:ind w:right="68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M stage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7DA360D4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7FC6B387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04E239DB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75D24B1D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445A3F6D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D2A1229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M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120793C0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47BBF2F5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1064826A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gridSpan w:val="2"/>
            <w:vAlign w:val="center"/>
          </w:tcPr>
          <w:p w14:paraId="7AEBD513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0F6D75BD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55400672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1444390E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2.48 (2.04-3.01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184D884F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7172F758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2.05 (1.75-2.4)</w:t>
            </w:r>
          </w:p>
        </w:tc>
        <w:tc>
          <w:tcPr>
            <w:tcW w:w="1170" w:type="dxa"/>
            <w:gridSpan w:val="2"/>
            <w:vAlign w:val="bottom"/>
          </w:tcPr>
          <w:p w14:paraId="6287D118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&lt;.0001</w:t>
            </w:r>
          </w:p>
        </w:tc>
      </w:tr>
      <w:tr w:rsidR="00DB730B" w:rsidRPr="00544865" w14:paraId="77BB0B21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754A9C56" w14:textId="77777777" w:rsidR="00DB730B" w:rsidRPr="00544865" w:rsidRDefault="00DB730B" w:rsidP="00974AF2">
            <w:pPr>
              <w:spacing w:after="0" w:line="240" w:lineRule="auto"/>
              <w:ind w:right="68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Grade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4A5C96CA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5D118D7C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056DC08B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5E803696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0E980D0B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5DA6EDBE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Well differentiated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67FB7C7F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35E3F23F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04D13A20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gridSpan w:val="2"/>
            <w:vAlign w:val="center"/>
          </w:tcPr>
          <w:p w14:paraId="69AF8BEE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207738F1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7A3921D4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Moderately differentiated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7CD3C31D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33 (1.03-1.7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62F12E89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281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5993397A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3 (1.07-1.58)</w:t>
            </w:r>
          </w:p>
        </w:tc>
        <w:tc>
          <w:tcPr>
            <w:tcW w:w="1170" w:type="dxa"/>
            <w:gridSpan w:val="2"/>
            <w:vAlign w:val="bottom"/>
          </w:tcPr>
          <w:p w14:paraId="0010D2E5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08</w:t>
            </w:r>
          </w:p>
        </w:tc>
      </w:tr>
      <w:tr w:rsidR="00DB730B" w:rsidRPr="00544865" w14:paraId="33131750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18D02D4D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Poorly or un-differentiated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0566A97C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2.68 (2.05-3.51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4E80AA9A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391DA465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2.18 (1.76-2.7)</w:t>
            </w:r>
          </w:p>
        </w:tc>
        <w:tc>
          <w:tcPr>
            <w:tcW w:w="1170" w:type="dxa"/>
            <w:gridSpan w:val="2"/>
            <w:vAlign w:val="bottom"/>
          </w:tcPr>
          <w:p w14:paraId="41389759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&lt;.0001</w:t>
            </w:r>
          </w:p>
        </w:tc>
      </w:tr>
      <w:tr w:rsidR="00DB730B" w:rsidRPr="00544865" w14:paraId="545332A8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7E7213B4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796AD0B4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75 (1.33-2.31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14:paraId="11D59463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49AA4B58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62 (1.31-2)</w:t>
            </w:r>
          </w:p>
        </w:tc>
        <w:tc>
          <w:tcPr>
            <w:tcW w:w="1170" w:type="dxa"/>
            <w:gridSpan w:val="2"/>
            <w:vAlign w:val="bottom"/>
          </w:tcPr>
          <w:p w14:paraId="25193D59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&lt;.0001</w:t>
            </w:r>
          </w:p>
        </w:tc>
      </w:tr>
      <w:tr w:rsidR="00DB730B" w:rsidRPr="00544865" w14:paraId="649CAE26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</w:tcPr>
          <w:p w14:paraId="16CB4122" w14:textId="77777777" w:rsidR="00DB730B" w:rsidRPr="00544865" w:rsidRDefault="00DB730B" w:rsidP="00974AF2">
            <w:pPr>
              <w:spacing w:after="0" w:line="240" w:lineRule="auto"/>
              <w:ind w:right="68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Chemotherapy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0E8E70A0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0983513E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0DD063F6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0E977CD5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3949AE6E" w14:textId="77777777" w:rsidTr="00974AF2">
        <w:trPr>
          <w:trHeight w:hRule="exact" w:val="288"/>
        </w:trPr>
        <w:tc>
          <w:tcPr>
            <w:tcW w:w="2605" w:type="dxa"/>
            <w:shd w:val="clear" w:color="auto" w:fill="auto"/>
            <w:noWrap/>
            <w:vAlign w:val="center"/>
          </w:tcPr>
          <w:p w14:paraId="69D1DF8A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33799503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center"/>
          </w:tcPr>
          <w:p w14:paraId="5A5672CC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417EECBA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gridSpan w:val="2"/>
            <w:vAlign w:val="center"/>
          </w:tcPr>
          <w:p w14:paraId="3D4C75A2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3CAD1092" w14:textId="77777777" w:rsidTr="00974AF2">
        <w:trPr>
          <w:trHeight w:hRule="exact" w:val="288"/>
        </w:trPr>
        <w:tc>
          <w:tcPr>
            <w:tcW w:w="26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AB57EFC" w14:textId="77777777" w:rsidR="00DB730B" w:rsidRPr="00544865" w:rsidRDefault="00DB730B" w:rsidP="00974AF2">
            <w:pPr>
              <w:spacing w:after="0" w:line="240" w:lineRule="auto"/>
              <w:ind w:right="68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8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FD57F41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1 (0.92-1.33)</w:t>
            </w:r>
          </w:p>
        </w:tc>
        <w:tc>
          <w:tcPr>
            <w:tcW w:w="135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C7FEE87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2937</w:t>
            </w:r>
          </w:p>
        </w:tc>
        <w:tc>
          <w:tcPr>
            <w:tcW w:w="189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2EE8C15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86 (0.74-0.99)</w:t>
            </w:r>
          </w:p>
        </w:tc>
        <w:tc>
          <w:tcPr>
            <w:tcW w:w="1170" w:type="dxa"/>
            <w:gridSpan w:val="2"/>
            <w:tcBorders>
              <w:bottom w:val="single" w:sz="12" w:space="0" w:color="auto"/>
            </w:tcBorders>
            <w:vAlign w:val="bottom"/>
          </w:tcPr>
          <w:p w14:paraId="6480CFB4" w14:textId="77777777" w:rsidR="00DB730B" w:rsidRPr="00544865" w:rsidRDefault="00DB730B" w:rsidP="00974A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385</w:t>
            </w:r>
          </w:p>
        </w:tc>
      </w:tr>
    </w:tbl>
    <w:p w14:paraId="56618542" w14:textId="559A0D59" w:rsidR="00DB730B" w:rsidRPr="00544865" w:rsidRDefault="00DB730B" w:rsidP="00DB730B">
      <w:pPr>
        <w:rPr>
          <w:rFonts w:ascii="Times New Roman" w:hAnsi="Times New Roman" w:cs="Times New Roman"/>
        </w:rPr>
      </w:pPr>
      <w:r w:rsidRPr="00544865">
        <w:rPr>
          <w:rFonts w:ascii="Times New Roman" w:eastAsia="Times New Roman" w:hAnsi="Times New Roman" w:cs="Times New Roman"/>
        </w:rPr>
        <w:t>#</w:t>
      </w:r>
      <w:r w:rsidRPr="00544865">
        <w:rPr>
          <w:rFonts w:ascii="Times New Roman" w:hAnsi="Times New Roman" w:cs="Times New Roman"/>
        </w:rPr>
        <w:t xml:space="preserve">Unmarried </w:t>
      </w:r>
      <w:r w:rsidR="00D54905" w:rsidRPr="00544865">
        <w:rPr>
          <w:rFonts w:ascii="Times New Roman" w:hAnsi="Times New Roman" w:cs="Times New Roman"/>
        </w:rPr>
        <w:t xml:space="preserve">status </w:t>
      </w:r>
      <w:r w:rsidRPr="00544865">
        <w:rPr>
          <w:rFonts w:ascii="Times New Roman" w:hAnsi="Times New Roman" w:cs="Times New Roman"/>
        </w:rPr>
        <w:t>including divorced, separated, widowed and unmarried. CI, confidence interval; HR, hazard ratio; SRCC, signet ring cell carcinoma; MAC, mucinous adenocarcinomas; NMAC, non-mucinous adenocarcinoma; MiNENs, m</w:t>
      </w:r>
      <w:r w:rsidRPr="00544865">
        <w:rPr>
          <w:rFonts w:ascii="Times New Roman" w:eastAsia="SimSun" w:hAnsi="Times New Roman" w:cs="Times New Roman"/>
        </w:rPr>
        <w:t>ixed neuroendocrine non-neuroendocrine neoplasms; GCC,</w:t>
      </w:r>
      <w:r w:rsidRPr="00544865">
        <w:rPr>
          <w:rFonts w:ascii="Times New Roman" w:hAnsi="Times New Roman" w:cs="Times New Roman"/>
        </w:rPr>
        <w:t xml:space="preserve"> goblet cell carcinoma; NETs, neuroendocrine tumors; NECs, neuroendocrine carcinomas.</w:t>
      </w:r>
      <w:r w:rsidRPr="00544865">
        <w:rPr>
          <w:rFonts w:ascii="Times New Roman" w:hAnsi="Times New Roman" w:cs="Times New Roman"/>
        </w:rPr>
        <w:br w:type="page"/>
      </w:r>
    </w:p>
    <w:p w14:paraId="1A6837EA" w14:textId="77777777" w:rsidR="00DB730B" w:rsidRPr="00544865" w:rsidRDefault="00DB730B" w:rsidP="00DB730B">
      <w:pPr>
        <w:rPr>
          <w:rFonts w:ascii="Times New Roman" w:hAnsi="Times New Roman" w:cs="Times New Roman"/>
        </w:rPr>
        <w:sectPr w:rsidR="00DB730B" w:rsidRPr="00544865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42151B" w14:textId="59FEAE0E" w:rsidR="00DB730B" w:rsidRPr="00544865" w:rsidRDefault="00DB730B" w:rsidP="00DB730B">
      <w:pPr>
        <w:rPr>
          <w:rFonts w:ascii="Times New Roman" w:hAnsi="Times New Roman" w:cs="Times New Roman"/>
        </w:rPr>
      </w:pPr>
      <w:r w:rsidRPr="00544865">
        <w:rPr>
          <w:rFonts w:ascii="Times New Roman" w:hAnsi="Times New Roman" w:cs="Times New Roman"/>
        </w:rPr>
        <w:lastRenderedPageBreak/>
        <w:t>Table S2. Risk factors correlated with overall survival in patients with NECs or NETs appendiceal cancer</w:t>
      </w:r>
    </w:p>
    <w:tbl>
      <w:tblPr>
        <w:tblW w:w="14026" w:type="dxa"/>
        <w:tblInd w:w="-185" w:type="dxa"/>
        <w:tblLook w:val="04A0" w:firstRow="1" w:lastRow="0" w:firstColumn="1" w:lastColumn="0" w:noHBand="0" w:noVBand="1"/>
      </w:tblPr>
      <w:tblGrid>
        <w:gridCol w:w="2700"/>
        <w:gridCol w:w="269"/>
        <w:gridCol w:w="1621"/>
        <w:gridCol w:w="925"/>
        <w:gridCol w:w="2045"/>
        <w:gridCol w:w="706"/>
        <w:gridCol w:w="282"/>
        <w:gridCol w:w="12"/>
        <w:gridCol w:w="246"/>
        <w:gridCol w:w="1531"/>
        <w:gridCol w:w="989"/>
        <w:gridCol w:w="1789"/>
        <w:gridCol w:w="551"/>
        <w:gridCol w:w="348"/>
        <w:gridCol w:w="12"/>
      </w:tblGrid>
      <w:tr w:rsidR="00DB730B" w:rsidRPr="00544865" w14:paraId="74645530" w14:textId="77777777" w:rsidTr="00974AF2">
        <w:tc>
          <w:tcPr>
            <w:tcW w:w="27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30AEBC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2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6AC3AF0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97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85DDE74" w14:textId="77ABA127" w:rsidR="00DB730B" w:rsidRPr="00544865" w:rsidRDefault="00DB730B" w:rsidP="00974A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Cancer</w:t>
            </w:r>
            <w:r w:rsidR="00CD3A15" w:rsidRPr="00544865">
              <w:rPr>
                <w:rFonts w:ascii="Times New Roman" w:eastAsia="Times New Roman" w:hAnsi="Times New Roman" w:cs="Times New Roman"/>
              </w:rPr>
              <w:t>-</w:t>
            </w:r>
            <w:r w:rsidRPr="00544865">
              <w:rPr>
                <w:rFonts w:ascii="Times New Roman" w:eastAsia="Times New Roman" w:hAnsi="Times New Roman" w:cs="Times New Roman"/>
              </w:rPr>
              <w:t>specific survival</w:t>
            </w:r>
          </w:p>
        </w:tc>
        <w:tc>
          <w:tcPr>
            <w:tcW w:w="294" w:type="dxa"/>
            <w:gridSpan w:val="2"/>
            <w:tcBorders>
              <w:top w:val="single" w:sz="12" w:space="0" w:color="auto"/>
            </w:tcBorders>
            <w:vAlign w:val="center"/>
          </w:tcPr>
          <w:p w14:paraId="242BFD1B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6" w:type="dxa"/>
            <w:tcBorders>
              <w:top w:val="single" w:sz="12" w:space="0" w:color="auto"/>
            </w:tcBorders>
            <w:vAlign w:val="center"/>
          </w:tcPr>
          <w:p w14:paraId="4699BD0A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60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12F6065F" w14:textId="77777777" w:rsidR="00DB730B" w:rsidRPr="00544865" w:rsidRDefault="00DB730B" w:rsidP="00974A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Overall survival</w:t>
            </w:r>
          </w:p>
        </w:tc>
        <w:tc>
          <w:tcPr>
            <w:tcW w:w="360" w:type="dxa"/>
            <w:gridSpan w:val="2"/>
            <w:tcBorders>
              <w:top w:val="single" w:sz="12" w:space="0" w:color="auto"/>
            </w:tcBorders>
          </w:tcPr>
          <w:p w14:paraId="035F26E8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6C7CACAB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8251A82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5276C1AC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NETs</w:t>
            </w:r>
          </w:p>
        </w:tc>
        <w:tc>
          <w:tcPr>
            <w:tcW w:w="9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0F0B229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CEF9E19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NECs</w:t>
            </w:r>
          </w:p>
        </w:tc>
        <w:tc>
          <w:tcPr>
            <w:tcW w:w="988" w:type="dxa"/>
            <w:gridSpan w:val="2"/>
            <w:vAlign w:val="center"/>
          </w:tcPr>
          <w:p w14:paraId="2F90D856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center"/>
          </w:tcPr>
          <w:p w14:paraId="62C81802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NETs</w:t>
            </w:r>
          </w:p>
        </w:tc>
        <w:tc>
          <w:tcPr>
            <w:tcW w:w="989" w:type="dxa"/>
            <w:tcBorders>
              <w:top w:val="single" w:sz="8" w:space="0" w:color="auto"/>
            </w:tcBorders>
          </w:tcPr>
          <w:p w14:paraId="314DEA7B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tcBorders>
              <w:top w:val="single" w:sz="8" w:space="0" w:color="auto"/>
            </w:tcBorders>
          </w:tcPr>
          <w:p w14:paraId="15293DCA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NECs</w:t>
            </w:r>
          </w:p>
        </w:tc>
        <w:tc>
          <w:tcPr>
            <w:tcW w:w="899" w:type="dxa"/>
            <w:gridSpan w:val="2"/>
          </w:tcPr>
          <w:p w14:paraId="6A341E56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4C6D69D5" w14:textId="77777777" w:rsidTr="00974AF2">
        <w:trPr>
          <w:gridAfter w:val="1"/>
          <w:wAfter w:w="12" w:type="dxa"/>
        </w:trPr>
        <w:tc>
          <w:tcPr>
            <w:tcW w:w="27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F91DC0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F70B84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HR (95% CI)</w:t>
            </w:r>
          </w:p>
        </w:tc>
        <w:tc>
          <w:tcPr>
            <w:tcW w:w="92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81ACB4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20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9CB68DA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HR (95% CI)</w:t>
            </w:r>
          </w:p>
        </w:tc>
        <w:tc>
          <w:tcPr>
            <w:tcW w:w="988" w:type="dxa"/>
            <w:gridSpan w:val="2"/>
            <w:tcBorders>
              <w:bottom w:val="single" w:sz="8" w:space="0" w:color="auto"/>
            </w:tcBorders>
            <w:vAlign w:val="center"/>
          </w:tcPr>
          <w:p w14:paraId="3B826FE0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1789" w:type="dxa"/>
            <w:gridSpan w:val="3"/>
            <w:tcBorders>
              <w:bottom w:val="single" w:sz="8" w:space="0" w:color="auto"/>
            </w:tcBorders>
            <w:vAlign w:val="center"/>
          </w:tcPr>
          <w:p w14:paraId="160AC7CF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HR (95% CI)</w:t>
            </w:r>
          </w:p>
        </w:tc>
        <w:tc>
          <w:tcPr>
            <w:tcW w:w="989" w:type="dxa"/>
            <w:tcBorders>
              <w:bottom w:val="single" w:sz="8" w:space="0" w:color="auto"/>
            </w:tcBorders>
          </w:tcPr>
          <w:p w14:paraId="36A00519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1789" w:type="dxa"/>
            <w:tcBorders>
              <w:bottom w:val="single" w:sz="8" w:space="0" w:color="auto"/>
            </w:tcBorders>
          </w:tcPr>
          <w:p w14:paraId="33F07310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HR (95% CI)</w:t>
            </w:r>
          </w:p>
        </w:tc>
        <w:tc>
          <w:tcPr>
            <w:tcW w:w="899" w:type="dxa"/>
            <w:gridSpan w:val="2"/>
            <w:tcBorders>
              <w:bottom w:val="single" w:sz="8" w:space="0" w:color="auto"/>
            </w:tcBorders>
          </w:tcPr>
          <w:p w14:paraId="2A7B04A1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P value</w:t>
            </w:r>
          </w:p>
        </w:tc>
      </w:tr>
      <w:tr w:rsidR="00DB730B" w:rsidRPr="00544865" w14:paraId="29C317B8" w14:textId="77777777" w:rsidTr="00974AF2">
        <w:trPr>
          <w:gridAfter w:val="1"/>
          <w:wAfter w:w="12" w:type="dxa"/>
        </w:trPr>
        <w:tc>
          <w:tcPr>
            <w:tcW w:w="27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C81E5F3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E5F5F63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BDB3713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3DCB323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8" w:type="dxa"/>
            <w:gridSpan w:val="2"/>
            <w:tcBorders>
              <w:top w:val="single" w:sz="8" w:space="0" w:color="auto"/>
            </w:tcBorders>
            <w:vAlign w:val="center"/>
          </w:tcPr>
          <w:p w14:paraId="54D11A75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tcBorders>
              <w:top w:val="single" w:sz="8" w:space="0" w:color="auto"/>
            </w:tcBorders>
            <w:vAlign w:val="center"/>
          </w:tcPr>
          <w:p w14:paraId="74F0E50D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  <w:tcBorders>
              <w:top w:val="single" w:sz="8" w:space="0" w:color="auto"/>
            </w:tcBorders>
          </w:tcPr>
          <w:p w14:paraId="589008CD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tcBorders>
              <w:top w:val="single" w:sz="8" w:space="0" w:color="auto"/>
            </w:tcBorders>
          </w:tcPr>
          <w:p w14:paraId="28AE7BAA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2"/>
            <w:tcBorders>
              <w:top w:val="single" w:sz="8" w:space="0" w:color="auto"/>
            </w:tcBorders>
          </w:tcPr>
          <w:p w14:paraId="48CADE68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7435B217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vAlign w:val="center"/>
          </w:tcPr>
          <w:p w14:paraId="3C71C2D0" w14:textId="77777777" w:rsidR="00DB730B" w:rsidRPr="00544865" w:rsidRDefault="00DB730B" w:rsidP="00974AF2">
            <w:pPr>
              <w:spacing w:after="0" w:line="360" w:lineRule="auto"/>
              <w:ind w:right="74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≤56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734B7EA6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3246A562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5B437CD6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8" w:type="dxa"/>
            <w:gridSpan w:val="2"/>
            <w:vAlign w:val="center"/>
          </w:tcPr>
          <w:p w14:paraId="47190E96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center"/>
          </w:tcPr>
          <w:p w14:paraId="27515919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9" w:type="dxa"/>
          </w:tcPr>
          <w:p w14:paraId="76D3EE4B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</w:tcPr>
          <w:p w14:paraId="3B69A7C3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99" w:type="dxa"/>
            <w:gridSpan w:val="2"/>
          </w:tcPr>
          <w:p w14:paraId="5F55A8B3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125BEB34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AFE1F1B" w14:textId="77777777" w:rsidR="00DB730B" w:rsidRPr="00544865" w:rsidRDefault="00DB730B" w:rsidP="00974AF2">
            <w:pPr>
              <w:spacing w:after="0" w:line="360" w:lineRule="auto"/>
              <w:ind w:right="74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&gt;56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11FC274D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117C7C4F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6FB9932D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8" w:type="dxa"/>
            <w:gridSpan w:val="2"/>
            <w:vAlign w:val="bottom"/>
          </w:tcPr>
          <w:p w14:paraId="3D501331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bottom"/>
          </w:tcPr>
          <w:p w14:paraId="43FD23BB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09 (1.07-1.11)</w:t>
            </w:r>
          </w:p>
        </w:tc>
        <w:tc>
          <w:tcPr>
            <w:tcW w:w="989" w:type="dxa"/>
            <w:vAlign w:val="bottom"/>
          </w:tcPr>
          <w:p w14:paraId="61508A1C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789" w:type="dxa"/>
            <w:vAlign w:val="bottom"/>
          </w:tcPr>
          <w:p w14:paraId="69CF3175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4.25 (2.09-8.65)</w:t>
            </w:r>
          </w:p>
        </w:tc>
        <w:tc>
          <w:tcPr>
            <w:tcW w:w="899" w:type="dxa"/>
            <w:gridSpan w:val="2"/>
            <w:vAlign w:val="bottom"/>
          </w:tcPr>
          <w:p w14:paraId="4CA934D0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&lt;.0001</w:t>
            </w:r>
          </w:p>
        </w:tc>
      </w:tr>
      <w:tr w:rsidR="00DB730B" w:rsidRPr="00544865" w14:paraId="50EAD027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B5AE2FC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18C2C720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035DC78F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3FBD5D84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8" w:type="dxa"/>
            <w:gridSpan w:val="2"/>
            <w:vAlign w:val="center"/>
          </w:tcPr>
          <w:p w14:paraId="5EB95D01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center"/>
          </w:tcPr>
          <w:p w14:paraId="0831D738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7B1A2960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</w:tcPr>
          <w:p w14:paraId="35B24442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2"/>
          </w:tcPr>
          <w:p w14:paraId="12F15F89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76D93824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B4049A6" w14:textId="77777777" w:rsidR="00DB730B" w:rsidRPr="00544865" w:rsidRDefault="00DB730B" w:rsidP="00974AF2">
            <w:pPr>
              <w:spacing w:after="0" w:line="360" w:lineRule="auto"/>
              <w:ind w:right="74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4C564B35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25900B4B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220E0A53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8" w:type="dxa"/>
            <w:gridSpan w:val="2"/>
            <w:vAlign w:val="center"/>
          </w:tcPr>
          <w:p w14:paraId="0FAECFF9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center"/>
          </w:tcPr>
          <w:p w14:paraId="406D3150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3809AA32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</w:tcPr>
          <w:p w14:paraId="65D31BB9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2"/>
          </w:tcPr>
          <w:p w14:paraId="6EDB870F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34264765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64BBA4A" w14:textId="77777777" w:rsidR="00DB730B" w:rsidRPr="00544865" w:rsidRDefault="00DB730B" w:rsidP="00974AF2">
            <w:pPr>
              <w:spacing w:after="0" w:line="360" w:lineRule="auto"/>
              <w:ind w:right="74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22364A14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12 (0.03-0.6)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17C4A6A7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097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6E3A0FC9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8" w:type="dxa"/>
            <w:gridSpan w:val="2"/>
            <w:vAlign w:val="center"/>
          </w:tcPr>
          <w:p w14:paraId="447C77EC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center"/>
          </w:tcPr>
          <w:p w14:paraId="761173C5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16934102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vAlign w:val="bottom"/>
          </w:tcPr>
          <w:p w14:paraId="2A31A7B2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4 (0.21-0.76)</w:t>
            </w:r>
          </w:p>
        </w:tc>
        <w:tc>
          <w:tcPr>
            <w:tcW w:w="899" w:type="dxa"/>
            <w:gridSpan w:val="2"/>
            <w:vAlign w:val="bottom"/>
          </w:tcPr>
          <w:p w14:paraId="4DFB1375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049</w:t>
            </w:r>
          </w:p>
        </w:tc>
      </w:tr>
      <w:tr w:rsidR="00DB730B" w:rsidRPr="00544865" w14:paraId="7376931E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B8DCA01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Marital status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498B59CF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0201450D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05C2B7F4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8" w:type="dxa"/>
            <w:gridSpan w:val="2"/>
            <w:vAlign w:val="center"/>
          </w:tcPr>
          <w:p w14:paraId="1A17AFE9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center"/>
          </w:tcPr>
          <w:p w14:paraId="19C444D2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1990E5F3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</w:tcPr>
          <w:p w14:paraId="66D25934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2"/>
          </w:tcPr>
          <w:p w14:paraId="2EB511BF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100A1410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6F6D1B9" w14:textId="77777777" w:rsidR="00DB730B" w:rsidRPr="00544865" w:rsidRDefault="00DB730B" w:rsidP="00974AF2">
            <w:pPr>
              <w:spacing w:after="0" w:line="360" w:lineRule="auto"/>
              <w:ind w:right="74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Married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65D8685E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3A28C6E6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49633CD9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8" w:type="dxa"/>
            <w:gridSpan w:val="2"/>
            <w:vAlign w:val="center"/>
          </w:tcPr>
          <w:p w14:paraId="7F221BC2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center"/>
          </w:tcPr>
          <w:p w14:paraId="5A8FD3E4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9" w:type="dxa"/>
          </w:tcPr>
          <w:p w14:paraId="5AC0B9C1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</w:tcPr>
          <w:p w14:paraId="2EA2F87B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2"/>
          </w:tcPr>
          <w:p w14:paraId="3D235895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625976A3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DB06BAC" w14:textId="77777777" w:rsidR="00DB730B" w:rsidRPr="00544865" w:rsidRDefault="00DB730B" w:rsidP="00974AF2">
            <w:pPr>
              <w:spacing w:after="0" w:line="360" w:lineRule="auto"/>
              <w:ind w:right="74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Unmarried</w:t>
            </w:r>
            <w:r w:rsidRPr="00544865">
              <w:rPr>
                <w:rFonts w:ascii="Times New Roman" w:eastAsia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241F98BA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6B32D921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18C0C4B8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8" w:type="dxa"/>
            <w:gridSpan w:val="2"/>
            <w:vAlign w:val="bottom"/>
          </w:tcPr>
          <w:p w14:paraId="364798E4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bottom"/>
          </w:tcPr>
          <w:p w14:paraId="73C138B1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91 (1.11-3.28)</w:t>
            </w:r>
          </w:p>
        </w:tc>
        <w:tc>
          <w:tcPr>
            <w:tcW w:w="989" w:type="dxa"/>
            <w:vAlign w:val="bottom"/>
          </w:tcPr>
          <w:p w14:paraId="56A8E4A5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187</w:t>
            </w:r>
          </w:p>
        </w:tc>
        <w:tc>
          <w:tcPr>
            <w:tcW w:w="1789" w:type="dxa"/>
            <w:vAlign w:val="bottom"/>
          </w:tcPr>
          <w:p w14:paraId="28588202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2"/>
            <w:vAlign w:val="bottom"/>
          </w:tcPr>
          <w:p w14:paraId="66804810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5EE7DA11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D29297A" w14:textId="77777777" w:rsidR="00DB730B" w:rsidRPr="00544865" w:rsidRDefault="00DB730B" w:rsidP="00974AF2">
            <w:pPr>
              <w:spacing w:after="0" w:line="360" w:lineRule="auto"/>
              <w:ind w:right="74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4F28F420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712A626A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020E60D7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8" w:type="dxa"/>
            <w:gridSpan w:val="2"/>
            <w:vAlign w:val="bottom"/>
          </w:tcPr>
          <w:p w14:paraId="7CA5D3F8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bottom"/>
          </w:tcPr>
          <w:p w14:paraId="00C1D653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79 (0.24-2.66)</w:t>
            </w:r>
          </w:p>
        </w:tc>
        <w:tc>
          <w:tcPr>
            <w:tcW w:w="989" w:type="dxa"/>
            <w:vAlign w:val="bottom"/>
          </w:tcPr>
          <w:p w14:paraId="2747D0B2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7055</w:t>
            </w:r>
          </w:p>
        </w:tc>
        <w:tc>
          <w:tcPr>
            <w:tcW w:w="1789" w:type="dxa"/>
            <w:vAlign w:val="bottom"/>
          </w:tcPr>
          <w:p w14:paraId="091E0C65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2"/>
            <w:vAlign w:val="bottom"/>
          </w:tcPr>
          <w:p w14:paraId="60CE217E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74EC2E90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FA5A6EC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1101A964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07CC2C56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3ECD8BE6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8" w:type="dxa"/>
            <w:gridSpan w:val="2"/>
            <w:vAlign w:val="center"/>
          </w:tcPr>
          <w:p w14:paraId="6E7CDA48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center"/>
          </w:tcPr>
          <w:p w14:paraId="46CEF34B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0C5856E5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</w:tcPr>
          <w:p w14:paraId="340A5015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2"/>
          </w:tcPr>
          <w:p w14:paraId="0AAEF4A6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1B068976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vAlign w:val="center"/>
          </w:tcPr>
          <w:p w14:paraId="23C3353D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12DE206E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6E8EE96F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7B9E407B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8" w:type="dxa"/>
            <w:gridSpan w:val="2"/>
            <w:vAlign w:val="center"/>
          </w:tcPr>
          <w:p w14:paraId="011CA3F3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center"/>
          </w:tcPr>
          <w:p w14:paraId="42CA5F18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68AEEFF0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</w:tcPr>
          <w:p w14:paraId="1A37B5CA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2"/>
          </w:tcPr>
          <w:p w14:paraId="6645B390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03009580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</w:tcPr>
          <w:p w14:paraId="64D427CA" w14:textId="77777777" w:rsidR="00DB730B" w:rsidRPr="00544865" w:rsidRDefault="00DB730B" w:rsidP="00974AF2">
            <w:pPr>
              <w:spacing w:after="0" w:line="360" w:lineRule="auto"/>
              <w:ind w:right="74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3A076BDE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49C1E450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2E60A189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8" w:type="dxa"/>
            <w:gridSpan w:val="2"/>
            <w:vAlign w:val="center"/>
          </w:tcPr>
          <w:p w14:paraId="4C21E1C1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bottom"/>
          </w:tcPr>
          <w:p w14:paraId="4ADE92E9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  <w:vAlign w:val="bottom"/>
          </w:tcPr>
          <w:p w14:paraId="57B6E0C4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vAlign w:val="bottom"/>
          </w:tcPr>
          <w:p w14:paraId="1DD99D2A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99" w:type="dxa"/>
            <w:gridSpan w:val="2"/>
            <w:vAlign w:val="bottom"/>
          </w:tcPr>
          <w:p w14:paraId="406F258E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499A7130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</w:tcPr>
          <w:p w14:paraId="48740BF8" w14:textId="77777777" w:rsidR="00DB730B" w:rsidRPr="00544865" w:rsidRDefault="00DB730B" w:rsidP="00974AF2">
            <w:pPr>
              <w:spacing w:after="0" w:line="360" w:lineRule="auto"/>
              <w:ind w:right="74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26FBF2FA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2AA52F0C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1E0AAB1D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8" w:type="dxa"/>
            <w:gridSpan w:val="2"/>
            <w:vAlign w:val="center"/>
          </w:tcPr>
          <w:p w14:paraId="1A534384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bottom"/>
          </w:tcPr>
          <w:p w14:paraId="0751D97A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  <w:vAlign w:val="bottom"/>
          </w:tcPr>
          <w:p w14:paraId="6A10CB79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vAlign w:val="bottom"/>
          </w:tcPr>
          <w:p w14:paraId="215ADCF7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37 (0.15-0.92)</w:t>
            </w:r>
          </w:p>
        </w:tc>
        <w:tc>
          <w:tcPr>
            <w:tcW w:w="899" w:type="dxa"/>
            <w:gridSpan w:val="2"/>
            <w:vAlign w:val="bottom"/>
          </w:tcPr>
          <w:p w14:paraId="35DBBACF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32</w:t>
            </w:r>
          </w:p>
        </w:tc>
      </w:tr>
      <w:tr w:rsidR="00DB730B" w:rsidRPr="00544865" w14:paraId="3AC6BF1F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</w:tcPr>
          <w:p w14:paraId="44F51E0C" w14:textId="77777777" w:rsidR="00DB730B" w:rsidRPr="00544865" w:rsidRDefault="00DB730B" w:rsidP="00974AF2">
            <w:pPr>
              <w:spacing w:after="0" w:line="360" w:lineRule="auto"/>
              <w:ind w:right="74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0A8E8383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1857E134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7E674C99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8" w:type="dxa"/>
            <w:gridSpan w:val="2"/>
            <w:vAlign w:val="center"/>
          </w:tcPr>
          <w:p w14:paraId="5BF27913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bottom"/>
          </w:tcPr>
          <w:p w14:paraId="001BB289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  <w:vAlign w:val="bottom"/>
          </w:tcPr>
          <w:p w14:paraId="419CE313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vAlign w:val="bottom"/>
          </w:tcPr>
          <w:p w14:paraId="3AC01750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81 (0.16-4.18)</w:t>
            </w:r>
          </w:p>
        </w:tc>
        <w:tc>
          <w:tcPr>
            <w:tcW w:w="899" w:type="dxa"/>
            <w:gridSpan w:val="2"/>
            <w:vAlign w:val="bottom"/>
          </w:tcPr>
          <w:p w14:paraId="764B1DE5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7996</w:t>
            </w:r>
          </w:p>
        </w:tc>
      </w:tr>
      <w:tr w:rsidR="00DB730B" w:rsidRPr="00544865" w14:paraId="1571555A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</w:tcPr>
          <w:p w14:paraId="759ED583" w14:textId="77777777" w:rsidR="00DB730B" w:rsidRPr="00544865" w:rsidRDefault="00DB730B" w:rsidP="00974AF2">
            <w:pPr>
              <w:spacing w:after="0" w:line="360" w:lineRule="auto"/>
              <w:ind w:right="74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6971E6D7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51B1C7CE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2C4B13C9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8" w:type="dxa"/>
            <w:gridSpan w:val="2"/>
            <w:vAlign w:val="center"/>
          </w:tcPr>
          <w:p w14:paraId="5742D9B7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bottom"/>
          </w:tcPr>
          <w:p w14:paraId="3AA71733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  <w:vAlign w:val="bottom"/>
          </w:tcPr>
          <w:p w14:paraId="3731D193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vAlign w:val="bottom"/>
          </w:tcPr>
          <w:p w14:paraId="0D41CA46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dxa"/>
            <w:gridSpan w:val="2"/>
            <w:vAlign w:val="bottom"/>
          </w:tcPr>
          <w:p w14:paraId="2FF9990D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9874</w:t>
            </w:r>
          </w:p>
        </w:tc>
      </w:tr>
      <w:tr w:rsidR="00DB730B" w:rsidRPr="00544865" w14:paraId="2412814D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vAlign w:val="center"/>
          </w:tcPr>
          <w:p w14:paraId="37E41811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Region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447C0AC2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65B5925C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01BCC41E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8" w:type="dxa"/>
            <w:gridSpan w:val="2"/>
            <w:vAlign w:val="center"/>
          </w:tcPr>
          <w:p w14:paraId="41BC6D91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center"/>
          </w:tcPr>
          <w:p w14:paraId="74C43622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265D9AC2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</w:tcPr>
          <w:p w14:paraId="7006C73C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2"/>
          </w:tcPr>
          <w:p w14:paraId="4F1642EE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1EC8CEE3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hideMark/>
          </w:tcPr>
          <w:p w14:paraId="74F71C78" w14:textId="77777777" w:rsidR="00DB730B" w:rsidRPr="00544865" w:rsidRDefault="00DB730B" w:rsidP="00974AF2">
            <w:pPr>
              <w:spacing w:after="0" w:line="360" w:lineRule="auto"/>
              <w:ind w:right="74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470C1BF5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3699634A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3582ED31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8" w:type="dxa"/>
            <w:gridSpan w:val="2"/>
            <w:vAlign w:val="center"/>
          </w:tcPr>
          <w:p w14:paraId="7AD24C6F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bottom"/>
          </w:tcPr>
          <w:p w14:paraId="70CB4425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9" w:type="dxa"/>
            <w:vAlign w:val="bottom"/>
          </w:tcPr>
          <w:p w14:paraId="4102292A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</w:tcPr>
          <w:p w14:paraId="0AF2157D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2"/>
          </w:tcPr>
          <w:p w14:paraId="042F1F1A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11664679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hideMark/>
          </w:tcPr>
          <w:p w14:paraId="18B594E9" w14:textId="77777777" w:rsidR="00DB730B" w:rsidRPr="00544865" w:rsidRDefault="00DB730B" w:rsidP="00974AF2">
            <w:pPr>
              <w:spacing w:after="0" w:line="360" w:lineRule="auto"/>
              <w:ind w:right="74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091E7C33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718F63ED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24F96C2B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8" w:type="dxa"/>
            <w:gridSpan w:val="2"/>
            <w:vAlign w:val="bottom"/>
          </w:tcPr>
          <w:p w14:paraId="0FB764D9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bottom"/>
          </w:tcPr>
          <w:p w14:paraId="09A4874B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87 (0.42-1.79)</w:t>
            </w:r>
          </w:p>
        </w:tc>
        <w:tc>
          <w:tcPr>
            <w:tcW w:w="989" w:type="dxa"/>
            <w:vAlign w:val="bottom"/>
          </w:tcPr>
          <w:p w14:paraId="07E6ED0A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6976</w:t>
            </w:r>
          </w:p>
        </w:tc>
        <w:tc>
          <w:tcPr>
            <w:tcW w:w="1789" w:type="dxa"/>
            <w:vAlign w:val="bottom"/>
          </w:tcPr>
          <w:p w14:paraId="4120533A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gridSpan w:val="2"/>
            <w:vAlign w:val="bottom"/>
          </w:tcPr>
          <w:p w14:paraId="1025B390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B730B" w:rsidRPr="00544865" w14:paraId="22B155F2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hideMark/>
          </w:tcPr>
          <w:p w14:paraId="1BAA5B6A" w14:textId="77777777" w:rsidR="00DB730B" w:rsidRPr="00544865" w:rsidRDefault="00DB730B" w:rsidP="00974AF2">
            <w:pPr>
              <w:spacing w:after="0" w:line="360" w:lineRule="auto"/>
              <w:ind w:right="74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7181A19C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1521CF0B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4D1085BA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8" w:type="dxa"/>
            <w:gridSpan w:val="2"/>
            <w:vAlign w:val="bottom"/>
          </w:tcPr>
          <w:p w14:paraId="0DE71B46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bottom"/>
          </w:tcPr>
          <w:p w14:paraId="760DF2B7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2.49 (1.19-5.23)</w:t>
            </w:r>
          </w:p>
        </w:tc>
        <w:tc>
          <w:tcPr>
            <w:tcW w:w="989" w:type="dxa"/>
            <w:vAlign w:val="bottom"/>
          </w:tcPr>
          <w:p w14:paraId="10254FB8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159</w:t>
            </w:r>
          </w:p>
        </w:tc>
        <w:tc>
          <w:tcPr>
            <w:tcW w:w="1789" w:type="dxa"/>
            <w:vAlign w:val="bottom"/>
          </w:tcPr>
          <w:p w14:paraId="026FF56D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gridSpan w:val="2"/>
            <w:vAlign w:val="bottom"/>
          </w:tcPr>
          <w:p w14:paraId="1C271730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B730B" w:rsidRPr="00544865" w14:paraId="03C67777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hideMark/>
          </w:tcPr>
          <w:p w14:paraId="083AF6AA" w14:textId="77777777" w:rsidR="00DB730B" w:rsidRPr="00544865" w:rsidRDefault="00DB730B" w:rsidP="00974AF2">
            <w:pPr>
              <w:spacing w:after="0" w:line="360" w:lineRule="auto"/>
              <w:ind w:right="74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lastRenderedPageBreak/>
              <w:t>Northwest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591591C0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2B856338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373C2779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8" w:type="dxa"/>
            <w:gridSpan w:val="2"/>
            <w:vAlign w:val="bottom"/>
          </w:tcPr>
          <w:p w14:paraId="19C3156A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bottom"/>
          </w:tcPr>
          <w:p w14:paraId="6C194FC8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29 (0.64-2.58)</w:t>
            </w:r>
          </w:p>
        </w:tc>
        <w:tc>
          <w:tcPr>
            <w:tcW w:w="989" w:type="dxa"/>
            <w:vAlign w:val="bottom"/>
          </w:tcPr>
          <w:p w14:paraId="2216A86A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4804</w:t>
            </w:r>
          </w:p>
        </w:tc>
        <w:tc>
          <w:tcPr>
            <w:tcW w:w="1789" w:type="dxa"/>
            <w:vAlign w:val="bottom"/>
          </w:tcPr>
          <w:p w14:paraId="5A47AE9E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gridSpan w:val="2"/>
            <w:vAlign w:val="bottom"/>
          </w:tcPr>
          <w:p w14:paraId="0B02C183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B730B" w:rsidRPr="00544865" w14:paraId="79E6EC2C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vAlign w:val="center"/>
          </w:tcPr>
          <w:p w14:paraId="6FE1BE89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N stage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42577159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2FA44C9C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4D1BB804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8" w:type="dxa"/>
            <w:gridSpan w:val="2"/>
            <w:vAlign w:val="center"/>
          </w:tcPr>
          <w:p w14:paraId="3B6F45E6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center"/>
          </w:tcPr>
          <w:p w14:paraId="36D9573B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4AF441A2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</w:tcPr>
          <w:p w14:paraId="1786BD78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2"/>
          </w:tcPr>
          <w:p w14:paraId="271F615D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013E0D18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vAlign w:val="center"/>
          </w:tcPr>
          <w:p w14:paraId="2AFF4773" w14:textId="77777777" w:rsidR="00DB730B" w:rsidRPr="00544865" w:rsidRDefault="00DB730B" w:rsidP="00974AF2">
            <w:pPr>
              <w:spacing w:after="0" w:line="360" w:lineRule="auto"/>
              <w:ind w:right="74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N0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1E64DD2C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1E85A506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081887F6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8" w:type="dxa"/>
            <w:gridSpan w:val="2"/>
            <w:vAlign w:val="center"/>
          </w:tcPr>
          <w:p w14:paraId="3024A55C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center"/>
          </w:tcPr>
          <w:p w14:paraId="08E88EB8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5CB7E995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vAlign w:val="bottom"/>
          </w:tcPr>
          <w:p w14:paraId="1688D093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99" w:type="dxa"/>
            <w:gridSpan w:val="2"/>
            <w:vAlign w:val="bottom"/>
          </w:tcPr>
          <w:p w14:paraId="19B649E8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354440FB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vAlign w:val="center"/>
          </w:tcPr>
          <w:p w14:paraId="448913F5" w14:textId="77777777" w:rsidR="00DB730B" w:rsidRPr="00544865" w:rsidRDefault="00DB730B" w:rsidP="00974AF2">
            <w:pPr>
              <w:spacing w:after="0" w:line="360" w:lineRule="auto"/>
              <w:ind w:right="74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59CF675C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04BD130F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6490E9BC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91 (0.55-6.63)</w:t>
            </w:r>
          </w:p>
        </w:tc>
        <w:tc>
          <w:tcPr>
            <w:tcW w:w="988" w:type="dxa"/>
            <w:gridSpan w:val="2"/>
            <w:vAlign w:val="bottom"/>
          </w:tcPr>
          <w:p w14:paraId="2663AF7C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3094</w:t>
            </w:r>
          </w:p>
        </w:tc>
        <w:tc>
          <w:tcPr>
            <w:tcW w:w="1789" w:type="dxa"/>
            <w:gridSpan w:val="3"/>
            <w:vAlign w:val="bottom"/>
          </w:tcPr>
          <w:p w14:paraId="594FE7E2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vAlign w:val="bottom"/>
          </w:tcPr>
          <w:p w14:paraId="697FC003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vAlign w:val="bottom"/>
          </w:tcPr>
          <w:p w14:paraId="64F6170B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42 (0.16-1.1)</w:t>
            </w:r>
          </w:p>
        </w:tc>
        <w:tc>
          <w:tcPr>
            <w:tcW w:w="899" w:type="dxa"/>
            <w:gridSpan w:val="2"/>
            <w:vAlign w:val="bottom"/>
          </w:tcPr>
          <w:p w14:paraId="4FDEE6AC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775</w:t>
            </w:r>
          </w:p>
        </w:tc>
      </w:tr>
      <w:tr w:rsidR="00DB730B" w:rsidRPr="00544865" w14:paraId="2847A979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67DB7A0" w14:textId="77777777" w:rsidR="00DB730B" w:rsidRPr="00544865" w:rsidRDefault="00DB730B" w:rsidP="00974AF2">
            <w:pPr>
              <w:spacing w:after="0" w:line="360" w:lineRule="auto"/>
              <w:ind w:right="74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6FFA31D0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6C55FDB5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39F3006A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6.17 (1.18-32.36)</w:t>
            </w:r>
          </w:p>
        </w:tc>
        <w:tc>
          <w:tcPr>
            <w:tcW w:w="988" w:type="dxa"/>
            <w:gridSpan w:val="2"/>
            <w:vAlign w:val="bottom"/>
          </w:tcPr>
          <w:p w14:paraId="3A63BF7F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313</w:t>
            </w:r>
          </w:p>
        </w:tc>
        <w:tc>
          <w:tcPr>
            <w:tcW w:w="1789" w:type="dxa"/>
            <w:gridSpan w:val="3"/>
            <w:vAlign w:val="bottom"/>
          </w:tcPr>
          <w:p w14:paraId="1FB62E93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vAlign w:val="bottom"/>
          </w:tcPr>
          <w:p w14:paraId="2B25832A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vAlign w:val="bottom"/>
          </w:tcPr>
          <w:p w14:paraId="592599DA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6.45 (2.12-19.59)</w:t>
            </w:r>
          </w:p>
        </w:tc>
        <w:tc>
          <w:tcPr>
            <w:tcW w:w="899" w:type="dxa"/>
            <w:gridSpan w:val="2"/>
            <w:vAlign w:val="bottom"/>
          </w:tcPr>
          <w:p w14:paraId="128C37DC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01</w:t>
            </w:r>
          </w:p>
        </w:tc>
      </w:tr>
      <w:tr w:rsidR="00DB730B" w:rsidRPr="00544865" w14:paraId="6963754B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03D436C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Grade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2950767B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0EDE03E9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7648B019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8" w:type="dxa"/>
            <w:gridSpan w:val="2"/>
            <w:vAlign w:val="bottom"/>
          </w:tcPr>
          <w:p w14:paraId="5D98A099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center"/>
          </w:tcPr>
          <w:p w14:paraId="4355EE9D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52AFDF7D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vAlign w:val="bottom"/>
          </w:tcPr>
          <w:p w14:paraId="401DB22D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2"/>
            <w:vAlign w:val="bottom"/>
          </w:tcPr>
          <w:p w14:paraId="4E49342D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08A0882A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7979B02" w14:textId="77777777" w:rsidR="00DB730B" w:rsidRPr="00544865" w:rsidRDefault="00DB730B" w:rsidP="00974AF2">
            <w:pPr>
              <w:spacing w:after="0" w:line="360" w:lineRule="auto"/>
              <w:ind w:right="74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Well differentiated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7E22709E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0A4755E3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6DB69BEF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8" w:type="dxa"/>
            <w:gridSpan w:val="2"/>
            <w:vAlign w:val="center"/>
          </w:tcPr>
          <w:p w14:paraId="1189220E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center"/>
          </w:tcPr>
          <w:p w14:paraId="54EC1ADF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00CFC82A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</w:tcPr>
          <w:p w14:paraId="3E3E9CFE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99" w:type="dxa"/>
            <w:gridSpan w:val="2"/>
          </w:tcPr>
          <w:p w14:paraId="03199CC9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4D5C5F17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1946F22" w14:textId="77777777" w:rsidR="00DB730B" w:rsidRPr="00544865" w:rsidRDefault="00DB730B" w:rsidP="00974AF2">
            <w:pPr>
              <w:spacing w:after="0" w:line="360" w:lineRule="auto"/>
              <w:ind w:right="74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Moderately differentiated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0678147B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47B6728F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3D55BF2A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3.28 (0.3-36.31)</w:t>
            </w:r>
          </w:p>
        </w:tc>
        <w:tc>
          <w:tcPr>
            <w:tcW w:w="988" w:type="dxa"/>
            <w:gridSpan w:val="2"/>
            <w:vAlign w:val="bottom"/>
          </w:tcPr>
          <w:p w14:paraId="1D937CEF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3329</w:t>
            </w:r>
          </w:p>
        </w:tc>
        <w:tc>
          <w:tcPr>
            <w:tcW w:w="1789" w:type="dxa"/>
            <w:gridSpan w:val="3"/>
            <w:vAlign w:val="center"/>
          </w:tcPr>
          <w:p w14:paraId="3E2CAC06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14:paraId="52D03BCB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vAlign w:val="bottom"/>
          </w:tcPr>
          <w:p w14:paraId="1992BDE1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3 (0.43-3.89)</w:t>
            </w:r>
          </w:p>
        </w:tc>
        <w:tc>
          <w:tcPr>
            <w:tcW w:w="899" w:type="dxa"/>
            <w:gridSpan w:val="2"/>
            <w:vAlign w:val="bottom"/>
          </w:tcPr>
          <w:p w14:paraId="2D8B2021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6397</w:t>
            </w:r>
          </w:p>
        </w:tc>
      </w:tr>
      <w:tr w:rsidR="00DB730B" w:rsidRPr="00544865" w14:paraId="26BC52AC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BB8CBAC" w14:textId="77777777" w:rsidR="00DB730B" w:rsidRPr="00544865" w:rsidRDefault="00DB730B" w:rsidP="00974AF2">
            <w:pPr>
              <w:spacing w:after="0" w:line="360" w:lineRule="auto"/>
              <w:ind w:right="74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Poorly or un-differentiated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2B6A68EA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22.3 (2.65-187.63)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2C47B459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55DE7DEB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71.76 (13.94-369.3)</w:t>
            </w:r>
          </w:p>
        </w:tc>
        <w:tc>
          <w:tcPr>
            <w:tcW w:w="988" w:type="dxa"/>
            <w:gridSpan w:val="2"/>
            <w:vAlign w:val="bottom"/>
          </w:tcPr>
          <w:p w14:paraId="53917411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789" w:type="dxa"/>
            <w:gridSpan w:val="3"/>
            <w:vAlign w:val="center"/>
          </w:tcPr>
          <w:p w14:paraId="0E1E85E6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14:paraId="4403743D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vAlign w:val="bottom"/>
          </w:tcPr>
          <w:p w14:paraId="538F1E07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3.89 (1.42-10.64)</w:t>
            </w:r>
          </w:p>
        </w:tc>
        <w:tc>
          <w:tcPr>
            <w:tcW w:w="899" w:type="dxa"/>
            <w:gridSpan w:val="2"/>
            <w:vAlign w:val="bottom"/>
          </w:tcPr>
          <w:p w14:paraId="347FD287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081</w:t>
            </w:r>
          </w:p>
        </w:tc>
      </w:tr>
      <w:tr w:rsidR="00DB730B" w:rsidRPr="00544865" w14:paraId="7C751B07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1BC4ADB" w14:textId="77777777" w:rsidR="00DB730B" w:rsidRPr="00544865" w:rsidRDefault="00DB730B" w:rsidP="00974AF2">
            <w:pPr>
              <w:spacing w:after="0" w:line="360" w:lineRule="auto"/>
              <w:ind w:right="74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4F907A24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2.28 (0.54-9.6)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74AA94F6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2607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4F21920F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4.15 (0.37-46.21)</w:t>
            </w:r>
          </w:p>
        </w:tc>
        <w:tc>
          <w:tcPr>
            <w:tcW w:w="988" w:type="dxa"/>
            <w:gridSpan w:val="2"/>
            <w:vAlign w:val="bottom"/>
          </w:tcPr>
          <w:p w14:paraId="55ED2A7B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1789" w:type="dxa"/>
            <w:gridSpan w:val="3"/>
            <w:vAlign w:val="center"/>
          </w:tcPr>
          <w:p w14:paraId="06839325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14:paraId="00B0997C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  <w:vAlign w:val="bottom"/>
          </w:tcPr>
          <w:p w14:paraId="11FCCF84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1.96 (0.65-5.95)</w:t>
            </w:r>
          </w:p>
        </w:tc>
        <w:tc>
          <w:tcPr>
            <w:tcW w:w="899" w:type="dxa"/>
            <w:gridSpan w:val="2"/>
            <w:vAlign w:val="bottom"/>
          </w:tcPr>
          <w:p w14:paraId="2AB1A78A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2333</w:t>
            </w:r>
          </w:p>
        </w:tc>
      </w:tr>
      <w:tr w:rsidR="00DB730B" w:rsidRPr="00544865" w14:paraId="2631A168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vAlign w:val="center"/>
          </w:tcPr>
          <w:p w14:paraId="339AE573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Chemotherapy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58613F6C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25CAF97D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76D1EF6C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8" w:type="dxa"/>
            <w:gridSpan w:val="2"/>
            <w:vAlign w:val="center"/>
          </w:tcPr>
          <w:p w14:paraId="6EDAF938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center"/>
          </w:tcPr>
          <w:p w14:paraId="6197C444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16514656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</w:tcPr>
          <w:p w14:paraId="47041EB8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2"/>
          </w:tcPr>
          <w:p w14:paraId="041B4BA5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7C97821D" w14:textId="77777777" w:rsidTr="00974AF2">
        <w:trPr>
          <w:gridAfter w:val="1"/>
          <w:wAfter w:w="12" w:type="dxa"/>
        </w:trPr>
        <w:tc>
          <w:tcPr>
            <w:tcW w:w="2700" w:type="dxa"/>
            <w:shd w:val="clear" w:color="auto" w:fill="auto"/>
            <w:noWrap/>
            <w:vAlign w:val="center"/>
          </w:tcPr>
          <w:p w14:paraId="5909C98D" w14:textId="77777777" w:rsidR="00DB730B" w:rsidRPr="00544865" w:rsidRDefault="00DB730B" w:rsidP="00974AF2">
            <w:pPr>
              <w:spacing w:after="0" w:line="360" w:lineRule="auto"/>
              <w:ind w:right="74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67861DF5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1F3823E3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47C573D0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8" w:type="dxa"/>
            <w:gridSpan w:val="2"/>
            <w:vAlign w:val="center"/>
          </w:tcPr>
          <w:p w14:paraId="7CF8BCD0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  <w:gridSpan w:val="3"/>
            <w:vAlign w:val="center"/>
          </w:tcPr>
          <w:p w14:paraId="6D7077FD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9" w:type="dxa"/>
          </w:tcPr>
          <w:p w14:paraId="0EB80BA4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9" w:type="dxa"/>
          </w:tcPr>
          <w:p w14:paraId="45A34741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99" w:type="dxa"/>
            <w:gridSpan w:val="2"/>
          </w:tcPr>
          <w:p w14:paraId="23F156B1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30B" w:rsidRPr="00544865" w14:paraId="06B74E08" w14:textId="77777777" w:rsidTr="00974AF2">
        <w:trPr>
          <w:gridAfter w:val="1"/>
          <w:wAfter w:w="12" w:type="dxa"/>
        </w:trPr>
        <w:tc>
          <w:tcPr>
            <w:tcW w:w="2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B678D1E" w14:textId="77777777" w:rsidR="00DB730B" w:rsidRPr="00544865" w:rsidRDefault="00DB730B" w:rsidP="00974AF2">
            <w:pPr>
              <w:spacing w:after="0" w:line="360" w:lineRule="auto"/>
              <w:ind w:right="74"/>
              <w:jc w:val="right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89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E9D9808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6.93 (0.85-56.61)</w:t>
            </w:r>
          </w:p>
        </w:tc>
        <w:tc>
          <w:tcPr>
            <w:tcW w:w="92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EDE4677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0707</w:t>
            </w:r>
          </w:p>
        </w:tc>
        <w:tc>
          <w:tcPr>
            <w:tcW w:w="204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0424215" w14:textId="77777777" w:rsidR="00DB730B" w:rsidRPr="00544865" w:rsidRDefault="00DB730B" w:rsidP="00974AF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88 (0.23-3.33)</w:t>
            </w:r>
          </w:p>
        </w:tc>
        <w:tc>
          <w:tcPr>
            <w:tcW w:w="988" w:type="dxa"/>
            <w:gridSpan w:val="2"/>
            <w:tcBorders>
              <w:bottom w:val="single" w:sz="12" w:space="0" w:color="auto"/>
            </w:tcBorders>
            <w:vAlign w:val="bottom"/>
          </w:tcPr>
          <w:p w14:paraId="68EE0D66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8515</w:t>
            </w:r>
          </w:p>
        </w:tc>
        <w:tc>
          <w:tcPr>
            <w:tcW w:w="1789" w:type="dxa"/>
            <w:gridSpan w:val="3"/>
            <w:tcBorders>
              <w:bottom w:val="single" w:sz="12" w:space="0" w:color="auto"/>
            </w:tcBorders>
            <w:vAlign w:val="bottom"/>
          </w:tcPr>
          <w:p w14:paraId="0F84DFDE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2.31 (0.71-7.54)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vAlign w:val="bottom"/>
          </w:tcPr>
          <w:p w14:paraId="778D0B02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1659</w:t>
            </w:r>
          </w:p>
        </w:tc>
        <w:tc>
          <w:tcPr>
            <w:tcW w:w="1789" w:type="dxa"/>
            <w:tcBorders>
              <w:bottom w:val="single" w:sz="12" w:space="0" w:color="auto"/>
            </w:tcBorders>
          </w:tcPr>
          <w:p w14:paraId="78EC30E0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46 (0.15-1.45)</w:t>
            </w:r>
          </w:p>
        </w:tc>
        <w:tc>
          <w:tcPr>
            <w:tcW w:w="899" w:type="dxa"/>
            <w:gridSpan w:val="2"/>
            <w:tcBorders>
              <w:bottom w:val="single" w:sz="12" w:space="0" w:color="auto"/>
            </w:tcBorders>
          </w:tcPr>
          <w:p w14:paraId="181C09F9" w14:textId="77777777" w:rsidR="00DB730B" w:rsidRPr="00544865" w:rsidRDefault="00DB730B" w:rsidP="00974AF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44865">
              <w:rPr>
                <w:rFonts w:ascii="Times New Roman" w:hAnsi="Times New Roman" w:cs="Times New Roman"/>
              </w:rPr>
              <w:t>0.1844</w:t>
            </w:r>
          </w:p>
        </w:tc>
      </w:tr>
    </w:tbl>
    <w:p w14:paraId="413941B4" w14:textId="11FEFED4" w:rsidR="00DB730B" w:rsidRPr="00544865" w:rsidRDefault="00DB730B" w:rsidP="00DB730B">
      <w:pPr>
        <w:rPr>
          <w:rFonts w:ascii="Times New Roman" w:hAnsi="Times New Roman" w:cs="Times New Roman"/>
        </w:rPr>
      </w:pPr>
      <w:r w:rsidRPr="00544865">
        <w:rPr>
          <w:rFonts w:ascii="Times New Roman" w:eastAsia="Times New Roman" w:hAnsi="Times New Roman" w:cs="Times New Roman"/>
        </w:rPr>
        <w:t>#</w:t>
      </w:r>
      <w:r w:rsidRPr="00544865">
        <w:rPr>
          <w:rFonts w:ascii="Times New Roman" w:hAnsi="Times New Roman" w:cs="Times New Roman"/>
        </w:rPr>
        <w:t xml:space="preserve">Unmarried </w:t>
      </w:r>
      <w:r w:rsidR="004F1395" w:rsidRPr="00544865">
        <w:rPr>
          <w:rFonts w:ascii="Times New Roman" w:hAnsi="Times New Roman" w:cs="Times New Roman"/>
        </w:rPr>
        <w:t xml:space="preserve">status </w:t>
      </w:r>
      <w:r w:rsidRPr="00544865">
        <w:rPr>
          <w:rFonts w:ascii="Times New Roman" w:hAnsi="Times New Roman" w:cs="Times New Roman"/>
        </w:rPr>
        <w:t>including divorced, separated, widowed and unmarried. CI, confidence interval; HR, hazard ratio; SRCC, signet ring cell carcinoma; MAC, mucinous adenocarcinomas; NMAC, non-mucinous adenocarcinoma; MiNENs, m</w:t>
      </w:r>
      <w:r w:rsidRPr="00544865">
        <w:rPr>
          <w:rFonts w:ascii="Times New Roman" w:eastAsia="SimSun" w:hAnsi="Times New Roman" w:cs="Times New Roman"/>
        </w:rPr>
        <w:t>ixed neuroendocrine non-neuroendocrine neoplasms; GCC,</w:t>
      </w:r>
      <w:r w:rsidRPr="00544865">
        <w:rPr>
          <w:rFonts w:ascii="Times New Roman" w:hAnsi="Times New Roman" w:cs="Times New Roman"/>
        </w:rPr>
        <w:t xml:space="preserve"> goblet cell carcinoma; NETs, neuroendocrine tumors; NECs, neuroendocrine carcinomas.</w:t>
      </w:r>
    </w:p>
    <w:p w14:paraId="4C9A6417" w14:textId="77777777" w:rsidR="00DB730B" w:rsidRPr="00544865" w:rsidRDefault="00DB730B" w:rsidP="00DB730B">
      <w:pPr>
        <w:rPr>
          <w:rFonts w:ascii="Times New Roman" w:hAnsi="Times New Roman" w:cs="Times New Roman"/>
        </w:rPr>
      </w:pPr>
      <w:r w:rsidRPr="00544865">
        <w:rPr>
          <w:rFonts w:ascii="Times New Roman" w:hAnsi="Times New Roman" w:cs="Times New Roman"/>
        </w:rPr>
        <w:br w:type="page"/>
      </w:r>
    </w:p>
    <w:p w14:paraId="48A96217" w14:textId="77777777" w:rsidR="00DB730B" w:rsidRPr="00544865" w:rsidRDefault="00DB730B" w:rsidP="00701AFD">
      <w:pPr>
        <w:pStyle w:val="NormalWeb"/>
        <w:spacing w:before="0" w:beforeAutospacing="0" w:after="0" w:afterAutospacing="0" w:line="480" w:lineRule="auto"/>
        <w:rPr>
          <w:sz w:val="22"/>
          <w:szCs w:val="22"/>
        </w:rPr>
        <w:sectPr w:rsidR="00DB730B" w:rsidRPr="00544865" w:rsidSect="00DB730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9C70B14" w14:textId="77777777" w:rsidR="0011615E" w:rsidRDefault="0011615E" w:rsidP="0011615E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  <w:r w:rsidRPr="00544865">
        <w:rPr>
          <w:sz w:val="22"/>
          <w:szCs w:val="22"/>
        </w:rPr>
        <w:t>Figure S1. Effect of chemotherapy on cancer specific and overall survival curves in all patients with appendiceal cancer during different period. (A) Cancer specific survival (1998-2011). (B) Overall survival (1998-2011). (c) Cancer specific survival (2012-2016). (B) Overall survival (2012-2016).</w:t>
      </w:r>
    </w:p>
    <w:p w14:paraId="1FDFD6AE" w14:textId="20B0A35A" w:rsidR="00DC09E2" w:rsidRPr="00544865" w:rsidRDefault="007D5A13" w:rsidP="00701AFD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  <w:bookmarkStart w:id="0" w:name="_GoBack"/>
      <w:r>
        <w:rPr>
          <w:noProof/>
          <w:lang w:val="en-PH" w:eastAsia="en-PH"/>
        </w:rPr>
        <w:drawing>
          <wp:inline distT="0" distB="0" distL="0" distR="0" wp14:anchorId="3377764F" wp14:editId="05BC2E29">
            <wp:extent cx="5943600" cy="52063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0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FA44D6F" w14:textId="330C3C17" w:rsidR="00DB730B" w:rsidRPr="00544865" w:rsidRDefault="00DB730B" w:rsidP="00701AFD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</w:p>
    <w:sectPr w:rsidR="00DB730B" w:rsidRPr="005448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5A36D9" w14:textId="77777777" w:rsidR="000F240B" w:rsidRDefault="000F240B" w:rsidP="001B4B64">
      <w:pPr>
        <w:spacing w:after="0" w:line="240" w:lineRule="auto"/>
      </w:pPr>
      <w:r>
        <w:separator/>
      </w:r>
    </w:p>
  </w:endnote>
  <w:endnote w:type="continuationSeparator" w:id="0">
    <w:p w14:paraId="54992310" w14:textId="77777777" w:rsidR="000F240B" w:rsidRDefault="000F240B" w:rsidP="001B4B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0281377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5D4C0D98" w14:textId="5BB1320C" w:rsidR="00DC0963" w:rsidRPr="001B4B64" w:rsidRDefault="00DC0963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1B4B6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1B4B64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1B4B6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7D5A13">
          <w:rPr>
            <w:rFonts w:ascii="Times New Roman" w:hAnsi="Times New Roman" w:cs="Times New Roman"/>
            <w:noProof/>
            <w:sz w:val="20"/>
            <w:szCs w:val="20"/>
          </w:rPr>
          <w:t>4</w:t>
        </w:r>
        <w:r w:rsidRPr="001B4B64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5B7D962D" w14:textId="77777777" w:rsidR="00DC0963" w:rsidRDefault="00DC09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C22AC6" w14:textId="77777777" w:rsidR="000F240B" w:rsidRDefault="000F240B" w:rsidP="001B4B64">
      <w:pPr>
        <w:spacing w:after="0" w:line="240" w:lineRule="auto"/>
      </w:pPr>
      <w:r>
        <w:separator/>
      </w:r>
    </w:p>
  </w:footnote>
  <w:footnote w:type="continuationSeparator" w:id="0">
    <w:p w14:paraId="397E77E5" w14:textId="77777777" w:rsidR="000F240B" w:rsidRDefault="000F240B" w:rsidP="001B4B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E97F64"/>
    <w:multiLevelType w:val="hybridMultilevel"/>
    <w:tmpl w:val="1B76001A"/>
    <w:lvl w:ilvl="0" w:tplc="680AAF6A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DD0F7D"/>
    <w:multiLevelType w:val="multilevel"/>
    <w:tmpl w:val="C5E68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C95588F"/>
    <w:multiLevelType w:val="multilevel"/>
    <w:tmpl w:val="3C54AE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5xvtfzdr92psexf9lxrsf25wpxr0te0t2s&quot;&gt;Dixon&lt;record-ids&gt;&lt;item&gt;161&lt;/item&gt;&lt;item&gt;162&lt;/item&gt;&lt;item&gt;164&lt;/item&gt;&lt;item&gt;167&lt;/item&gt;&lt;item&gt;168&lt;/item&gt;&lt;item&gt;169&lt;/item&gt;&lt;item&gt;170&lt;/item&gt;&lt;item&gt;171&lt;/item&gt;&lt;item&gt;172&lt;/item&gt;&lt;item&gt;177&lt;/item&gt;&lt;item&gt;183&lt;/item&gt;&lt;item&gt;205&lt;/item&gt;&lt;item&gt;207&lt;/item&gt;&lt;item&gt;208&lt;/item&gt;&lt;item&gt;213&lt;/item&gt;&lt;item&gt;214&lt;/item&gt;&lt;item&gt;217&lt;/item&gt;&lt;item&gt;218&lt;/item&gt;&lt;item&gt;219&lt;/item&gt;&lt;item&gt;220&lt;/item&gt;&lt;item&gt;221&lt;/item&gt;&lt;item&gt;223&lt;/item&gt;&lt;item&gt;224&lt;/item&gt;&lt;item&gt;225&lt;/item&gt;&lt;item&gt;228&lt;/item&gt;&lt;item&gt;229&lt;/item&gt;&lt;item&gt;230&lt;/item&gt;&lt;item&gt;232&lt;/item&gt;&lt;item&gt;235&lt;/item&gt;&lt;item&gt;236&lt;/item&gt;&lt;/record-ids&gt;&lt;/item&gt;&lt;/Libraries&gt;"/>
  </w:docVars>
  <w:rsids>
    <w:rsidRoot w:val="00F07F51"/>
    <w:rsid w:val="000004FC"/>
    <w:rsid w:val="00000C9C"/>
    <w:rsid w:val="00001D5D"/>
    <w:rsid w:val="00002024"/>
    <w:rsid w:val="00004492"/>
    <w:rsid w:val="00004A8D"/>
    <w:rsid w:val="00006528"/>
    <w:rsid w:val="00007A3D"/>
    <w:rsid w:val="00010238"/>
    <w:rsid w:val="00010BAE"/>
    <w:rsid w:val="000121DE"/>
    <w:rsid w:val="000148CE"/>
    <w:rsid w:val="00014B21"/>
    <w:rsid w:val="000165A3"/>
    <w:rsid w:val="00017DC6"/>
    <w:rsid w:val="00020682"/>
    <w:rsid w:val="000212A9"/>
    <w:rsid w:val="00027C29"/>
    <w:rsid w:val="00031224"/>
    <w:rsid w:val="000328C8"/>
    <w:rsid w:val="00033B70"/>
    <w:rsid w:val="00034544"/>
    <w:rsid w:val="0003653D"/>
    <w:rsid w:val="00036DD4"/>
    <w:rsid w:val="000419F3"/>
    <w:rsid w:val="00041C8D"/>
    <w:rsid w:val="00042B4F"/>
    <w:rsid w:val="00042C83"/>
    <w:rsid w:val="00043FE3"/>
    <w:rsid w:val="00044DA6"/>
    <w:rsid w:val="000453EA"/>
    <w:rsid w:val="000455E8"/>
    <w:rsid w:val="00045E5D"/>
    <w:rsid w:val="0004689A"/>
    <w:rsid w:val="00046A19"/>
    <w:rsid w:val="000500DD"/>
    <w:rsid w:val="000531B2"/>
    <w:rsid w:val="000537BE"/>
    <w:rsid w:val="00054A7E"/>
    <w:rsid w:val="00055644"/>
    <w:rsid w:val="00055D03"/>
    <w:rsid w:val="00056410"/>
    <w:rsid w:val="00057AB2"/>
    <w:rsid w:val="000612D1"/>
    <w:rsid w:val="0006165F"/>
    <w:rsid w:val="00061684"/>
    <w:rsid w:val="000618FB"/>
    <w:rsid w:val="0006263A"/>
    <w:rsid w:val="000630DB"/>
    <w:rsid w:val="00063BA6"/>
    <w:rsid w:val="00063FD7"/>
    <w:rsid w:val="00065315"/>
    <w:rsid w:val="00066EF3"/>
    <w:rsid w:val="0006742E"/>
    <w:rsid w:val="00070838"/>
    <w:rsid w:val="00070EF0"/>
    <w:rsid w:val="00070F01"/>
    <w:rsid w:val="00072322"/>
    <w:rsid w:val="00072ADB"/>
    <w:rsid w:val="000730BF"/>
    <w:rsid w:val="000759A2"/>
    <w:rsid w:val="0007798D"/>
    <w:rsid w:val="0008058E"/>
    <w:rsid w:val="000820A7"/>
    <w:rsid w:val="00082462"/>
    <w:rsid w:val="000829A9"/>
    <w:rsid w:val="00082CE0"/>
    <w:rsid w:val="00083251"/>
    <w:rsid w:val="00084119"/>
    <w:rsid w:val="00087969"/>
    <w:rsid w:val="00090693"/>
    <w:rsid w:val="00090C2D"/>
    <w:rsid w:val="00091B21"/>
    <w:rsid w:val="00092665"/>
    <w:rsid w:val="00094553"/>
    <w:rsid w:val="000947D2"/>
    <w:rsid w:val="00096003"/>
    <w:rsid w:val="0009703E"/>
    <w:rsid w:val="0009789B"/>
    <w:rsid w:val="000A15B9"/>
    <w:rsid w:val="000A1F85"/>
    <w:rsid w:val="000A3E77"/>
    <w:rsid w:val="000A3F53"/>
    <w:rsid w:val="000A4F5A"/>
    <w:rsid w:val="000A55E7"/>
    <w:rsid w:val="000A647B"/>
    <w:rsid w:val="000B0AB7"/>
    <w:rsid w:val="000B0FAC"/>
    <w:rsid w:val="000B1440"/>
    <w:rsid w:val="000B1979"/>
    <w:rsid w:val="000B2976"/>
    <w:rsid w:val="000B2CCE"/>
    <w:rsid w:val="000B304D"/>
    <w:rsid w:val="000B44E5"/>
    <w:rsid w:val="000B4EB3"/>
    <w:rsid w:val="000B6D5C"/>
    <w:rsid w:val="000B6E99"/>
    <w:rsid w:val="000B7B36"/>
    <w:rsid w:val="000C04D9"/>
    <w:rsid w:val="000C08A0"/>
    <w:rsid w:val="000C0A34"/>
    <w:rsid w:val="000C13D7"/>
    <w:rsid w:val="000C3090"/>
    <w:rsid w:val="000C3376"/>
    <w:rsid w:val="000C3FBE"/>
    <w:rsid w:val="000C5E45"/>
    <w:rsid w:val="000C635C"/>
    <w:rsid w:val="000C74DB"/>
    <w:rsid w:val="000D0026"/>
    <w:rsid w:val="000D1657"/>
    <w:rsid w:val="000D3DF8"/>
    <w:rsid w:val="000D44FE"/>
    <w:rsid w:val="000D4A03"/>
    <w:rsid w:val="000D5035"/>
    <w:rsid w:val="000D5241"/>
    <w:rsid w:val="000D5662"/>
    <w:rsid w:val="000D6E72"/>
    <w:rsid w:val="000D703A"/>
    <w:rsid w:val="000D7E36"/>
    <w:rsid w:val="000E137A"/>
    <w:rsid w:val="000E2B10"/>
    <w:rsid w:val="000E4C66"/>
    <w:rsid w:val="000E5204"/>
    <w:rsid w:val="000E5DB3"/>
    <w:rsid w:val="000E6FC5"/>
    <w:rsid w:val="000E7398"/>
    <w:rsid w:val="000E742D"/>
    <w:rsid w:val="000F240B"/>
    <w:rsid w:val="000F4959"/>
    <w:rsid w:val="000F4B1E"/>
    <w:rsid w:val="000F4CD0"/>
    <w:rsid w:val="000F6004"/>
    <w:rsid w:val="000F6561"/>
    <w:rsid w:val="000F7081"/>
    <w:rsid w:val="00101130"/>
    <w:rsid w:val="00103DD0"/>
    <w:rsid w:val="001043EE"/>
    <w:rsid w:val="00104779"/>
    <w:rsid w:val="00104AEB"/>
    <w:rsid w:val="00105665"/>
    <w:rsid w:val="00105687"/>
    <w:rsid w:val="00106ADB"/>
    <w:rsid w:val="00106C34"/>
    <w:rsid w:val="001076FC"/>
    <w:rsid w:val="00111A25"/>
    <w:rsid w:val="0011515D"/>
    <w:rsid w:val="0011571A"/>
    <w:rsid w:val="0011615E"/>
    <w:rsid w:val="00116270"/>
    <w:rsid w:val="001167CB"/>
    <w:rsid w:val="00116AB7"/>
    <w:rsid w:val="00120B9A"/>
    <w:rsid w:val="00120E6B"/>
    <w:rsid w:val="00123AFC"/>
    <w:rsid w:val="00125D2E"/>
    <w:rsid w:val="00125E89"/>
    <w:rsid w:val="001269D4"/>
    <w:rsid w:val="00126C41"/>
    <w:rsid w:val="00127422"/>
    <w:rsid w:val="001278A1"/>
    <w:rsid w:val="00131BC3"/>
    <w:rsid w:val="00131F02"/>
    <w:rsid w:val="001359A1"/>
    <w:rsid w:val="0013681E"/>
    <w:rsid w:val="001368CF"/>
    <w:rsid w:val="00136FC7"/>
    <w:rsid w:val="0013747D"/>
    <w:rsid w:val="00141390"/>
    <w:rsid w:val="00142652"/>
    <w:rsid w:val="00145B8D"/>
    <w:rsid w:val="00145E6D"/>
    <w:rsid w:val="001478A6"/>
    <w:rsid w:val="001479D8"/>
    <w:rsid w:val="00151706"/>
    <w:rsid w:val="00151CAF"/>
    <w:rsid w:val="00152C12"/>
    <w:rsid w:val="00154033"/>
    <w:rsid w:val="00156614"/>
    <w:rsid w:val="00157340"/>
    <w:rsid w:val="00161377"/>
    <w:rsid w:val="001613BF"/>
    <w:rsid w:val="001634B4"/>
    <w:rsid w:val="001639BF"/>
    <w:rsid w:val="00164931"/>
    <w:rsid w:val="00166068"/>
    <w:rsid w:val="00167051"/>
    <w:rsid w:val="001671C2"/>
    <w:rsid w:val="0016752C"/>
    <w:rsid w:val="00167BDC"/>
    <w:rsid w:val="00170835"/>
    <w:rsid w:val="001715E0"/>
    <w:rsid w:val="00172068"/>
    <w:rsid w:val="001760A9"/>
    <w:rsid w:val="001769DD"/>
    <w:rsid w:val="00176F5B"/>
    <w:rsid w:val="00177701"/>
    <w:rsid w:val="0018015F"/>
    <w:rsid w:val="001811B0"/>
    <w:rsid w:val="001814B2"/>
    <w:rsid w:val="0018243D"/>
    <w:rsid w:val="0018334F"/>
    <w:rsid w:val="00184F42"/>
    <w:rsid w:val="00185436"/>
    <w:rsid w:val="00185B88"/>
    <w:rsid w:val="001861E3"/>
    <w:rsid w:val="00186499"/>
    <w:rsid w:val="0018717D"/>
    <w:rsid w:val="0018730C"/>
    <w:rsid w:val="00187D21"/>
    <w:rsid w:val="001901EF"/>
    <w:rsid w:val="00192754"/>
    <w:rsid w:val="00192A83"/>
    <w:rsid w:val="00193133"/>
    <w:rsid w:val="00194276"/>
    <w:rsid w:val="00194F53"/>
    <w:rsid w:val="0019506D"/>
    <w:rsid w:val="00195ED4"/>
    <w:rsid w:val="0019759D"/>
    <w:rsid w:val="00197647"/>
    <w:rsid w:val="00197C50"/>
    <w:rsid w:val="001A3AC7"/>
    <w:rsid w:val="001A435C"/>
    <w:rsid w:val="001A5AC5"/>
    <w:rsid w:val="001A5C90"/>
    <w:rsid w:val="001A6988"/>
    <w:rsid w:val="001A71B5"/>
    <w:rsid w:val="001A7430"/>
    <w:rsid w:val="001A759A"/>
    <w:rsid w:val="001A7EA0"/>
    <w:rsid w:val="001B32B6"/>
    <w:rsid w:val="001B3D73"/>
    <w:rsid w:val="001B4B64"/>
    <w:rsid w:val="001C0ED4"/>
    <w:rsid w:val="001C1172"/>
    <w:rsid w:val="001C11D3"/>
    <w:rsid w:val="001C1594"/>
    <w:rsid w:val="001C1599"/>
    <w:rsid w:val="001C21F6"/>
    <w:rsid w:val="001C22A8"/>
    <w:rsid w:val="001C2A30"/>
    <w:rsid w:val="001C2A59"/>
    <w:rsid w:val="001C2D2B"/>
    <w:rsid w:val="001C2F6E"/>
    <w:rsid w:val="001C4054"/>
    <w:rsid w:val="001C41A3"/>
    <w:rsid w:val="001C42E2"/>
    <w:rsid w:val="001C44F7"/>
    <w:rsid w:val="001C463A"/>
    <w:rsid w:val="001C6754"/>
    <w:rsid w:val="001C6785"/>
    <w:rsid w:val="001C6975"/>
    <w:rsid w:val="001C6A4D"/>
    <w:rsid w:val="001D0F07"/>
    <w:rsid w:val="001D1F0D"/>
    <w:rsid w:val="001D3C4C"/>
    <w:rsid w:val="001D41CC"/>
    <w:rsid w:val="001D4DFA"/>
    <w:rsid w:val="001D55D8"/>
    <w:rsid w:val="001D5859"/>
    <w:rsid w:val="001D64B1"/>
    <w:rsid w:val="001D6852"/>
    <w:rsid w:val="001E324E"/>
    <w:rsid w:val="001E3696"/>
    <w:rsid w:val="001E36D4"/>
    <w:rsid w:val="001E44D8"/>
    <w:rsid w:val="001E6531"/>
    <w:rsid w:val="001E6A3B"/>
    <w:rsid w:val="001E717F"/>
    <w:rsid w:val="001E740D"/>
    <w:rsid w:val="001E746E"/>
    <w:rsid w:val="001F0563"/>
    <w:rsid w:val="001F0DCA"/>
    <w:rsid w:val="001F1D81"/>
    <w:rsid w:val="001F2B01"/>
    <w:rsid w:val="001F2E9E"/>
    <w:rsid w:val="001F31E6"/>
    <w:rsid w:val="001F4A2B"/>
    <w:rsid w:val="001F5AC1"/>
    <w:rsid w:val="001F795E"/>
    <w:rsid w:val="0020005C"/>
    <w:rsid w:val="002003F8"/>
    <w:rsid w:val="00200FA6"/>
    <w:rsid w:val="0020137C"/>
    <w:rsid w:val="0020298A"/>
    <w:rsid w:val="00202EA8"/>
    <w:rsid w:val="00203C11"/>
    <w:rsid w:val="00205006"/>
    <w:rsid w:val="00205E2D"/>
    <w:rsid w:val="00207518"/>
    <w:rsid w:val="002108BD"/>
    <w:rsid w:val="0021242C"/>
    <w:rsid w:val="0021424A"/>
    <w:rsid w:val="00214519"/>
    <w:rsid w:val="00214F51"/>
    <w:rsid w:val="00216032"/>
    <w:rsid w:val="00216248"/>
    <w:rsid w:val="00216D8E"/>
    <w:rsid w:val="0022083C"/>
    <w:rsid w:val="002218D1"/>
    <w:rsid w:val="00224F43"/>
    <w:rsid w:val="00226DD2"/>
    <w:rsid w:val="00227365"/>
    <w:rsid w:val="00227832"/>
    <w:rsid w:val="002300BA"/>
    <w:rsid w:val="0023028A"/>
    <w:rsid w:val="002308F4"/>
    <w:rsid w:val="0023111B"/>
    <w:rsid w:val="002326F5"/>
    <w:rsid w:val="002328FC"/>
    <w:rsid w:val="00233B51"/>
    <w:rsid w:val="00233DC4"/>
    <w:rsid w:val="00233FA2"/>
    <w:rsid w:val="002341CA"/>
    <w:rsid w:val="00234F20"/>
    <w:rsid w:val="002369FC"/>
    <w:rsid w:val="00237587"/>
    <w:rsid w:val="00237C27"/>
    <w:rsid w:val="002408CB"/>
    <w:rsid w:val="00240ACF"/>
    <w:rsid w:val="00241355"/>
    <w:rsid w:val="002417CB"/>
    <w:rsid w:val="0024235A"/>
    <w:rsid w:val="0024514A"/>
    <w:rsid w:val="002451B2"/>
    <w:rsid w:val="00245286"/>
    <w:rsid w:val="00245EAF"/>
    <w:rsid w:val="00246D4D"/>
    <w:rsid w:val="002504F8"/>
    <w:rsid w:val="002508C5"/>
    <w:rsid w:val="00250A3B"/>
    <w:rsid w:val="00250F51"/>
    <w:rsid w:val="00251B98"/>
    <w:rsid w:val="00251E62"/>
    <w:rsid w:val="00253051"/>
    <w:rsid w:val="00254685"/>
    <w:rsid w:val="0025478A"/>
    <w:rsid w:val="002563A6"/>
    <w:rsid w:val="00256A83"/>
    <w:rsid w:val="00256B3A"/>
    <w:rsid w:val="00257379"/>
    <w:rsid w:val="00257A65"/>
    <w:rsid w:val="00261673"/>
    <w:rsid w:val="00261AB2"/>
    <w:rsid w:val="00262B2F"/>
    <w:rsid w:val="002632C4"/>
    <w:rsid w:val="00263321"/>
    <w:rsid w:val="0026334E"/>
    <w:rsid w:val="002636C2"/>
    <w:rsid w:val="00265E94"/>
    <w:rsid w:val="0026609E"/>
    <w:rsid w:val="00266218"/>
    <w:rsid w:val="00266CF6"/>
    <w:rsid w:val="0027072F"/>
    <w:rsid w:val="00270D2F"/>
    <w:rsid w:val="00271D96"/>
    <w:rsid w:val="00273311"/>
    <w:rsid w:val="00273F2F"/>
    <w:rsid w:val="00275818"/>
    <w:rsid w:val="002758F1"/>
    <w:rsid w:val="00277E7D"/>
    <w:rsid w:val="00280DF9"/>
    <w:rsid w:val="00280FE2"/>
    <w:rsid w:val="00281AD0"/>
    <w:rsid w:val="00282BCF"/>
    <w:rsid w:val="00284013"/>
    <w:rsid w:val="0028447D"/>
    <w:rsid w:val="00285792"/>
    <w:rsid w:val="00287141"/>
    <w:rsid w:val="002877F7"/>
    <w:rsid w:val="00290DA7"/>
    <w:rsid w:val="00291172"/>
    <w:rsid w:val="00291B85"/>
    <w:rsid w:val="002928E4"/>
    <w:rsid w:val="002941B7"/>
    <w:rsid w:val="00294F72"/>
    <w:rsid w:val="002A0229"/>
    <w:rsid w:val="002A0A3F"/>
    <w:rsid w:val="002A0B79"/>
    <w:rsid w:val="002A1C1E"/>
    <w:rsid w:val="002A3946"/>
    <w:rsid w:val="002A6353"/>
    <w:rsid w:val="002A6E1F"/>
    <w:rsid w:val="002A7B75"/>
    <w:rsid w:val="002B0F6F"/>
    <w:rsid w:val="002B1E2C"/>
    <w:rsid w:val="002B1F4B"/>
    <w:rsid w:val="002B301F"/>
    <w:rsid w:val="002B3D6B"/>
    <w:rsid w:val="002B60EC"/>
    <w:rsid w:val="002B795E"/>
    <w:rsid w:val="002C1FB3"/>
    <w:rsid w:val="002C2A4A"/>
    <w:rsid w:val="002C3452"/>
    <w:rsid w:val="002C40E7"/>
    <w:rsid w:val="002C5992"/>
    <w:rsid w:val="002D09B9"/>
    <w:rsid w:val="002D15B2"/>
    <w:rsid w:val="002D16A7"/>
    <w:rsid w:val="002D2270"/>
    <w:rsid w:val="002D2D56"/>
    <w:rsid w:val="002D3017"/>
    <w:rsid w:val="002D3509"/>
    <w:rsid w:val="002D594D"/>
    <w:rsid w:val="002D6110"/>
    <w:rsid w:val="002D6184"/>
    <w:rsid w:val="002D716B"/>
    <w:rsid w:val="002E02A4"/>
    <w:rsid w:val="002E0636"/>
    <w:rsid w:val="002E30BD"/>
    <w:rsid w:val="002E43B8"/>
    <w:rsid w:val="002E53AB"/>
    <w:rsid w:val="002E68C9"/>
    <w:rsid w:val="002F02D0"/>
    <w:rsid w:val="002F0389"/>
    <w:rsid w:val="002F09F4"/>
    <w:rsid w:val="002F0BFE"/>
    <w:rsid w:val="002F0CD6"/>
    <w:rsid w:val="002F16A2"/>
    <w:rsid w:val="002F1F42"/>
    <w:rsid w:val="002F2213"/>
    <w:rsid w:val="002F2F48"/>
    <w:rsid w:val="002F3F6D"/>
    <w:rsid w:val="002F406E"/>
    <w:rsid w:val="002F4262"/>
    <w:rsid w:val="002F6EF8"/>
    <w:rsid w:val="003011A1"/>
    <w:rsid w:val="00301262"/>
    <w:rsid w:val="0030168C"/>
    <w:rsid w:val="00302E7A"/>
    <w:rsid w:val="003031A1"/>
    <w:rsid w:val="00303596"/>
    <w:rsid w:val="003038A9"/>
    <w:rsid w:val="00304BF9"/>
    <w:rsid w:val="00304E9B"/>
    <w:rsid w:val="0031242B"/>
    <w:rsid w:val="003139E2"/>
    <w:rsid w:val="00313E2F"/>
    <w:rsid w:val="003150E3"/>
    <w:rsid w:val="003167ED"/>
    <w:rsid w:val="00316856"/>
    <w:rsid w:val="0032019A"/>
    <w:rsid w:val="003206AB"/>
    <w:rsid w:val="00322482"/>
    <w:rsid w:val="00322AD8"/>
    <w:rsid w:val="00322E82"/>
    <w:rsid w:val="003237D9"/>
    <w:rsid w:val="003254CC"/>
    <w:rsid w:val="00325D8B"/>
    <w:rsid w:val="003266BC"/>
    <w:rsid w:val="0032699C"/>
    <w:rsid w:val="00326B59"/>
    <w:rsid w:val="00340B90"/>
    <w:rsid w:val="0034112B"/>
    <w:rsid w:val="0034268E"/>
    <w:rsid w:val="00342811"/>
    <w:rsid w:val="003438E5"/>
    <w:rsid w:val="0034581A"/>
    <w:rsid w:val="003462C5"/>
    <w:rsid w:val="003465B6"/>
    <w:rsid w:val="00346720"/>
    <w:rsid w:val="00346D35"/>
    <w:rsid w:val="00347465"/>
    <w:rsid w:val="0034797C"/>
    <w:rsid w:val="00354A63"/>
    <w:rsid w:val="00355BFC"/>
    <w:rsid w:val="003568F1"/>
    <w:rsid w:val="00357441"/>
    <w:rsid w:val="003604F6"/>
    <w:rsid w:val="003612A4"/>
    <w:rsid w:val="003617CE"/>
    <w:rsid w:val="00361976"/>
    <w:rsid w:val="00361F57"/>
    <w:rsid w:val="003623BC"/>
    <w:rsid w:val="00363779"/>
    <w:rsid w:val="00363BE0"/>
    <w:rsid w:val="003645A0"/>
    <w:rsid w:val="003654D1"/>
    <w:rsid w:val="00367865"/>
    <w:rsid w:val="00367CCD"/>
    <w:rsid w:val="00370327"/>
    <w:rsid w:val="00373F7E"/>
    <w:rsid w:val="0037482D"/>
    <w:rsid w:val="00374F48"/>
    <w:rsid w:val="0037615B"/>
    <w:rsid w:val="00376265"/>
    <w:rsid w:val="00376DBC"/>
    <w:rsid w:val="0037754C"/>
    <w:rsid w:val="0038048D"/>
    <w:rsid w:val="003824FF"/>
    <w:rsid w:val="00382940"/>
    <w:rsid w:val="00382CBC"/>
    <w:rsid w:val="00383B53"/>
    <w:rsid w:val="00384EF2"/>
    <w:rsid w:val="003857E0"/>
    <w:rsid w:val="00391ECE"/>
    <w:rsid w:val="003970ED"/>
    <w:rsid w:val="003976B7"/>
    <w:rsid w:val="003A07C8"/>
    <w:rsid w:val="003A07E5"/>
    <w:rsid w:val="003A0E45"/>
    <w:rsid w:val="003A38E7"/>
    <w:rsid w:val="003A5831"/>
    <w:rsid w:val="003A66AB"/>
    <w:rsid w:val="003A70D8"/>
    <w:rsid w:val="003A790F"/>
    <w:rsid w:val="003B0171"/>
    <w:rsid w:val="003B0CFB"/>
    <w:rsid w:val="003B3D3E"/>
    <w:rsid w:val="003B641F"/>
    <w:rsid w:val="003B64DF"/>
    <w:rsid w:val="003B6A2E"/>
    <w:rsid w:val="003B7938"/>
    <w:rsid w:val="003B7D8C"/>
    <w:rsid w:val="003C1FE0"/>
    <w:rsid w:val="003C32F9"/>
    <w:rsid w:val="003C4274"/>
    <w:rsid w:val="003C4605"/>
    <w:rsid w:val="003C4869"/>
    <w:rsid w:val="003C4F5B"/>
    <w:rsid w:val="003C5E7A"/>
    <w:rsid w:val="003C6A4C"/>
    <w:rsid w:val="003C6FC9"/>
    <w:rsid w:val="003D0F2C"/>
    <w:rsid w:val="003D37B7"/>
    <w:rsid w:val="003D755F"/>
    <w:rsid w:val="003E137C"/>
    <w:rsid w:val="003E35E0"/>
    <w:rsid w:val="003E3DCF"/>
    <w:rsid w:val="003E5F8D"/>
    <w:rsid w:val="003E6F66"/>
    <w:rsid w:val="003F24EC"/>
    <w:rsid w:val="003F2CF7"/>
    <w:rsid w:val="003F3904"/>
    <w:rsid w:val="003F771A"/>
    <w:rsid w:val="004000CF"/>
    <w:rsid w:val="00401D5A"/>
    <w:rsid w:val="004024F7"/>
    <w:rsid w:val="004033B3"/>
    <w:rsid w:val="0040377F"/>
    <w:rsid w:val="00403D3F"/>
    <w:rsid w:val="00403E63"/>
    <w:rsid w:val="004045A6"/>
    <w:rsid w:val="0040477D"/>
    <w:rsid w:val="004047B7"/>
    <w:rsid w:val="004054BA"/>
    <w:rsid w:val="004054F1"/>
    <w:rsid w:val="004060B7"/>
    <w:rsid w:val="004072B4"/>
    <w:rsid w:val="0040766B"/>
    <w:rsid w:val="00410F27"/>
    <w:rsid w:val="004110EE"/>
    <w:rsid w:val="00411ADC"/>
    <w:rsid w:val="00412942"/>
    <w:rsid w:val="00412B8C"/>
    <w:rsid w:val="00412F70"/>
    <w:rsid w:val="00413066"/>
    <w:rsid w:val="00416DA4"/>
    <w:rsid w:val="00417D7E"/>
    <w:rsid w:val="00421A0B"/>
    <w:rsid w:val="00421E87"/>
    <w:rsid w:val="00425826"/>
    <w:rsid w:val="00425B5E"/>
    <w:rsid w:val="0042798A"/>
    <w:rsid w:val="00427C32"/>
    <w:rsid w:val="00427D04"/>
    <w:rsid w:val="004301EE"/>
    <w:rsid w:val="0043081D"/>
    <w:rsid w:val="00432B15"/>
    <w:rsid w:val="00432F07"/>
    <w:rsid w:val="004333FA"/>
    <w:rsid w:val="0043441E"/>
    <w:rsid w:val="00434DE3"/>
    <w:rsid w:val="00436705"/>
    <w:rsid w:val="00436B20"/>
    <w:rsid w:val="00437580"/>
    <w:rsid w:val="00440A86"/>
    <w:rsid w:val="00441743"/>
    <w:rsid w:val="00441A0E"/>
    <w:rsid w:val="00441B61"/>
    <w:rsid w:val="004425D6"/>
    <w:rsid w:val="004428C5"/>
    <w:rsid w:val="0044290E"/>
    <w:rsid w:val="004473FB"/>
    <w:rsid w:val="004474C8"/>
    <w:rsid w:val="00447FE4"/>
    <w:rsid w:val="00452379"/>
    <w:rsid w:val="0045393A"/>
    <w:rsid w:val="004564A5"/>
    <w:rsid w:val="0045732D"/>
    <w:rsid w:val="00457CD2"/>
    <w:rsid w:val="00457E52"/>
    <w:rsid w:val="004602B0"/>
    <w:rsid w:val="00460E12"/>
    <w:rsid w:val="004613FF"/>
    <w:rsid w:val="0046142F"/>
    <w:rsid w:val="00461BA5"/>
    <w:rsid w:val="0046266E"/>
    <w:rsid w:val="00464034"/>
    <w:rsid w:val="00464949"/>
    <w:rsid w:val="00465AC9"/>
    <w:rsid w:val="004664CB"/>
    <w:rsid w:val="00467A32"/>
    <w:rsid w:val="00467FB1"/>
    <w:rsid w:val="00470761"/>
    <w:rsid w:val="004710D7"/>
    <w:rsid w:val="00472331"/>
    <w:rsid w:val="00472F85"/>
    <w:rsid w:val="00473B82"/>
    <w:rsid w:val="00473F68"/>
    <w:rsid w:val="00481187"/>
    <w:rsid w:val="00482A3F"/>
    <w:rsid w:val="00482F88"/>
    <w:rsid w:val="00483663"/>
    <w:rsid w:val="00483F3F"/>
    <w:rsid w:val="0048460D"/>
    <w:rsid w:val="00485860"/>
    <w:rsid w:val="00487ACC"/>
    <w:rsid w:val="00490917"/>
    <w:rsid w:val="004933A7"/>
    <w:rsid w:val="0049365F"/>
    <w:rsid w:val="00493BA4"/>
    <w:rsid w:val="00493F47"/>
    <w:rsid w:val="00494E38"/>
    <w:rsid w:val="004952C8"/>
    <w:rsid w:val="00495900"/>
    <w:rsid w:val="004A089D"/>
    <w:rsid w:val="004A0989"/>
    <w:rsid w:val="004A2988"/>
    <w:rsid w:val="004A36E4"/>
    <w:rsid w:val="004A40B8"/>
    <w:rsid w:val="004A4257"/>
    <w:rsid w:val="004A497B"/>
    <w:rsid w:val="004A4DCA"/>
    <w:rsid w:val="004A50E2"/>
    <w:rsid w:val="004B097C"/>
    <w:rsid w:val="004B1A41"/>
    <w:rsid w:val="004B2202"/>
    <w:rsid w:val="004B3902"/>
    <w:rsid w:val="004B5774"/>
    <w:rsid w:val="004B6722"/>
    <w:rsid w:val="004B787F"/>
    <w:rsid w:val="004C2563"/>
    <w:rsid w:val="004C3A25"/>
    <w:rsid w:val="004C4006"/>
    <w:rsid w:val="004C4239"/>
    <w:rsid w:val="004D05FC"/>
    <w:rsid w:val="004D33CE"/>
    <w:rsid w:val="004D57B6"/>
    <w:rsid w:val="004D62F6"/>
    <w:rsid w:val="004D79CA"/>
    <w:rsid w:val="004E1183"/>
    <w:rsid w:val="004E15ED"/>
    <w:rsid w:val="004E18D1"/>
    <w:rsid w:val="004E434E"/>
    <w:rsid w:val="004E4F16"/>
    <w:rsid w:val="004E6728"/>
    <w:rsid w:val="004F1395"/>
    <w:rsid w:val="004F2110"/>
    <w:rsid w:val="004F2179"/>
    <w:rsid w:val="004F2361"/>
    <w:rsid w:val="004F252E"/>
    <w:rsid w:val="004F2BA2"/>
    <w:rsid w:val="004F3638"/>
    <w:rsid w:val="004F5FAD"/>
    <w:rsid w:val="004F5FCF"/>
    <w:rsid w:val="004F6E24"/>
    <w:rsid w:val="004F7C71"/>
    <w:rsid w:val="0050015C"/>
    <w:rsid w:val="0050095F"/>
    <w:rsid w:val="00500D7A"/>
    <w:rsid w:val="005019B3"/>
    <w:rsid w:val="00502C96"/>
    <w:rsid w:val="0050420D"/>
    <w:rsid w:val="00504681"/>
    <w:rsid w:val="00504ADB"/>
    <w:rsid w:val="00505C4E"/>
    <w:rsid w:val="00506ECF"/>
    <w:rsid w:val="0050751A"/>
    <w:rsid w:val="00511B29"/>
    <w:rsid w:val="00512817"/>
    <w:rsid w:val="00521E33"/>
    <w:rsid w:val="0052441C"/>
    <w:rsid w:val="0052486D"/>
    <w:rsid w:val="00524D53"/>
    <w:rsid w:val="00526957"/>
    <w:rsid w:val="005306EF"/>
    <w:rsid w:val="00530AE4"/>
    <w:rsid w:val="00531150"/>
    <w:rsid w:val="00531C9A"/>
    <w:rsid w:val="00534DF5"/>
    <w:rsid w:val="005365FC"/>
    <w:rsid w:val="00537F21"/>
    <w:rsid w:val="00540469"/>
    <w:rsid w:val="0054068C"/>
    <w:rsid w:val="00541B05"/>
    <w:rsid w:val="00541B68"/>
    <w:rsid w:val="00541FBC"/>
    <w:rsid w:val="00544865"/>
    <w:rsid w:val="00544DFD"/>
    <w:rsid w:val="005455E2"/>
    <w:rsid w:val="00546831"/>
    <w:rsid w:val="00547BA8"/>
    <w:rsid w:val="0055014B"/>
    <w:rsid w:val="00550337"/>
    <w:rsid w:val="00550C05"/>
    <w:rsid w:val="00551186"/>
    <w:rsid w:val="005519B1"/>
    <w:rsid w:val="005525D0"/>
    <w:rsid w:val="0055292E"/>
    <w:rsid w:val="00552C8D"/>
    <w:rsid w:val="00553594"/>
    <w:rsid w:val="00553ECB"/>
    <w:rsid w:val="00554A99"/>
    <w:rsid w:val="00556535"/>
    <w:rsid w:val="005605CE"/>
    <w:rsid w:val="00561C60"/>
    <w:rsid w:val="00561C7F"/>
    <w:rsid w:val="00562279"/>
    <w:rsid w:val="00565907"/>
    <w:rsid w:val="00567F65"/>
    <w:rsid w:val="0057193A"/>
    <w:rsid w:val="00572746"/>
    <w:rsid w:val="00573089"/>
    <w:rsid w:val="0057322B"/>
    <w:rsid w:val="00573D28"/>
    <w:rsid w:val="005818A3"/>
    <w:rsid w:val="0058193E"/>
    <w:rsid w:val="00582ACB"/>
    <w:rsid w:val="00584194"/>
    <w:rsid w:val="00584DDD"/>
    <w:rsid w:val="005864BB"/>
    <w:rsid w:val="0058677B"/>
    <w:rsid w:val="005905F5"/>
    <w:rsid w:val="0059158A"/>
    <w:rsid w:val="00592ECE"/>
    <w:rsid w:val="00593217"/>
    <w:rsid w:val="00593380"/>
    <w:rsid w:val="00593832"/>
    <w:rsid w:val="00593DB9"/>
    <w:rsid w:val="0059458D"/>
    <w:rsid w:val="005953A2"/>
    <w:rsid w:val="005A3CAB"/>
    <w:rsid w:val="005A4AAD"/>
    <w:rsid w:val="005A4B88"/>
    <w:rsid w:val="005A4D46"/>
    <w:rsid w:val="005B0D75"/>
    <w:rsid w:val="005B0FDC"/>
    <w:rsid w:val="005B288E"/>
    <w:rsid w:val="005B4BF8"/>
    <w:rsid w:val="005B4C2E"/>
    <w:rsid w:val="005B71D9"/>
    <w:rsid w:val="005B7535"/>
    <w:rsid w:val="005C0420"/>
    <w:rsid w:val="005C0CCB"/>
    <w:rsid w:val="005C1B1E"/>
    <w:rsid w:val="005C1D45"/>
    <w:rsid w:val="005C3077"/>
    <w:rsid w:val="005C747D"/>
    <w:rsid w:val="005C7BF9"/>
    <w:rsid w:val="005D3E97"/>
    <w:rsid w:val="005D53EA"/>
    <w:rsid w:val="005D5A9C"/>
    <w:rsid w:val="005D7E27"/>
    <w:rsid w:val="005E0296"/>
    <w:rsid w:val="005E1DFC"/>
    <w:rsid w:val="005E29DD"/>
    <w:rsid w:val="005E3CC9"/>
    <w:rsid w:val="005E5411"/>
    <w:rsid w:val="005E6D43"/>
    <w:rsid w:val="005E70B8"/>
    <w:rsid w:val="005E7ACA"/>
    <w:rsid w:val="005F08F8"/>
    <w:rsid w:val="005F0A34"/>
    <w:rsid w:val="005F12EA"/>
    <w:rsid w:val="005F2345"/>
    <w:rsid w:val="005F3352"/>
    <w:rsid w:val="005F3EF6"/>
    <w:rsid w:val="005F4990"/>
    <w:rsid w:val="005F4CD6"/>
    <w:rsid w:val="005F605C"/>
    <w:rsid w:val="005F6648"/>
    <w:rsid w:val="005F7355"/>
    <w:rsid w:val="005F7798"/>
    <w:rsid w:val="006008B4"/>
    <w:rsid w:val="00601281"/>
    <w:rsid w:val="006021F1"/>
    <w:rsid w:val="00602D13"/>
    <w:rsid w:val="00611415"/>
    <w:rsid w:val="00612C13"/>
    <w:rsid w:val="006135EB"/>
    <w:rsid w:val="0061549A"/>
    <w:rsid w:val="006166F7"/>
    <w:rsid w:val="00616C0E"/>
    <w:rsid w:val="006175A5"/>
    <w:rsid w:val="00621C9B"/>
    <w:rsid w:val="00627B52"/>
    <w:rsid w:val="00630481"/>
    <w:rsid w:val="00630AD8"/>
    <w:rsid w:val="00632E7F"/>
    <w:rsid w:val="00633574"/>
    <w:rsid w:val="00633908"/>
    <w:rsid w:val="00633E5B"/>
    <w:rsid w:val="006358E3"/>
    <w:rsid w:val="00635D23"/>
    <w:rsid w:val="006366EF"/>
    <w:rsid w:val="00636949"/>
    <w:rsid w:val="00636BCD"/>
    <w:rsid w:val="006372A7"/>
    <w:rsid w:val="00637B8C"/>
    <w:rsid w:val="00637DC7"/>
    <w:rsid w:val="00640394"/>
    <w:rsid w:val="00641A95"/>
    <w:rsid w:val="00643982"/>
    <w:rsid w:val="00643E83"/>
    <w:rsid w:val="00645E79"/>
    <w:rsid w:val="00647FB4"/>
    <w:rsid w:val="00650A69"/>
    <w:rsid w:val="006517B7"/>
    <w:rsid w:val="00653743"/>
    <w:rsid w:val="00654507"/>
    <w:rsid w:val="0065597E"/>
    <w:rsid w:val="006562F9"/>
    <w:rsid w:val="00661851"/>
    <w:rsid w:val="00662FB7"/>
    <w:rsid w:val="00663398"/>
    <w:rsid w:val="00663AB8"/>
    <w:rsid w:val="00664BCC"/>
    <w:rsid w:val="006658DB"/>
    <w:rsid w:val="00666BD6"/>
    <w:rsid w:val="006672F2"/>
    <w:rsid w:val="006701A1"/>
    <w:rsid w:val="0067062F"/>
    <w:rsid w:val="00670D52"/>
    <w:rsid w:val="00670F92"/>
    <w:rsid w:val="00671290"/>
    <w:rsid w:val="00674538"/>
    <w:rsid w:val="00675A9B"/>
    <w:rsid w:val="00676531"/>
    <w:rsid w:val="00680640"/>
    <w:rsid w:val="006817C4"/>
    <w:rsid w:val="00681A6A"/>
    <w:rsid w:val="0068212F"/>
    <w:rsid w:val="00682F50"/>
    <w:rsid w:val="006848A8"/>
    <w:rsid w:val="00684D7C"/>
    <w:rsid w:val="0068594E"/>
    <w:rsid w:val="006871B1"/>
    <w:rsid w:val="006874E1"/>
    <w:rsid w:val="00692D34"/>
    <w:rsid w:val="006954BA"/>
    <w:rsid w:val="006965C8"/>
    <w:rsid w:val="006A076D"/>
    <w:rsid w:val="006A23AD"/>
    <w:rsid w:val="006A4344"/>
    <w:rsid w:val="006A5301"/>
    <w:rsid w:val="006A544D"/>
    <w:rsid w:val="006A575D"/>
    <w:rsid w:val="006A5808"/>
    <w:rsid w:val="006A6037"/>
    <w:rsid w:val="006A64C2"/>
    <w:rsid w:val="006B16C8"/>
    <w:rsid w:val="006B1B73"/>
    <w:rsid w:val="006B3793"/>
    <w:rsid w:val="006B620B"/>
    <w:rsid w:val="006B6E8B"/>
    <w:rsid w:val="006B70F7"/>
    <w:rsid w:val="006C22D8"/>
    <w:rsid w:val="006C288C"/>
    <w:rsid w:val="006C3014"/>
    <w:rsid w:val="006C5792"/>
    <w:rsid w:val="006C5A96"/>
    <w:rsid w:val="006C7772"/>
    <w:rsid w:val="006D377F"/>
    <w:rsid w:val="006D4434"/>
    <w:rsid w:val="006D4960"/>
    <w:rsid w:val="006D4AFA"/>
    <w:rsid w:val="006D6607"/>
    <w:rsid w:val="006D6D72"/>
    <w:rsid w:val="006E1932"/>
    <w:rsid w:val="006E4292"/>
    <w:rsid w:val="006E48BE"/>
    <w:rsid w:val="006E5572"/>
    <w:rsid w:val="006E6279"/>
    <w:rsid w:val="006E628A"/>
    <w:rsid w:val="006E725D"/>
    <w:rsid w:val="006E74BD"/>
    <w:rsid w:val="006E7AC0"/>
    <w:rsid w:val="006F0A59"/>
    <w:rsid w:val="006F1DAF"/>
    <w:rsid w:val="006F202C"/>
    <w:rsid w:val="006F2197"/>
    <w:rsid w:val="006F2F87"/>
    <w:rsid w:val="006F3E99"/>
    <w:rsid w:val="006F5385"/>
    <w:rsid w:val="006F56F1"/>
    <w:rsid w:val="006F650C"/>
    <w:rsid w:val="006F6C7C"/>
    <w:rsid w:val="006F7854"/>
    <w:rsid w:val="00701A9F"/>
    <w:rsid w:val="00701AFD"/>
    <w:rsid w:val="0070274F"/>
    <w:rsid w:val="00703399"/>
    <w:rsid w:val="00704416"/>
    <w:rsid w:val="007044AB"/>
    <w:rsid w:val="007048EC"/>
    <w:rsid w:val="00705705"/>
    <w:rsid w:val="007066BE"/>
    <w:rsid w:val="00707356"/>
    <w:rsid w:val="00707EF1"/>
    <w:rsid w:val="0071205D"/>
    <w:rsid w:val="007124A9"/>
    <w:rsid w:val="00712ACA"/>
    <w:rsid w:val="00712CC4"/>
    <w:rsid w:val="00714C40"/>
    <w:rsid w:val="00715914"/>
    <w:rsid w:val="0071657A"/>
    <w:rsid w:val="00716F49"/>
    <w:rsid w:val="00717034"/>
    <w:rsid w:val="00717C4F"/>
    <w:rsid w:val="007205F8"/>
    <w:rsid w:val="00720922"/>
    <w:rsid w:val="00720BDE"/>
    <w:rsid w:val="00720F86"/>
    <w:rsid w:val="0072441A"/>
    <w:rsid w:val="00724D1D"/>
    <w:rsid w:val="007252FF"/>
    <w:rsid w:val="00725B21"/>
    <w:rsid w:val="0073130C"/>
    <w:rsid w:val="00732532"/>
    <w:rsid w:val="00732A15"/>
    <w:rsid w:val="00732C3B"/>
    <w:rsid w:val="00732CC3"/>
    <w:rsid w:val="007337CD"/>
    <w:rsid w:val="00733B1A"/>
    <w:rsid w:val="00733C33"/>
    <w:rsid w:val="00735A08"/>
    <w:rsid w:val="00736096"/>
    <w:rsid w:val="00737233"/>
    <w:rsid w:val="00740004"/>
    <w:rsid w:val="0074033E"/>
    <w:rsid w:val="007424C1"/>
    <w:rsid w:val="00743856"/>
    <w:rsid w:val="00745310"/>
    <w:rsid w:val="00747443"/>
    <w:rsid w:val="007477F1"/>
    <w:rsid w:val="00747F9C"/>
    <w:rsid w:val="007504F9"/>
    <w:rsid w:val="00753A7F"/>
    <w:rsid w:val="00755EDB"/>
    <w:rsid w:val="007605BC"/>
    <w:rsid w:val="007621F0"/>
    <w:rsid w:val="007623D0"/>
    <w:rsid w:val="007636D1"/>
    <w:rsid w:val="0076531D"/>
    <w:rsid w:val="00765C2E"/>
    <w:rsid w:val="00775AEA"/>
    <w:rsid w:val="007765EF"/>
    <w:rsid w:val="00776FDA"/>
    <w:rsid w:val="00777A52"/>
    <w:rsid w:val="0078064B"/>
    <w:rsid w:val="00781818"/>
    <w:rsid w:val="00781B60"/>
    <w:rsid w:val="00782DEF"/>
    <w:rsid w:val="00783375"/>
    <w:rsid w:val="007835ED"/>
    <w:rsid w:val="007837FA"/>
    <w:rsid w:val="00784123"/>
    <w:rsid w:val="00785714"/>
    <w:rsid w:val="00785FB1"/>
    <w:rsid w:val="00787597"/>
    <w:rsid w:val="00787DCF"/>
    <w:rsid w:val="007918A7"/>
    <w:rsid w:val="00791EBB"/>
    <w:rsid w:val="0079443E"/>
    <w:rsid w:val="00795348"/>
    <w:rsid w:val="00795FA9"/>
    <w:rsid w:val="007A0634"/>
    <w:rsid w:val="007A0C50"/>
    <w:rsid w:val="007A138A"/>
    <w:rsid w:val="007A1573"/>
    <w:rsid w:val="007A2164"/>
    <w:rsid w:val="007A23EC"/>
    <w:rsid w:val="007A3694"/>
    <w:rsid w:val="007A5730"/>
    <w:rsid w:val="007A65DC"/>
    <w:rsid w:val="007A761E"/>
    <w:rsid w:val="007B0F16"/>
    <w:rsid w:val="007B2372"/>
    <w:rsid w:val="007B2841"/>
    <w:rsid w:val="007B3748"/>
    <w:rsid w:val="007B3EEE"/>
    <w:rsid w:val="007B47E0"/>
    <w:rsid w:val="007B482D"/>
    <w:rsid w:val="007B5925"/>
    <w:rsid w:val="007B5CF4"/>
    <w:rsid w:val="007B6CBB"/>
    <w:rsid w:val="007C22D0"/>
    <w:rsid w:val="007C72BB"/>
    <w:rsid w:val="007C7B34"/>
    <w:rsid w:val="007D01C0"/>
    <w:rsid w:val="007D0969"/>
    <w:rsid w:val="007D0C27"/>
    <w:rsid w:val="007D1401"/>
    <w:rsid w:val="007D1721"/>
    <w:rsid w:val="007D2700"/>
    <w:rsid w:val="007D2F94"/>
    <w:rsid w:val="007D5A13"/>
    <w:rsid w:val="007D7029"/>
    <w:rsid w:val="007E164B"/>
    <w:rsid w:val="007E1735"/>
    <w:rsid w:val="007E2231"/>
    <w:rsid w:val="007E2792"/>
    <w:rsid w:val="007E2C69"/>
    <w:rsid w:val="007E2ED5"/>
    <w:rsid w:val="007E38DD"/>
    <w:rsid w:val="007E3EF5"/>
    <w:rsid w:val="007E6DAA"/>
    <w:rsid w:val="007F098B"/>
    <w:rsid w:val="007F0F4F"/>
    <w:rsid w:val="007F27BC"/>
    <w:rsid w:val="007F2B2D"/>
    <w:rsid w:val="007F3518"/>
    <w:rsid w:val="007F3BD3"/>
    <w:rsid w:val="007F7AA2"/>
    <w:rsid w:val="00801724"/>
    <w:rsid w:val="0080236C"/>
    <w:rsid w:val="00802556"/>
    <w:rsid w:val="00803816"/>
    <w:rsid w:val="00804838"/>
    <w:rsid w:val="008049F2"/>
    <w:rsid w:val="00804D1F"/>
    <w:rsid w:val="008050C9"/>
    <w:rsid w:val="0080595A"/>
    <w:rsid w:val="00805AF1"/>
    <w:rsid w:val="00806307"/>
    <w:rsid w:val="00807179"/>
    <w:rsid w:val="00811DDB"/>
    <w:rsid w:val="00820B88"/>
    <w:rsid w:val="00822782"/>
    <w:rsid w:val="008232C8"/>
    <w:rsid w:val="00823945"/>
    <w:rsid w:val="00825046"/>
    <w:rsid w:val="00825C93"/>
    <w:rsid w:val="00826D06"/>
    <w:rsid w:val="00827D39"/>
    <w:rsid w:val="00827EDF"/>
    <w:rsid w:val="00830799"/>
    <w:rsid w:val="00833D75"/>
    <w:rsid w:val="00834310"/>
    <w:rsid w:val="00836095"/>
    <w:rsid w:val="008407EC"/>
    <w:rsid w:val="008408AF"/>
    <w:rsid w:val="008415B8"/>
    <w:rsid w:val="008417E8"/>
    <w:rsid w:val="0084184A"/>
    <w:rsid w:val="00841A65"/>
    <w:rsid w:val="00841B18"/>
    <w:rsid w:val="00841E7D"/>
    <w:rsid w:val="00843A74"/>
    <w:rsid w:val="008450E1"/>
    <w:rsid w:val="008451CE"/>
    <w:rsid w:val="00845278"/>
    <w:rsid w:val="008460C4"/>
    <w:rsid w:val="00847D60"/>
    <w:rsid w:val="00847D81"/>
    <w:rsid w:val="008500EA"/>
    <w:rsid w:val="00850F44"/>
    <w:rsid w:val="00852173"/>
    <w:rsid w:val="00855A86"/>
    <w:rsid w:val="00856E11"/>
    <w:rsid w:val="0086352A"/>
    <w:rsid w:val="00863ED2"/>
    <w:rsid w:val="008641F6"/>
    <w:rsid w:val="00864E70"/>
    <w:rsid w:val="00867EA0"/>
    <w:rsid w:val="00871237"/>
    <w:rsid w:val="00871823"/>
    <w:rsid w:val="0087189F"/>
    <w:rsid w:val="008743FE"/>
    <w:rsid w:val="00877CE5"/>
    <w:rsid w:val="00880D63"/>
    <w:rsid w:val="008814DC"/>
    <w:rsid w:val="0088488E"/>
    <w:rsid w:val="00884969"/>
    <w:rsid w:val="00885A04"/>
    <w:rsid w:val="00885EDC"/>
    <w:rsid w:val="0089190D"/>
    <w:rsid w:val="00891B83"/>
    <w:rsid w:val="00892A37"/>
    <w:rsid w:val="00893986"/>
    <w:rsid w:val="0089591A"/>
    <w:rsid w:val="00895AB8"/>
    <w:rsid w:val="00896C1F"/>
    <w:rsid w:val="00896F85"/>
    <w:rsid w:val="008A02A9"/>
    <w:rsid w:val="008A0665"/>
    <w:rsid w:val="008A0EBE"/>
    <w:rsid w:val="008A22D5"/>
    <w:rsid w:val="008A3490"/>
    <w:rsid w:val="008A49F0"/>
    <w:rsid w:val="008A5DB1"/>
    <w:rsid w:val="008A774C"/>
    <w:rsid w:val="008B073A"/>
    <w:rsid w:val="008B0E01"/>
    <w:rsid w:val="008B2C4F"/>
    <w:rsid w:val="008B3D78"/>
    <w:rsid w:val="008B4E13"/>
    <w:rsid w:val="008B623C"/>
    <w:rsid w:val="008B6243"/>
    <w:rsid w:val="008B658C"/>
    <w:rsid w:val="008B69CE"/>
    <w:rsid w:val="008B7763"/>
    <w:rsid w:val="008B7FE9"/>
    <w:rsid w:val="008C18B0"/>
    <w:rsid w:val="008C1AEA"/>
    <w:rsid w:val="008C1CE7"/>
    <w:rsid w:val="008C2572"/>
    <w:rsid w:val="008C353F"/>
    <w:rsid w:val="008D083D"/>
    <w:rsid w:val="008D0937"/>
    <w:rsid w:val="008D1506"/>
    <w:rsid w:val="008D3482"/>
    <w:rsid w:val="008D4A8B"/>
    <w:rsid w:val="008D4F0F"/>
    <w:rsid w:val="008D5193"/>
    <w:rsid w:val="008D6B77"/>
    <w:rsid w:val="008D7888"/>
    <w:rsid w:val="008E0F17"/>
    <w:rsid w:val="008E2EDD"/>
    <w:rsid w:val="008E5D82"/>
    <w:rsid w:val="008E6281"/>
    <w:rsid w:val="008E6451"/>
    <w:rsid w:val="008E7E45"/>
    <w:rsid w:val="008F03C7"/>
    <w:rsid w:val="008F1118"/>
    <w:rsid w:val="008F1D3E"/>
    <w:rsid w:val="008F4A60"/>
    <w:rsid w:val="008F5383"/>
    <w:rsid w:val="008F63E3"/>
    <w:rsid w:val="008F75D2"/>
    <w:rsid w:val="008F7C58"/>
    <w:rsid w:val="00900BEB"/>
    <w:rsid w:val="00900C9B"/>
    <w:rsid w:val="009028AD"/>
    <w:rsid w:val="00903934"/>
    <w:rsid w:val="009100A7"/>
    <w:rsid w:val="00910441"/>
    <w:rsid w:val="009124BE"/>
    <w:rsid w:val="00913629"/>
    <w:rsid w:val="00913FA4"/>
    <w:rsid w:val="0091562A"/>
    <w:rsid w:val="00915E5A"/>
    <w:rsid w:val="0091619C"/>
    <w:rsid w:val="00917052"/>
    <w:rsid w:val="009172CB"/>
    <w:rsid w:val="00917A73"/>
    <w:rsid w:val="00920C08"/>
    <w:rsid w:val="00921151"/>
    <w:rsid w:val="0092213B"/>
    <w:rsid w:val="00923EC0"/>
    <w:rsid w:val="00924F87"/>
    <w:rsid w:val="009254EC"/>
    <w:rsid w:val="00925571"/>
    <w:rsid w:val="00926C7F"/>
    <w:rsid w:val="009279A1"/>
    <w:rsid w:val="00930BC9"/>
    <w:rsid w:val="00931BBA"/>
    <w:rsid w:val="00934BE2"/>
    <w:rsid w:val="00934F9E"/>
    <w:rsid w:val="00936F49"/>
    <w:rsid w:val="0093743F"/>
    <w:rsid w:val="00941D8F"/>
    <w:rsid w:val="00942751"/>
    <w:rsid w:val="00942920"/>
    <w:rsid w:val="00942AEA"/>
    <w:rsid w:val="00943AD7"/>
    <w:rsid w:val="00943B37"/>
    <w:rsid w:val="00945CD4"/>
    <w:rsid w:val="00950BF9"/>
    <w:rsid w:val="009516F3"/>
    <w:rsid w:val="009524FA"/>
    <w:rsid w:val="00952E16"/>
    <w:rsid w:val="00953AD9"/>
    <w:rsid w:val="00953BC3"/>
    <w:rsid w:val="00954877"/>
    <w:rsid w:val="00954B72"/>
    <w:rsid w:val="0095576B"/>
    <w:rsid w:val="0095635A"/>
    <w:rsid w:val="0095715B"/>
    <w:rsid w:val="00961653"/>
    <w:rsid w:val="009637A8"/>
    <w:rsid w:val="00964A4C"/>
    <w:rsid w:val="00966981"/>
    <w:rsid w:val="00966FBE"/>
    <w:rsid w:val="009673BD"/>
    <w:rsid w:val="00967E41"/>
    <w:rsid w:val="00970B26"/>
    <w:rsid w:val="00971CA0"/>
    <w:rsid w:val="009722D4"/>
    <w:rsid w:val="00972F2C"/>
    <w:rsid w:val="00972FF2"/>
    <w:rsid w:val="009734D8"/>
    <w:rsid w:val="0097355D"/>
    <w:rsid w:val="00974AF2"/>
    <w:rsid w:val="00977F02"/>
    <w:rsid w:val="00980187"/>
    <w:rsid w:val="00982576"/>
    <w:rsid w:val="00983C6F"/>
    <w:rsid w:val="00984141"/>
    <w:rsid w:val="00984CB8"/>
    <w:rsid w:val="00985053"/>
    <w:rsid w:val="00985447"/>
    <w:rsid w:val="00987FBC"/>
    <w:rsid w:val="009923FA"/>
    <w:rsid w:val="00993067"/>
    <w:rsid w:val="00994263"/>
    <w:rsid w:val="009946EB"/>
    <w:rsid w:val="0099486C"/>
    <w:rsid w:val="00994BEF"/>
    <w:rsid w:val="00995E06"/>
    <w:rsid w:val="009967D8"/>
    <w:rsid w:val="009974A8"/>
    <w:rsid w:val="009A1A89"/>
    <w:rsid w:val="009A2DDF"/>
    <w:rsid w:val="009A4540"/>
    <w:rsid w:val="009A5DB6"/>
    <w:rsid w:val="009A6542"/>
    <w:rsid w:val="009A7221"/>
    <w:rsid w:val="009B1748"/>
    <w:rsid w:val="009B1CB1"/>
    <w:rsid w:val="009B1D84"/>
    <w:rsid w:val="009B2A1F"/>
    <w:rsid w:val="009B2B9B"/>
    <w:rsid w:val="009B3FD7"/>
    <w:rsid w:val="009B4739"/>
    <w:rsid w:val="009B5880"/>
    <w:rsid w:val="009B678D"/>
    <w:rsid w:val="009C085E"/>
    <w:rsid w:val="009C20F2"/>
    <w:rsid w:val="009C2EA0"/>
    <w:rsid w:val="009C3742"/>
    <w:rsid w:val="009C3A7C"/>
    <w:rsid w:val="009C43B1"/>
    <w:rsid w:val="009C6B78"/>
    <w:rsid w:val="009C6FF5"/>
    <w:rsid w:val="009C7296"/>
    <w:rsid w:val="009C76CC"/>
    <w:rsid w:val="009C78AB"/>
    <w:rsid w:val="009D19C2"/>
    <w:rsid w:val="009D43A6"/>
    <w:rsid w:val="009D5009"/>
    <w:rsid w:val="009D77A2"/>
    <w:rsid w:val="009D797F"/>
    <w:rsid w:val="009D7DFE"/>
    <w:rsid w:val="009E032C"/>
    <w:rsid w:val="009E1239"/>
    <w:rsid w:val="009E38FA"/>
    <w:rsid w:val="009E4296"/>
    <w:rsid w:val="009E4DC2"/>
    <w:rsid w:val="009E5000"/>
    <w:rsid w:val="009E5AE5"/>
    <w:rsid w:val="009E74EB"/>
    <w:rsid w:val="009F1BE2"/>
    <w:rsid w:val="009F3714"/>
    <w:rsid w:val="009F383A"/>
    <w:rsid w:val="009F49CC"/>
    <w:rsid w:val="009F6A2A"/>
    <w:rsid w:val="009F7287"/>
    <w:rsid w:val="00A00551"/>
    <w:rsid w:val="00A03975"/>
    <w:rsid w:val="00A06DCF"/>
    <w:rsid w:val="00A106B1"/>
    <w:rsid w:val="00A10D16"/>
    <w:rsid w:val="00A11DC2"/>
    <w:rsid w:val="00A125C2"/>
    <w:rsid w:val="00A13173"/>
    <w:rsid w:val="00A135A6"/>
    <w:rsid w:val="00A13C6C"/>
    <w:rsid w:val="00A16F2B"/>
    <w:rsid w:val="00A1703E"/>
    <w:rsid w:val="00A171D3"/>
    <w:rsid w:val="00A20907"/>
    <w:rsid w:val="00A20C97"/>
    <w:rsid w:val="00A20EB3"/>
    <w:rsid w:val="00A21924"/>
    <w:rsid w:val="00A22B64"/>
    <w:rsid w:val="00A246CC"/>
    <w:rsid w:val="00A24F24"/>
    <w:rsid w:val="00A2569E"/>
    <w:rsid w:val="00A27AE8"/>
    <w:rsid w:val="00A27B65"/>
    <w:rsid w:val="00A324E2"/>
    <w:rsid w:val="00A355D9"/>
    <w:rsid w:val="00A35ED3"/>
    <w:rsid w:val="00A360DC"/>
    <w:rsid w:val="00A40EE8"/>
    <w:rsid w:val="00A425CF"/>
    <w:rsid w:val="00A43F63"/>
    <w:rsid w:val="00A44516"/>
    <w:rsid w:val="00A46EC3"/>
    <w:rsid w:val="00A51423"/>
    <w:rsid w:val="00A51FA2"/>
    <w:rsid w:val="00A52202"/>
    <w:rsid w:val="00A5282C"/>
    <w:rsid w:val="00A52D86"/>
    <w:rsid w:val="00A536AA"/>
    <w:rsid w:val="00A5401B"/>
    <w:rsid w:val="00A54DE6"/>
    <w:rsid w:val="00A555F2"/>
    <w:rsid w:val="00A55842"/>
    <w:rsid w:val="00A5664F"/>
    <w:rsid w:val="00A57426"/>
    <w:rsid w:val="00A57F0D"/>
    <w:rsid w:val="00A6011F"/>
    <w:rsid w:val="00A60A50"/>
    <w:rsid w:val="00A60AEF"/>
    <w:rsid w:val="00A610EC"/>
    <w:rsid w:val="00A61532"/>
    <w:rsid w:val="00A62745"/>
    <w:rsid w:val="00A63AC5"/>
    <w:rsid w:val="00A6431E"/>
    <w:rsid w:val="00A646F8"/>
    <w:rsid w:val="00A65C56"/>
    <w:rsid w:val="00A67E6D"/>
    <w:rsid w:val="00A730E0"/>
    <w:rsid w:val="00A7470A"/>
    <w:rsid w:val="00A74782"/>
    <w:rsid w:val="00A74C8F"/>
    <w:rsid w:val="00A74ED9"/>
    <w:rsid w:val="00A7545A"/>
    <w:rsid w:val="00A7583E"/>
    <w:rsid w:val="00A75E63"/>
    <w:rsid w:val="00A77F9C"/>
    <w:rsid w:val="00A8244A"/>
    <w:rsid w:val="00A82B95"/>
    <w:rsid w:val="00A82C4A"/>
    <w:rsid w:val="00A82E90"/>
    <w:rsid w:val="00A8333D"/>
    <w:rsid w:val="00A83A8B"/>
    <w:rsid w:val="00A83E33"/>
    <w:rsid w:val="00A84E6A"/>
    <w:rsid w:val="00A85252"/>
    <w:rsid w:val="00A868C2"/>
    <w:rsid w:val="00A8722F"/>
    <w:rsid w:val="00A909B7"/>
    <w:rsid w:val="00A90C7D"/>
    <w:rsid w:val="00A9128F"/>
    <w:rsid w:val="00A9168E"/>
    <w:rsid w:val="00A9235B"/>
    <w:rsid w:val="00A93C83"/>
    <w:rsid w:val="00A94589"/>
    <w:rsid w:val="00A9636A"/>
    <w:rsid w:val="00AA2E9B"/>
    <w:rsid w:val="00AA4465"/>
    <w:rsid w:val="00AA46F2"/>
    <w:rsid w:val="00AA53EC"/>
    <w:rsid w:val="00AA59B7"/>
    <w:rsid w:val="00AA6203"/>
    <w:rsid w:val="00AA73BB"/>
    <w:rsid w:val="00AB1648"/>
    <w:rsid w:val="00AB5D19"/>
    <w:rsid w:val="00AB6829"/>
    <w:rsid w:val="00AB788D"/>
    <w:rsid w:val="00AC06AE"/>
    <w:rsid w:val="00AC2631"/>
    <w:rsid w:val="00AC3240"/>
    <w:rsid w:val="00AC73E2"/>
    <w:rsid w:val="00AC7512"/>
    <w:rsid w:val="00AC7E5C"/>
    <w:rsid w:val="00AD0EE2"/>
    <w:rsid w:val="00AD1B17"/>
    <w:rsid w:val="00AD2AFF"/>
    <w:rsid w:val="00AD45B5"/>
    <w:rsid w:val="00AD5BDB"/>
    <w:rsid w:val="00AD5E68"/>
    <w:rsid w:val="00AE2C05"/>
    <w:rsid w:val="00AE4D33"/>
    <w:rsid w:val="00AE55C1"/>
    <w:rsid w:val="00AE5A65"/>
    <w:rsid w:val="00AE60EE"/>
    <w:rsid w:val="00AE6514"/>
    <w:rsid w:val="00AF19A8"/>
    <w:rsid w:val="00AF357A"/>
    <w:rsid w:val="00AF41A4"/>
    <w:rsid w:val="00AF474C"/>
    <w:rsid w:val="00AF4D00"/>
    <w:rsid w:val="00AF6157"/>
    <w:rsid w:val="00AF6C44"/>
    <w:rsid w:val="00AF7040"/>
    <w:rsid w:val="00AF73E7"/>
    <w:rsid w:val="00AF78D3"/>
    <w:rsid w:val="00AF7DF1"/>
    <w:rsid w:val="00B02A2C"/>
    <w:rsid w:val="00B0335B"/>
    <w:rsid w:val="00B033FD"/>
    <w:rsid w:val="00B03AF6"/>
    <w:rsid w:val="00B069AE"/>
    <w:rsid w:val="00B07402"/>
    <w:rsid w:val="00B07F1D"/>
    <w:rsid w:val="00B11E73"/>
    <w:rsid w:val="00B139EE"/>
    <w:rsid w:val="00B13D89"/>
    <w:rsid w:val="00B13F21"/>
    <w:rsid w:val="00B15AC2"/>
    <w:rsid w:val="00B15C0D"/>
    <w:rsid w:val="00B15EB4"/>
    <w:rsid w:val="00B16042"/>
    <w:rsid w:val="00B200DC"/>
    <w:rsid w:val="00B22769"/>
    <w:rsid w:val="00B227FE"/>
    <w:rsid w:val="00B23EC8"/>
    <w:rsid w:val="00B248AD"/>
    <w:rsid w:val="00B25A51"/>
    <w:rsid w:val="00B26416"/>
    <w:rsid w:val="00B33236"/>
    <w:rsid w:val="00B33306"/>
    <w:rsid w:val="00B33836"/>
    <w:rsid w:val="00B3485E"/>
    <w:rsid w:val="00B351DC"/>
    <w:rsid w:val="00B353F0"/>
    <w:rsid w:val="00B368C4"/>
    <w:rsid w:val="00B36BAF"/>
    <w:rsid w:val="00B37616"/>
    <w:rsid w:val="00B44714"/>
    <w:rsid w:val="00B4508E"/>
    <w:rsid w:val="00B45561"/>
    <w:rsid w:val="00B45D70"/>
    <w:rsid w:val="00B50A58"/>
    <w:rsid w:val="00B5110F"/>
    <w:rsid w:val="00B516F1"/>
    <w:rsid w:val="00B5229C"/>
    <w:rsid w:val="00B525C6"/>
    <w:rsid w:val="00B52BCE"/>
    <w:rsid w:val="00B52DF9"/>
    <w:rsid w:val="00B5321B"/>
    <w:rsid w:val="00B53223"/>
    <w:rsid w:val="00B55E3C"/>
    <w:rsid w:val="00B5644B"/>
    <w:rsid w:val="00B5654B"/>
    <w:rsid w:val="00B5695B"/>
    <w:rsid w:val="00B57562"/>
    <w:rsid w:val="00B609DA"/>
    <w:rsid w:val="00B6134C"/>
    <w:rsid w:val="00B626E1"/>
    <w:rsid w:val="00B62B3E"/>
    <w:rsid w:val="00B62F91"/>
    <w:rsid w:val="00B63507"/>
    <w:rsid w:val="00B6429C"/>
    <w:rsid w:val="00B643ED"/>
    <w:rsid w:val="00B64E05"/>
    <w:rsid w:val="00B6722F"/>
    <w:rsid w:val="00B70361"/>
    <w:rsid w:val="00B70967"/>
    <w:rsid w:val="00B7363F"/>
    <w:rsid w:val="00B73FA0"/>
    <w:rsid w:val="00B75411"/>
    <w:rsid w:val="00B775D1"/>
    <w:rsid w:val="00B77696"/>
    <w:rsid w:val="00B80373"/>
    <w:rsid w:val="00B80B1F"/>
    <w:rsid w:val="00B812D0"/>
    <w:rsid w:val="00B8144D"/>
    <w:rsid w:val="00B8174F"/>
    <w:rsid w:val="00B84886"/>
    <w:rsid w:val="00B85139"/>
    <w:rsid w:val="00B87169"/>
    <w:rsid w:val="00B9104C"/>
    <w:rsid w:val="00B941BD"/>
    <w:rsid w:val="00B944E9"/>
    <w:rsid w:val="00B94546"/>
    <w:rsid w:val="00B95164"/>
    <w:rsid w:val="00B9632D"/>
    <w:rsid w:val="00B96A2A"/>
    <w:rsid w:val="00BA1FB4"/>
    <w:rsid w:val="00BA3575"/>
    <w:rsid w:val="00BA417E"/>
    <w:rsid w:val="00BA458E"/>
    <w:rsid w:val="00BA5FA5"/>
    <w:rsid w:val="00BA729A"/>
    <w:rsid w:val="00BA72AF"/>
    <w:rsid w:val="00BB230B"/>
    <w:rsid w:val="00BB3773"/>
    <w:rsid w:val="00BB4124"/>
    <w:rsid w:val="00BB51C6"/>
    <w:rsid w:val="00BB5668"/>
    <w:rsid w:val="00BB628D"/>
    <w:rsid w:val="00BB6555"/>
    <w:rsid w:val="00BB7DAD"/>
    <w:rsid w:val="00BC1408"/>
    <w:rsid w:val="00BC1FA0"/>
    <w:rsid w:val="00BC30D8"/>
    <w:rsid w:val="00BC380E"/>
    <w:rsid w:val="00BC3EFA"/>
    <w:rsid w:val="00BC4A06"/>
    <w:rsid w:val="00BC5BBC"/>
    <w:rsid w:val="00BC65D5"/>
    <w:rsid w:val="00BC6ADA"/>
    <w:rsid w:val="00BC7C7C"/>
    <w:rsid w:val="00BD04DB"/>
    <w:rsid w:val="00BD2007"/>
    <w:rsid w:val="00BD240C"/>
    <w:rsid w:val="00BD2973"/>
    <w:rsid w:val="00BD2C9F"/>
    <w:rsid w:val="00BD3217"/>
    <w:rsid w:val="00BD3BEC"/>
    <w:rsid w:val="00BD3E73"/>
    <w:rsid w:val="00BD43BA"/>
    <w:rsid w:val="00BD6B67"/>
    <w:rsid w:val="00BD720A"/>
    <w:rsid w:val="00BD7957"/>
    <w:rsid w:val="00BE1021"/>
    <w:rsid w:val="00BE15AD"/>
    <w:rsid w:val="00BE2F27"/>
    <w:rsid w:val="00BE36E1"/>
    <w:rsid w:val="00BE3C58"/>
    <w:rsid w:val="00BE5074"/>
    <w:rsid w:val="00BE59BC"/>
    <w:rsid w:val="00BE69F6"/>
    <w:rsid w:val="00BE7ECA"/>
    <w:rsid w:val="00BF1277"/>
    <w:rsid w:val="00BF148D"/>
    <w:rsid w:val="00BF22C4"/>
    <w:rsid w:val="00BF2B35"/>
    <w:rsid w:val="00BF380B"/>
    <w:rsid w:val="00BF3F63"/>
    <w:rsid w:val="00BF5E09"/>
    <w:rsid w:val="00BF67A8"/>
    <w:rsid w:val="00BF7F34"/>
    <w:rsid w:val="00C00534"/>
    <w:rsid w:val="00C014A6"/>
    <w:rsid w:val="00C018C5"/>
    <w:rsid w:val="00C0381D"/>
    <w:rsid w:val="00C04044"/>
    <w:rsid w:val="00C059C4"/>
    <w:rsid w:val="00C076E6"/>
    <w:rsid w:val="00C10A3E"/>
    <w:rsid w:val="00C11372"/>
    <w:rsid w:val="00C114EC"/>
    <w:rsid w:val="00C12A24"/>
    <w:rsid w:val="00C12A6E"/>
    <w:rsid w:val="00C13EA0"/>
    <w:rsid w:val="00C15875"/>
    <w:rsid w:val="00C168F2"/>
    <w:rsid w:val="00C169BB"/>
    <w:rsid w:val="00C17C83"/>
    <w:rsid w:val="00C17F10"/>
    <w:rsid w:val="00C20127"/>
    <w:rsid w:val="00C22A1B"/>
    <w:rsid w:val="00C22AD4"/>
    <w:rsid w:val="00C248E5"/>
    <w:rsid w:val="00C25D53"/>
    <w:rsid w:val="00C26359"/>
    <w:rsid w:val="00C26997"/>
    <w:rsid w:val="00C27FAF"/>
    <w:rsid w:val="00C311D7"/>
    <w:rsid w:val="00C31736"/>
    <w:rsid w:val="00C31836"/>
    <w:rsid w:val="00C319E5"/>
    <w:rsid w:val="00C31D58"/>
    <w:rsid w:val="00C33EA0"/>
    <w:rsid w:val="00C33F9F"/>
    <w:rsid w:val="00C3419A"/>
    <w:rsid w:val="00C345E5"/>
    <w:rsid w:val="00C35CA2"/>
    <w:rsid w:val="00C35EAB"/>
    <w:rsid w:val="00C409EF"/>
    <w:rsid w:val="00C4145A"/>
    <w:rsid w:val="00C42677"/>
    <w:rsid w:val="00C426FF"/>
    <w:rsid w:val="00C42D2A"/>
    <w:rsid w:val="00C43E3F"/>
    <w:rsid w:val="00C45981"/>
    <w:rsid w:val="00C462CB"/>
    <w:rsid w:val="00C4654E"/>
    <w:rsid w:val="00C46715"/>
    <w:rsid w:val="00C470A1"/>
    <w:rsid w:val="00C47776"/>
    <w:rsid w:val="00C47F01"/>
    <w:rsid w:val="00C5092C"/>
    <w:rsid w:val="00C51C78"/>
    <w:rsid w:val="00C51F87"/>
    <w:rsid w:val="00C52DF2"/>
    <w:rsid w:val="00C5352B"/>
    <w:rsid w:val="00C5368C"/>
    <w:rsid w:val="00C57A85"/>
    <w:rsid w:val="00C60EDC"/>
    <w:rsid w:val="00C6376B"/>
    <w:rsid w:val="00C64678"/>
    <w:rsid w:val="00C64DDB"/>
    <w:rsid w:val="00C6554C"/>
    <w:rsid w:val="00C65AA3"/>
    <w:rsid w:val="00C66B85"/>
    <w:rsid w:val="00C7180E"/>
    <w:rsid w:val="00C72FBE"/>
    <w:rsid w:val="00C738F9"/>
    <w:rsid w:val="00C7450A"/>
    <w:rsid w:val="00C765B4"/>
    <w:rsid w:val="00C81404"/>
    <w:rsid w:val="00C84EA1"/>
    <w:rsid w:val="00C86131"/>
    <w:rsid w:val="00C86A6F"/>
    <w:rsid w:val="00C878C3"/>
    <w:rsid w:val="00C90E8C"/>
    <w:rsid w:val="00C91207"/>
    <w:rsid w:val="00C914CE"/>
    <w:rsid w:val="00C93291"/>
    <w:rsid w:val="00C932A2"/>
    <w:rsid w:val="00C9391E"/>
    <w:rsid w:val="00C94AA2"/>
    <w:rsid w:val="00C94DE5"/>
    <w:rsid w:val="00C95B92"/>
    <w:rsid w:val="00C9627F"/>
    <w:rsid w:val="00C974E7"/>
    <w:rsid w:val="00CA022F"/>
    <w:rsid w:val="00CA02E0"/>
    <w:rsid w:val="00CA1BD8"/>
    <w:rsid w:val="00CA1F62"/>
    <w:rsid w:val="00CA2E06"/>
    <w:rsid w:val="00CA2FAF"/>
    <w:rsid w:val="00CA3A97"/>
    <w:rsid w:val="00CA419F"/>
    <w:rsid w:val="00CA42B9"/>
    <w:rsid w:val="00CA4645"/>
    <w:rsid w:val="00CA52EC"/>
    <w:rsid w:val="00CA55B5"/>
    <w:rsid w:val="00CA74C1"/>
    <w:rsid w:val="00CB0601"/>
    <w:rsid w:val="00CB3401"/>
    <w:rsid w:val="00CB6193"/>
    <w:rsid w:val="00CC097A"/>
    <w:rsid w:val="00CC3333"/>
    <w:rsid w:val="00CC35BD"/>
    <w:rsid w:val="00CC35DE"/>
    <w:rsid w:val="00CC3DB6"/>
    <w:rsid w:val="00CC5132"/>
    <w:rsid w:val="00CC75CC"/>
    <w:rsid w:val="00CD000E"/>
    <w:rsid w:val="00CD1191"/>
    <w:rsid w:val="00CD154D"/>
    <w:rsid w:val="00CD1968"/>
    <w:rsid w:val="00CD1D8C"/>
    <w:rsid w:val="00CD209D"/>
    <w:rsid w:val="00CD2520"/>
    <w:rsid w:val="00CD35BC"/>
    <w:rsid w:val="00CD3A15"/>
    <w:rsid w:val="00CD51CC"/>
    <w:rsid w:val="00CD607A"/>
    <w:rsid w:val="00CD6982"/>
    <w:rsid w:val="00CE043F"/>
    <w:rsid w:val="00CE0952"/>
    <w:rsid w:val="00CE0E16"/>
    <w:rsid w:val="00CE17F6"/>
    <w:rsid w:val="00CE2654"/>
    <w:rsid w:val="00CE27B9"/>
    <w:rsid w:val="00CE29D2"/>
    <w:rsid w:val="00CE2A1E"/>
    <w:rsid w:val="00CE4116"/>
    <w:rsid w:val="00CE6E16"/>
    <w:rsid w:val="00CF1565"/>
    <w:rsid w:val="00CF36D9"/>
    <w:rsid w:val="00CF6256"/>
    <w:rsid w:val="00CF7BAF"/>
    <w:rsid w:val="00D007C0"/>
    <w:rsid w:val="00D00FEB"/>
    <w:rsid w:val="00D01CC0"/>
    <w:rsid w:val="00D03487"/>
    <w:rsid w:val="00D03AC4"/>
    <w:rsid w:val="00D11CC5"/>
    <w:rsid w:val="00D12E2C"/>
    <w:rsid w:val="00D13077"/>
    <w:rsid w:val="00D13C70"/>
    <w:rsid w:val="00D15F9A"/>
    <w:rsid w:val="00D16B06"/>
    <w:rsid w:val="00D175DE"/>
    <w:rsid w:val="00D2049D"/>
    <w:rsid w:val="00D21448"/>
    <w:rsid w:val="00D214FE"/>
    <w:rsid w:val="00D21D31"/>
    <w:rsid w:val="00D22A25"/>
    <w:rsid w:val="00D23270"/>
    <w:rsid w:val="00D23C7B"/>
    <w:rsid w:val="00D27BEC"/>
    <w:rsid w:val="00D30212"/>
    <w:rsid w:val="00D30458"/>
    <w:rsid w:val="00D308F1"/>
    <w:rsid w:val="00D31AE1"/>
    <w:rsid w:val="00D31CD6"/>
    <w:rsid w:val="00D32690"/>
    <w:rsid w:val="00D32899"/>
    <w:rsid w:val="00D3298D"/>
    <w:rsid w:val="00D32BA2"/>
    <w:rsid w:val="00D33082"/>
    <w:rsid w:val="00D333F8"/>
    <w:rsid w:val="00D34079"/>
    <w:rsid w:val="00D34B3A"/>
    <w:rsid w:val="00D4021D"/>
    <w:rsid w:val="00D41B26"/>
    <w:rsid w:val="00D42B26"/>
    <w:rsid w:val="00D46977"/>
    <w:rsid w:val="00D503C3"/>
    <w:rsid w:val="00D523FA"/>
    <w:rsid w:val="00D53308"/>
    <w:rsid w:val="00D54484"/>
    <w:rsid w:val="00D54905"/>
    <w:rsid w:val="00D5534D"/>
    <w:rsid w:val="00D56010"/>
    <w:rsid w:val="00D568FD"/>
    <w:rsid w:val="00D56BFC"/>
    <w:rsid w:val="00D5710B"/>
    <w:rsid w:val="00D6136D"/>
    <w:rsid w:val="00D617AF"/>
    <w:rsid w:val="00D619E2"/>
    <w:rsid w:val="00D63612"/>
    <w:rsid w:val="00D64038"/>
    <w:rsid w:val="00D64653"/>
    <w:rsid w:val="00D65A23"/>
    <w:rsid w:val="00D664F3"/>
    <w:rsid w:val="00D667CB"/>
    <w:rsid w:val="00D66EA4"/>
    <w:rsid w:val="00D707CF"/>
    <w:rsid w:val="00D764C7"/>
    <w:rsid w:val="00D7749B"/>
    <w:rsid w:val="00D840BF"/>
    <w:rsid w:val="00D84265"/>
    <w:rsid w:val="00D85818"/>
    <w:rsid w:val="00D871EB"/>
    <w:rsid w:val="00D90492"/>
    <w:rsid w:val="00D90BBB"/>
    <w:rsid w:val="00D9147D"/>
    <w:rsid w:val="00D92A50"/>
    <w:rsid w:val="00D93A65"/>
    <w:rsid w:val="00D9456B"/>
    <w:rsid w:val="00D948D6"/>
    <w:rsid w:val="00D96990"/>
    <w:rsid w:val="00D97A55"/>
    <w:rsid w:val="00DA0255"/>
    <w:rsid w:val="00DA1654"/>
    <w:rsid w:val="00DA2941"/>
    <w:rsid w:val="00DA2AF2"/>
    <w:rsid w:val="00DA4072"/>
    <w:rsid w:val="00DA4C68"/>
    <w:rsid w:val="00DA62C9"/>
    <w:rsid w:val="00DA661D"/>
    <w:rsid w:val="00DA6914"/>
    <w:rsid w:val="00DB0CB2"/>
    <w:rsid w:val="00DB0EED"/>
    <w:rsid w:val="00DB12A6"/>
    <w:rsid w:val="00DB24D2"/>
    <w:rsid w:val="00DB2F17"/>
    <w:rsid w:val="00DB3E96"/>
    <w:rsid w:val="00DB4F70"/>
    <w:rsid w:val="00DB6618"/>
    <w:rsid w:val="00DB6D2E"/>
    <w:rsid w:val="00DB730B"/>
    <w:rsid w:val="00DC07DB"/>
    <w:rsid w:val="00DC0963"/>
    <w:rsid w:val="00DC09E2"/>
    <w:rsid w:val="00DC1E6D"/>
    <w:rsid w:val="00DC223E"/>
    <w:rsid w:val="00DC24F8"/>
    <w:rsid w:val="00DC2692"/>
    <w:rsid w:val="00DC2B9E"/>
    <w:rsid w:val="00DC3BFB"/>
    <w:rsid w:val="00DC4509"/>
    <w:rsid w:val="00DC4CB8"/>
    <w:rsid w:val="00DC78C1"/>
    <w:rsid w:val="00DD1180"/>
    <w:rsid w:val="00DD16CB"/>
    <w:rsid w:val="00DD28B7"/>
    <w:rsid w:val="00DD362C"/>
    <w:rsid w:val="00DD44D9"/>
    <w:rsid w:val="00DD487F"/>
    <w:rsid w:val="00DD52FC"/>
    <w:rsid w:val="00DD623E"/>
    <w:rsid w:val="00DD624C"/>
    <w:rsid w:val="00DE0D4A"/>
    <w:rsid w:val="00DE270F"/>
    <w:rsid w:val="00DE2734"/>
    <w:rsid w:val="00DE5153"/>
    <w:rsid w:val="00DE5827"/>
    <w:rsid w:val="00DE5848"/>
    <w:rsid w:val="00DE7E52"/>
    <w:rsid w:val="00DF2B09"/>
    <w:rsid w:val="00DF35B3"/>
    <w:rsid w:val="00DF3CC5"/>
    <w:rsid w:val="00DF7000"/>
    <w:rsid w:val="00DF7F90"/>
    <w:rsid w:val="00E03051"/>
    <w:rsid w:val="00E04041"/>
    <w:rsid w:val="00E05CD1"/>
    <w:rsid w:val="00E0642F"/>
    <w:rsid w:val="00E0770A"/>
    <w:rsid w:val="00E10FA9"/>
    <w:rsid w:val="00E11763"/>
    <w:rsid w:val="00E1192E"/>
    <w:rsid w:val="00E12BBE"/>
    <w:rsid w:val="00E12C81"/>
    <w:rsid w:val="00E13FCC"/>
    <w:rsid w:val="00E14697"/>
    <w:rsid w:val="00E14E3C"/>
    <w:rsid w:val="00E15DE3"/>
    <w:rsid w:val="00E16D94"/>
    <w:rsid w:val="00E16EA7"/>
    <w:rsid w:val="00E2114C"/>
    <w:rsid w:val="00E2182C"/>
    <w:rsid w:val="00E2185A"/>
    <w:rsid w:val="00E21937"/>
    <w:rsid w:val="00E21B37"/>
    <w:rsid w:val="00E21D84"/>
    <w:rsid w:val="00E25FB1"/>
    <w:rsid w:val="00E30629"/>
    <w:rsid w:val="00E309FB"/>
    <w:rsid w:val="00E30B4B"/>
    <w:rsid w:val="00E30B74"/>
    <w:rsid w:val="00E33317"/>
    <w:rsid w:val="00E3368C"/>
    <w:rsid w:val="00E356E0"/>
    <w:rsid w:val="00E35AEC"/>
    <w:rsid w:val="00E402EA"/>
    <w:rsid w:val="00E4211A"/>
    <w:rsid w:val="00E4215E"/>
    <w:rsid w:val="00E42623"/>
    <w:rsid w:val="00E42687"/>
    <w:rsid w:val="00E42A41"/>
    <w:rsid w:val="00E43E9A"/>
    <w:rsid w:val="00E445CD"/>
    <w:rsid w:val="00E45693"/>
    <w:rsid w:val="00E458F4"/>
    <w:rsid w:val="00E4628A"/>
    <w:rsid w:val="00E467E5"/>
    <w:rsid w:val="00E47FA6"/>
    <w:rsid w:val="00E51651"/>
    <w:rsid w:val="00E520CE"/>
    <w:rsid w:val="00E55A81"/>
    <w:rsid w:val="00E60679"/>
    <w:rsid w:val="00E6069F"/>
    <w:rsid w:val="00E60CA2"/>
    <w:rsid w:val="00E60FA6"/>
    <w:rsid w:val="00E647DB"/>
    <w:rsid w:val="00E651E0"/>
    <w:rsid w:val="00E652B9"/>
    <w:rsid w:val="00E6762C"/>
    <w:rsid w:val="00E67CE9"/>
    <w:rsid w:val="00E72918"/>
    <w:rsid w:val="00E732BC"/>
    <w:rsid w:val="00E73301"/>
    <w:rsid w:val="00E736ED"/>
    <w:rsid w:val="00E74090"/>
    <w:rsid w:val="00E741A9"/>
    <w:rsid w:val="00E74A69"/>
    <w:rsid w:val="00E750B7"/>
    <w:rsid w:val="00E75420"/>
    <w:rsid w:val="00E75B1D"/>
    <w:rsid w:val="00E768C0"/>
    <w:rsid w:val="00E80D6B"/>
    <w:rsid w:val="00E81E54"/>
    <w:rsid w:val="00E82F1D"/>
    <w:rsid w:val="00E83800"/>
    <w:rsid w:val="00E83EFC"/>
    <w:rsid w:val="00E85ECE"/>
    <w:rsid w:val="00E86357"/>
    <w:rsid w:val="00E87E01"/>
    <w:rsid w:val="00E903E2"/>
    <w:rsid w:val="00E90A14"/>
    <w:rsid w:val="00E925CA"/>
    <w:rsid w:val="00E93C69"/>
    <w:rsid w:val="00E94A01"/>
    <w:rsid w:val="00E95D2D"/>
    <w:rsid w:val="00EA002C"/>
    <w:rsid w:val="00EA00C7"/>
    <w:rsid w:val="00EA176B"/>
    <w:rsid w:val="00EA1B68"/>
    <w:rsid w:val="00EA2E50"/>
    <w:rsid w:val="00EA4146"/>
    <w:rsid w:val="00EA4ED3"/>
    <w:rsid w:val="00EA7132"/>
    <w:rsid w:val="00EA7195"/>
    <w:rsid w:val="00EA7B5C"/>
    <w:rsid w:val="00EB070A"/>
    <w:rsid w:val="00EB2DB8"/>
    <w:rsid w:val="00EB3518"/>
    <w:rsid w:val="00EB3B27"/>
    <w:rsid w:val="00EB3F7E"/>
    <w:rsid w:val="00EC0322"/>
    <w:rsid w:val="00EC093B"/>
    <w:rsid w:val="00EC19E9"/>
    <w:rsid w:val="00EC23C4"/>
    <w:rsid w:val="00EC27D8"/>
    <w:rsid w:val="00EC369E"/>
    <w:rsid w:val="00EC73E0"/>
    <w:rsid w:val="00EC7D14"/>
    <w:rsid w:val="00EC7DD8"/>
    <w:rsid w:val="00ED0003"/>
    <w:rsid w:val="00ED4891"/>
    <w:rsid w:val="00ED4BF8"/>
    <w:rsid w:val="00ED4F49"/>
    <w:rsid w:val="00ED59FF"/>
    <w:rsid w:val="00ED74E4"/>
    <w:rsid w:val="00EE1523"/>
    <w:rsid w:val="00EE1C1A"/>
    <w:rsid w:val="00EE3A36"/>
    <w:rsid w:val="00EE49B5"/>
    <w:rsid w:val="00EE5FB8"/>
    <w:rsid w:val="00EE62E8"/>
    <w:rsid w:val="00EE6732"/>
    <w:rsid w:val="00EE6CB8"/>
    <w:rsid w:val="00EE773F"/>
    <w:rsid w:val="00EE7C4B"/>
    <w:rsid w:val="00EF04AE"/>
    <w:rsid w:val="00EF18F0"/>
    <w:rsid w:val="00EF2395"/>
    <w:rsid w:val="00EF5499"/>
    <w:rsid w:val="00EF655B"/>
    <w:rsid w:val="00EF7173"/>
    <w:rsid w:val="00F01D11"/>
    <w:rsid w:val="00F0640F"/>
    <w:rsid w:val="00F06682"/>
    <w:rsid w:val="00F07F51"/>
    <w:rsid w:val="00F10F0D"/>
    <w:rsid w:val="00F127FE"/>
    <w:rsid w:val="00F12CD1"/>
    <w:rsid w:val="00F13696"/>
    <w:rsid w:val="00F149D0"/>
    <w:rsid w:val="00F1512F"/>
    <w:rsid w:val="00F16A4F"/>
    <w:rsid w:val="00F17D28"/>
    <w:rsid w:val="00F17DE2"/>
    <w:rsid w:val="00F201EF"/>
    <w:rsid w:val="00F21669"/>
    <w:rsid w:val="00F219CD"/>
    <w:rsid w:val="00F2592A"/>
    <w:rsid w:val="00F26923"/>
    <w:rsid w:val="00F26B9D"/>
    <w:rsid w:val="00F27057"/>
    <w:rsid w:val="00F270EC"/>
    <w:rsid w:val="00F27216"/>
    <w:rsid w:val="00F30797"/>
    <w:rsid w:val="00F31673"/>
    <w:rsid w:val="00F31E19"/>
    <w:rsid w:val="00F31E7C"/>
    <w:rsid w:val="00F346DA"/>
    <w:rsid w:val="00F34D3F"/>
    <w:rsid w:val="00F34F2B"/>
    <w:rsid w:val="00F354E8"/>
    <w:rsid w:val="00F354FC"/>
    <w:rsid w:val="00F35C3C"/>
    <w:rsid w:val="00F373C0"/>
    <w:rsid w:val="00F37C02"/>
    <w:rsid w:val="00F40E27"/>
    <w:rsid w:val="00F410F9"/>
    <w:rsid w:val="00F42203"/>
    <w:rsid w:val="00F42A2D"/>
    <w:rsid w:val="00F435C5"/>
    <w:rsid w:val="00F436F4"/>
    <w:rsid w:val="00F44429"/>
    <w:rsid w:val="00F45D25"/>
    <w:rsid w:val="00F45F44"/>
    <w:rsid w:val="00F463BD"/>
    <w:rsid w:val="00F4688C"/>
    <w:rsid w:val="00F4796E"/>
    <w:rsid w:val="00F52ADD"/>
    <w:rsid w:val="00F54BAB"/>
    <w:rsid w:val="00F553BA"/>
    <w:rsid w:val="00F561F6"/>
    <w:rsid w:val="00F57022"/>
    <w:rsid w:val="00F57D1A"/>
    <w:rsid w:val="00F57FE3"/>
    <w:rsid w:val="00F61239"/>
    <w:rsid w:val="00F61A22"/>
    <w:rsid w:val="00F61A48"/>
    <w:rsid w:val="00F638C9"/>
    <w:rsid w:val="00F65766"/>
    <w:rsid w:val="00F65D5E"/>
    <w:rsid w:val="00F66F22"/>
    <w:rsid w:val="00F6780A"/>
    <w:rsid w:val="00F67AD3"/>
    <w:rsid w:val="00F67D3F"/>
    <w:rsid w:val="00F71CA6"/>
    <w:rsid w:val="00F72814"/>
    <w:rsid w:val="00F72B3B"/>
    <w:rsid w:val="00F77F0C"/>
    <w:rsid w:val="00F80B9E"/>
    <w:rsid w:val="00F81444"/>
    <w:rsid w:val="00F8153B"/>
    <w:rsid w:val="00F815C5"/>
    <w:rsid w:val="00F81ED7"/>
    <w:rsid w:val="00F82541"/>
    <w:rsid w:val="00F82D9A"/>
    <w:rsid w:val="00F83784"/>
    <w:rsid w:val="00F8571A"/>
    <w:rsid w:val="00F85E47"/>
    <w:rsid w:val="00F8705B"/>
    <w:rsid w:val="00FA0379"/>
    <w:rsid w:val="00FA251F"/>
    <w:rsid w:val="00FA2D29"/>
    <w:rsid w:val="00FA3C94"/>
    <w:rsid w:val="00FA5311"/>
    <w:rsid w:val="00FA6083"/>
    <w:rsid w:val="00FA74EE"/>
    <w:rsid w:val="00FB0062"/>
    <w:rsid w:val="00FB137E"/>
    <w:rsid w:val="00FB1474"/>
    <w:rsid w:val="00FB1DED"/>
    <w:rsid w:val="00FB1F29"/>
    <w:rsid w:val="00FB62B0"/>
    <w:rsid w:val="00FB6C63"/>
    <w:rsid w:val="00FC02C5"/>
    <w:rsid w:val="00FC0653"/>
    <w:rsid w:val="00FC0C86"/>
    <w:rsid w:val="00FC0DA9"/>
    <w:rsid w:val="00FC40E4"/>
    <w:rsid w:val="00FC5E5F"/>
    <w:rsid w:val="00FC5F7C"/>
    <w:rsid w:val="00FC7335"/>
    <w:rsid w:val="00FC7913"/>
    <w:rsid w:val="00FC7F9B"/>
    <w:rsid w:val="00FD133A"/>
    <w:rsid w:val="00FD1CC5"/>
    <w:rsid w:val="00FD1F9A"/>
    <w:rsid w:val="00FD2479"/>
    <w:rsid w:val="00FD26D4"/>
    <w:rsid w:val="00FD2A85"/>
    <w:rsid w:val="00FD39E6"/>
    <w:rsid w:val="00FD42B1"/>
    <w:rsid w:val="00FD542A"/>
    <w:rsid w:val="00FD5DAB"/>
    <w:rsid w:val="00FD77FD"/>
    <w:rsid w:val="00FD7DF3"/>
    <w:rsid w:val="00FE068A"/>
    <w:rsid w:val="00FE2200"/>
    <w:rsid w:val="00FE24BE"/>
    <w:rsid w:val="00FE34B6"/>
    <w:rsid w:val="00FE43DC"/>
    <w:rsid w:val="00FE5A95"/>
    <w:rsid w:val="00FE5C27"/>
    <w:rsid w:val="00FE6BE5"/>
    <w:rsid w:val="00FE6F6D"/>
    <w:rsid w:val="00FE723F"/>
    <w:rsid w:val="00FF13F4"/>
    <w:rsid w:val="00FF26A5"/>
    <w:rsid w:val="00FF29C8"/>
    <w:rsid w:val="00FF4533"/>
    <w:rsid w:val="00FF465B"/>
    <w:rsid w:val="00FF48F5"/>
    <w:rsid w:val="00FF5400"/>
    <w:rsid w:val="00FF7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F52667"/>
  <w15:chartTrackingRefBased/>
  <w15:docId w15:val="{28B3336B-094B-4DD0-AC8F-9046BEE7F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7A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D000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9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7F51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D0003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p">
    <w:name w:val="p"/>
    <w:basedOn w:val="Normal"/>
    <w:rsid w:val="00ED00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ED00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71CA6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90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FE068A"/>
    <w:rPr>
      <w:b/>
      <w:bCs/>
    </w:rPr>
  </w:style>
  <w:style w:type="character" w:styleId="Emphasis">
    <w:name w:val="Emphasis"/>
    <w:basedOn w:val="DefaultParagraphFont"/>
    <w:uiPriority w:val="20"/>
    <w:qFormat/>
    <w:rsid w:val="00291B85"/>
    <w:rPr>
      <w:i/>
      <w:iCs/>
    </w:rPr>
  </w:style>
  <w:style w:type="paragraph" w:customStyle="1" w:styleId="c-article-table-subtitle">
    <w:name w:val="c-article-table-subtitle"/>
    <w:basedOn w:val="Normal"/>
    <w:rsid w:val="00FD42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27A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uthors-list-item">
    <w:name w:val="authors-list-item"/>
    <w:basedOn w:val="DefaultParagraphFont"/>
    <w:rsid w:val="005605CE"/>
  </w:style>
  <w:style w:type="character" w:customStyle="1" w:styleId="author-sup-separator">
    <w:name w:val="author-sup-separator"/>
    <w:basedOn w:val="DefaultParagraphFont"/>
    <w:rsid w:val="005605CE"/>
  </w:style>
  <w:style w:type="character" w:customStyle="1" w:styleId="comma">
    <w:name w:val="comma"/>
    <w:basedOn w:val="DefaultParagraphFont"/>
    <w:rsid w:val="005605CE"/>
  </w:style>
  <w:style w:type="character" w:customStyle="1" w:styleId="id-label">
    <w:name w:val="id-label"/>
    <w:basedOn w:val="DefaultParagraphFont"/>
    <w:rsid w:val="005605CE"/>
  </w:style>
  <w:style w:type="paragraph" w:styleId="ListParagraph">
    <w:name w:val="List Paragraph"/>
    <w:basedOn w:val="Normal"/>
    <w:uiPriority w:val="34"/>
    <w:qFormat/>
    <w:rsid w:val="006F3E99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FB62B0"/>
  </w:style>
  <w:style w:type="paragraph" w:customStyle="1" w:styleId="msonormal0">
    <w:name w:val="msonormal"/>
    <w:basedOn w:val="Normal"/>
    <w:rsid w:val="00FB62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B4B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B64"/>
  </w:style>
  <w:style w:type="paragraph" w:styleId="Footer">
    <w:name w:val="footer"/>
    <w:basedOn w:val="Normal"/>
    <w:link w:val="FooterChar"/>
    <w:uiPriority w:val="99"/>
    <w:unhideWhenUsed/>
    <w:rsid w:val="001B4B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B64"/>
  </w:style>
  <w:style w:type="paragraph" w:customStyle="1" w:styleId="EndNoteBibliographyTitle">
    <w:name w:val="EndNote Bibliography Title"/>
    <w:basedOn w:val="Normal"/>
    <w:link w:val="EndNoteBibliographyTitleChar"/>
    <w:rsid w:val="00DC09E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09E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C09E2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C09E2"/>
    <w:rPr>
      <w:rFonts w:ascii="Times New Roman" w:hAnsi="Times New Roman" w:cs="Times New Roman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C09E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918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18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18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8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8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90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7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04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0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63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76043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74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64808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01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62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8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30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972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5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126340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0072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1266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06120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6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27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02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28525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12778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0354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22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79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53F5AD-878F-47CB-9E21-E20969803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06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ua Wang</dc:creator>
  <cp:keywords/>
  <dc:description/>
  <cp:lastModifiedBy>Real, Francis Frank</cp:lastModifiedBy>
  <cp:revision>5</cp:revision>
  <dcterms:created xsi:type="dcterms:W3CDTF">2021-03-30T01:40:00Z</dcterms:created>
  <dcterms:modified xsi:type="dcterms:W3CDTF">2021-07-05T22:11:00Z</dcterms:modified>
</cp:coreProperties>
</file>